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5D5F" w:rsidRDefault="008A4EE7" w:rsidP="00025D5F">
      <w:pPr>
        <w:rPr>
          <w:rFonts w:cstheme="minorHAnsi"/>
          <w:b/>
        </w:rPr>
      </w:pPr>
      <w:r>
        <w:rPr>
          <w:rFonts w:cstheme="minorHAnsi"/>
          <w:b/>
        </w:rPr>
        <w:t>Supplementary file</w:t>
      </w:r>
      <w:bookmarkStart w:id="0" w:name="_GoBack"/>
      <w:bookmarkEnd w:id="0"/>
      <w:r w:rsidR="00025D5F" w:rsidRPr="00AC1A72">
        <w:rPr>
          <w:rFonts w:cstheme="minorHAnsi"/>
          <w:b/>
        </w:rPr>
        <w:t xml:space="preserve"> S5: </w:t>
      </w:r>
      <w:r w:rsidR="00025D5F" w:rsidRPr="00AC1A72">
        <w:rPr>
          <w:rFonts w:cstheme="minorHAnsi"/>
        </w:rPr>
        <w:t>Repeated genes in the catalogue with associated phase of the menstrual cycle, omics level and source reference.</w:t>
      </w:r>
      <w:r w:rsidR="00025D5F" w:rsidRPr="00AC1A72">
        <w:rPr>
          <w:rFonts w:cstheme="minorHAnsi"/>
          <w:b/>
        </w:rPr>
        <w:t xml:space="preserve"> </w:t>
      </w:r>
    </w:p>
    <w:tbl>
      <w:tblPr>
        <w:tblStyle w:val="Tabelamrea"/>
        <w:tblW w:w="10031" w:type="dxa"/>
        <w:tblLook w:val="04A0" w:firstRow="1" w:lastRow="0" w:firstColumn="1" w:lastColumn="0" w:noHBand="0" w:noVBand="1"/>
      </w:tblPr>
      <w:tblGrid>
        <w:gridCol w:w="1242"/>
        <w:gridCol w:w="1701"/>
        <w:gridCol w:w="1147"/>
        <w:gridCol w:w="2774"/>
        <w:gridCol w:w="1638"/>
        <w:gridCol w:w="1529"/>
      </w:tblGrid>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b/>
              </w:rPr>
            </w:pPr>
            <w:r w:rsidRPr="00B82402">
              <w:rPr>
                <w:rFonts w:ascii="Calibri" w:eastAsia="Calibri" w:hAnsi="Calibri" w:cs="Calibri"/>
                <w:b/>
              </w:rPr>
              <w:t>Gene ID from NCBI</w:t>
            </w:r>
          </w:p>
        </w:tc>
        <w:tc>
          <w:tcPr>
            <w:tcW w:w="1701" w:type="dxa"/>
            <w:noWrap/>
            <w:hideMark/>
          </w:tcPr>
          <w:p w:rsidR="00B82402" w:rsidRPr="00B82402" w:rsidRDefault="00B82402" w:rsidP="00B82402">
            <w:pPr>
              <w:rPr>
                <w:rFonts w:ascii="Calibri" w:eastAsia="Calibri" w:hAnsi="Calibri" w:cs="Calibri"/>
                <w:b/>
              </w:rPr>
            </w:pPr>
            <w:r w:rsidRPr="00B82402">
              <w:rPr>
                <w:rFonts w:ascii="Calibri" w:eastAsia="Calibri" w:hAnsi="Calibri" w:cs="Calibri"/>
                <w:b/>
              </w:rPr>
              <w:t>Gene symbol according to the HGNC nomenclature</w:t>
            </w:r>
          </w:p>
        </w:tc>
        <w:tc>
          <w:tcPr>
            <w:tcW w:w="1147" w:type="dxa"/>
            <w:noWrap/>
            <w:hideMark/>
          </w:tcPr>
          <w:p w:rsidR="00B82402" w:rsidRPr="00B82402" w:rsidRDefault="00B82402" w:rsidP="00B82402">
            <w:pPr>
              <w:rPr>
                <w:rFonts w:ascii="Calibri" w:eastAsia="Calibri" w:hAnsi="Calibri" w:cs="Calibri"/>
                <w:b/>
              </w:rPr>
            </w:pPr>
            <w:r w:rsidRPr="00B82402">
              <w:rPr>
                <w:rFonts w:ascii="Calibri" w:eastAsia="Calibri" w:hAnsi="Calibri" w:cs="Calibri"/>
                <w:b/>
              </w:rPr>
              <w:t>Phase of the menstrual cycle</w:t>
            </w:r>
          </w:p>
        </w:tc>
        <w:tc>
          <w:tcPr>
            <w:tcW w:w="2822" w:type="dxa"/>
          </w:tcPr>
          <w:p w:rsidR="00B82402" w:rsidRPr="00B82402" w:rsidRDefault="00B82402" w:rsidP="00B82402">
            <w:pPr>
              <w:rPr>
                <w:rFonts w:ascii="Calibri" w:eastAsia="Calibri" w:hAnsi="Calibri" w:cs="Calibri"/>
                <w:b/>
              </w:rPr>
            </w:pPr>
            <w:r w:rsidRPr="00B82402">
              <w:rPr>
                <w:rFonts w:ascii="Calibri" w:eastAsia="Calibri" w:hAnsi="Calibri" w:cs="Calibri"/>
                <w:b/>
              </w:rPr>
              <w:t xml:space="preserve">Comments  </w:t>
            </w:r>
          </w:p>
        </w:tc>
        <w:tc>
          <w:tcPr>
            <w:tcW w:w="1560" w:type="dxa"/>
            <w:noWrap/>
            <w:hideMark/>
          </w:tcPr>
          <w:p w:rsidR="00B82402" w:rsidRPr="00B82402" w:rsidRDefault="00B82402" w:rsidP="00B82402">
            <w:pPr>
              <w:rPr>
                <w:rFonts w:ascii="Calibri" w:eastAsia="Calibri" w:hAnsi="Calibri" w:cs="Calibri"/>
                <w:b/>
              </w:rPr>
            </w:pPr>
            <w:r w:rsidRPr="00B82402">
              <w:rPr>
                <w:rFonts w:ascii="Calibri" w:eastAsia="Calibri" w:hAnsi="Calibri" w:cs="Calibri"/>
                <w:b/>
              </w:rPr>
              <w:t>Omics level</w:t>
            </w:r>
          </w:p>
        </w:tc>
        <w:tc>
          <w:tcPr>
            <w:tcW w:w="1559" w:type="dxa"/>
          </w:tcPr>
          <w:p w:rsidR="00B82402" w:rsidRPr="00B82402" w:rsidRDefault="00B82402" w:rsidP="00B82402">
            <w:pPr>
              <w:rPr>
                <w:rFonts w:ascii="Calibri" w:eastAsia="Calibri" w:hAnsi="Calibri" w:cs="Calibri"/>
                <w:b/>
              </w:rPr>
            </w:pPr>
            <w:r w:rsidRPr="00B82402">
              <w:rPr>
                <w:rFonts w:ascii="Calibri" w:eastAsia="Calibri" w:hAnsi="Calibri" w:cs="Calibri"/>
                <w:b/>
              </w:rPr>
              <w:t>Source reference</w:t>
            </w:r>
          </w:p>
        </w:tc>
      </w:tr>
      <w:tr w:rsidR="00B82402" w:rsidRPr="00B82402" w:rsidTr="00B82402">
        <w:trPr>
          <w:trHeight w:val="460"/>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60</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ACT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vMerge w:val="restart"/>
          </w:tcPr>
          <w:p w:rsidR="00B82402" w:rsidRPr="00B82402" w:rsidRDefault="00B82402" w:rsidP="00B82402">
            <w:pPr>
              <w:rPr>
                <w:rFonts w:ascii="Calibri" w:eastAsia="Calibri" w:hAnsi="Calibri" w:cs="Calibri"/>
              </w:rPr>
            </w:pPr>
            <w:r w:rsidRPr="00B82402">
              <w:rPr>
                <w:rFonts w:ascii="Calibri" w:eastAsia="Calibri" w:hAnsi="Calibri" w:cs="Calibri"/>
              </w:rPr>
              <w:t>Reported up- and</w:t>
            </w:r>
          </w:p>
          <w:p w:rsidR="00B82402" w:rsidRPr="00B82402" w:rsidRDefault="00B82402" w:rsidP="00B82402">
            <w:pPr>
              <w:rPr>
                <w:rFonts w:ascii="Calibri" w:eastAsia="Calibri" w:hAnsi="Calibri" w:cs="Calibri"/>
              </w:rPr>
            </w:pPr>
            <w:r w:rsidRPr="00B82402">
              <w:rPr>
                <w:rFonts w:ascii="Calibri" w:eastAsia="Calibri" w:hAnsi="Calibri" w:cs="Calibri"/>
              </w:rPr>
              <w:t>down-regulated (multiple protein isoforms)</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60</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ACT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vMerge/>
          </w:tcPr>
          <w:p w:rsidR="00B82402" w:rsidRPr="00B82402" w:rsidRDefault="00B82402" w:rsidP="00B82402">
            <w:pPr>
              <w:rPr>
                <w:rFonts w:ascii="Calibri" w:eastAsia="Calibri" w:hAnsi="Calibri" w:cs="Calibri"/>
              </w:rPr>
            </w:pP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60</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ACT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02/pmic.200600469","ISBN":"1615-9853 (Print)\\r1615-9853 (Linking)","ISSN":"16159853","PMID":"17124717","abstract":"The pathogenesis of endometriosis includes the proliferation of heterogeneous endometrial cells and their invasion into ectopic sites within the peritoneal cavity. This may be due to abnormalities of the eutopic endometrium itself, predisposing the cells to survive and implant ectopically. We investigated the applicability of 2-DE gels and peptide mass mapping to identify candidate endometrial proteins with a role in endometriosis. Despite the heterogeneous nature of endometrium, our results show that combining the analysis of 2-DE gels and peptide mass mapping yields consistent data. We identified dysregulated proteins in women with endometriosis which included: (i) molecular chaperones including heat shock protein 90 and annexin A2, (ii) proteins involved in cellular redox state, such as peroxiredoxin 2, (iii) proteins involved in protein and DNA formation/breakdown, including ribonucleoside-diphosphate reductase, prohibitin and prolyl 4-hydroxylase, and (iv) secreted proteins, such as apolipoprotein A1. These proteins have functions which suggest that they could play a role in the pathogenesis of endometriosis. This study demonstrated that 2-DE gel analysis and mass spectroscopic protein identification are suitable for the identification of proteins with candidate associations with endometriosis. These techniques should be used on a larger scale to identify endometriosis-related proteins, thus improving the understanding of this complex disease.","author":[{"dropping-particle":"","family":"Fowler","given":"Paul A.","non-dropping-particle":"","parse-names":false,"suffix":""},{"dropping-particle":"","family":"Tattum","given":"Jenny","non-dropping-particle":"","parse-names":false,"suffix":""},{"dropping-particle":"","family":"Bhattacharya","given":"Siladitya","non-dropping-particle":"","parse-names":false,"suffix":""},{"dropping-particle":"","family":"Klonisch","given":"Thomas","non-dropping-particle":"","parse-names":false,"suffix":""},{"dropping-particle":"","family":"Hombach-Klonisch","given":"Sabine","non-dropping-particle":"","parse-names":false,"suffix":""},{"dropping-particle":"","family":"Gazvani","given":"Rafet","non-dropping-particle":"","parse-names":false,"suffix":""},{"dropping-particle":"","family":"Lea","given":"Richard G.","non-dropping-particle":"","parse-names":false,"suffix":""},{"dropping-particle":"","family":"Miller","given":"Iain","non-dropping-particle":"","parse-names":false,"suffix":""},{"dropping-particle":"","family":"Simpson","given":"William G.","non-dropping-particle":"","parse-names":false,"suffix":""},{"dropping-particle":"","family":"Cash","given":"Phillip","non-dropping-particle":"","parse-names":false,"suffix":""}],"container-title":"Proteomics","id":"ITEM-1","issue":"1","issued":{"date-parts":[["2007"]]},"page":"130-142","title":"An investigation of the effects of endometriosis on the proteome of human eutopic endometrium: a heterogeneous tissue with a complex disease.","type":"article-journal","volume":"7"},"uris":["http://www.mendeley.com/documents/?uuid=a612d7dc-b0fa-4376-9b9b-e888fe19d7de"]}],"mendeley":{"formattedCitation":"[44]","plainTextFormattedCitation":"[44]","previouslyFormattedCitation":"[44]"},"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44]</w:t>
            </w:r>
            <w:r w:rsidRPr="00B82402">
              <w:rPr>
                <w:rFonts w:ascii="Calibri" w:eastAsia="Calibri" w:hAnsi="Calibri" w:cs="Calibri"/>
              </w:rPr>
              <w:fldChar w:fldCharType="end"/>
            </w:r>
          </w:p>
        </w:tc>
      </w:tr>
      <w:tr w:rsidR="00B82402" w:rsidRPr="00B82402" w:rsidTr="00B82402">
        <w:trPr>
          <w:trHeight w:val="34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60</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ACT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vMerge w:val="restart"/>
          </w:tcPr>
          <w:p w:rsidR="00B82402" w:rsidRPr="00B82402" w:rsidRDefault="00B82402" w:rsidP="00B82402">
            <w:pPr>
              <w:rPr>
                <w:rFonts w:ascii="Calibri" w:eastAsia="Calibri" w:hAnsi="Calibri" w:cs="Calibri"/>
              </w:rPr>
            </w:pPr>
            <w:r w:rsidRPr="00B82402">
              <w:rPr>
                <w:rFonts w:ascii="Calibri" w:eastAsia="Calibri" w:hAnsi="Calibri" w:cs="Calibri"/>
              </w:rPr>
              <w:t>Reported up- and</w:t>
            </w:r>
          </w:p>
          <w:p w:rsidR="00B82402" w:rsidRPr="00B82402" w:rsidRDefault="00B82402" w:rsidP="00B82402">
            <w:pPr>
              <w:rPr>
                <w:rFonts w:ascii="Calibri" w:eastAsia="Calibri" w:hAnsi="Calibri" w:cs="Calibri"/>
              </w:rPr>
            </w:pPr>
            <w:r w:rsidRPr="00B82402">
              <w:rPr>
                <w:rFonts w:ascii="Calibri" w:eastAsia="Calibri" w:hAnsi="Calibri" w:cs="Calibri"/>
              </w:rPr>
              <w:t>down-regulated (multiple protein isoforms)</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60</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ACT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vMerge/>
          </w:tcPr>
          <w:p w:rsidR="00B82402" w:rsidRPr="00B82402" w:rsidRDefault="00B82402" w:rsidP="00B82402">
            <w:pPr>
              <w:rPr>
                <w:rFonts w:ascii="Calibri" w:eastAsia="Calibri" w:hAnsi="Calibri" w:cs="Calibri"/>
              </w:rPr>
            </w:pP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60</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ACT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02/pmic.200600469","ISBN":"1615-9853 (Print)\\r1615-9853 (Linking)","ISSN":"16159853","PMID":"17124717","abstract":"The pathogenesis of endometriosis includes the proliferation of heterogeneous endometrial cells and their invasion into ectopic sites within the peritoneal cavity. This may be due to abnormalities of the eutopic endometrium itself, predisposing the cells to survive and implant ectopically. We investigated the applicability of 2-DE gels and peptide mass mapping to identify candidate endometrial proteins with a role in endometriosis. Despite the heterogeneous nature of endometrium, our results show that combining the analysis of 2-DE gels and peptide mass mapping yields consistent data. We identified dysregulated proteins in women with endometriosis which included: (i) molecular chaperones including heat shock protein 90 and annexin A2, (ii) proteins involved in cellular redox state, such as peroxiredoxin 2, (iii) proteins involved in protein and DNA formation/breakdown, including ribonucleoside-diphosphate reductase, prohibitin and prolyl 4-hydroxylase, and (iv) secreted proteins, such as apolipoprotein A1. These proteins have functions which suggest that they could play a role in the pathogenesis of endometriosis. This study demonstrated that 2-DE gel analysis and mass spectroscopic protein identification are suitable for the identification of proteins with candidate associations with endometriosis. These techniques should be used on a larger scale to identify endometriosis-related proteins, thus improving the understanding of this complex disease.","author":[{"dropping-particle":"","family":"Fowler","given":"Paul A.","non-dropping-particle":"","parse-names":false,"suffix":""},{"dropping-particle":"","family":"Tattum","given":"Jenny","non-dropping-particle":"","parse-names":false,"suffix":""},{"dropping-particle":"","family":"Bhattacharya","given":"Siladitya","non-dropping-particle":"","parse-names":false,"suffix":""},{"dropping-particle":"","family":"Klonisch","given":"Thomas","non-dropping-particle":"","parse-names":false,"suffix":""},{"dropping-particle":"","family":"Hombach-Klonisch","given":"Sabine","non-dropping-particle":"","parse-names":false,"suffix":""},{"dropping-particle":"","family":"Gazvani","given":"Rafet","non-dropping-particle":"","parse-names":false,"suffix":""},{"dropping-particle":"","family":"Lea","given":"Richard G.","non-dropping-particle":"","parse-names":false,"suffix":""},{"dropping-particle":"","family":"Miller","given":"Iain","non-dropping-particle":"","parse-names":false,"suffix":""},{"dropping-particle":"","family":"Simpson","given":"William G.","non-dropping-particle":"","parse-names":false,"suffix":""},{"dropping-particle":"","family":"Cash","given":"Phillip","non-dropping-particle":"","parse-names":false,"suffix":""}],"container-title":"Proteomics","id":"ITEM-1","issue":"1","issued":{"date-parts":[["2007"]]},"page":"130-142","title":"An investigation of the effects of endometriosis on the proteome of human eutopic endometrium: a heterogeneous tissue with a complex disease.","type":"article-journal","volume":"7"},"uris":["http://www.mendeley.com/documents/?uuid=a612d7dc-b0fa-4376-9b9b-e888fe19d7de"]}],"mendeley":{"formattedCitation":"[44]","plainTextFormattedCitation":"[44]","previouslyFormattedCitation":"[44]"},"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44]</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7125</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AFF4</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7125</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 xml:space="preserve">AFF4 </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80</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AMY2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80</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AMY2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93/molehr/gah053","ISBN":"1360-9947 (Print)\\n1360-9947 (Linking)","ISSN":"13609947","PMID":"15044605","abstract":"Gene expression profiling was performed to genes involved in the development of endometriosis. In the secretory phase of the menstrual cycle, several estrogen-regulated genes were up-regulated in endometria of women with endometriosis. The most consistent regulation with one of the highest factors was observed for the Cyr61 gene, which codes for a secreted, cysteine-rich, heparin-binding protein that promotes cell adhesion, migration, and neovascularization. Estrogen responsiveness of endometrial Cyr61 expression was suggested by the higher expression during the proliferative phase and the reduction observed in human endometrial fragments grafted into nude mice subsequently treated with an anti-estrogen. The expression level of Cyr61 was found to be further increased in ectopic endometriotic lesions, as compared to eutopic endometria. In these lesions, an imbalance in expression of the estrogen-converting enzymes 17beta-hydroxysteroid dehydrogenase type 1 and 2 was found, which might explain the elevated Cyr61 level. However, Cyr61 expression was not altered in endometriotic lesions of women treated with a GnRH agonist. These results suggest that Cyr61 may represent a gene characteristic for endometriosis and also play an important role in the development and persistence of endometriotic lesions.","author":[{"dropping-particle":"","family":"Absenger","given":"Yvonne","non-dropping-particle":"","parse-names":false,"suffix":""},{"dropping-particle":"","family":"Hess-Stumpp","given":"Holger","non-dropping-particle":"","parse-names":false,"suffix":""},{"dropping-particle":"","family":"Kreft","given":"Bertolt","non-dropping-particle":"","parse-names":false,"suffix":""},{"dropping-particle":"","family":"Krätzschmar","given":"Jörn","non-dropping-particle":"","parse-names":false,"suffix":""},{"dropping-particle":"","family":"Haendler","given":"Bernard","non-dropping-particle":"","parse-names":false,"suffix":""},{"dropping-particle":"","family":"Schütze","given":"Norbert","non-dropping-particle":"","parse-names":false,"suffix":""},{"dropping-particle":"","family":"Regidor","given":"Pedro Antonio","non-dropping-particle":"","parse-names":false,"suffix":""},{"dropping-particle":"","family":"Winterhager","given":"Elke","non-dropping-particle":"","parse-names":false,"suffix":""}],"container-title":"Molecular Human Reproduction","id":"ITEM-1","issue":"6","issued":{"date-parts":[["2004"]]},"page":"399-407","title":"Cyr61, a deregulated gene in endometriosis","type":"article-journal","volume":"10"},"uris":["http://www.mendeley.com/documents/?uuid=f0cb3d09-3f53-4057-9d94-e027bb6cab52"]}],"mendeley":{"formattedCitation":"[34]","plainTextFormattedCitation":"[34]","previouslyFormattedCitation":"[34]"},"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4]</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54443</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ANLN</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54443</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 xml:space="preserve">ANLN </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06-1692","ISBN":"0013-7227 (Print)\\r0013-7227 (Linking)","ISSN":"00137227","PMID":"17510236","abstract":"The identification of molecular differences in the endometrium of women with endometriosis is an important step toward understanding the pathogenesis of this condition and toward developing novel strategies for the treatment of associated infertility and pain. In this study, we conducted global gene expression analysis of endometrium from women with and without moderate/severe stage endometriosis and compared the gene expression signatures across various phases of the menstrual cycle. The transcriptome analysis revealed molecular dysregulation of the proliferative-to-secretory transition in endometrium of women with endometriosis. Paralleled gene expression analysis of endometrial specimens obtained during the early secretory phase demonstrated a signature of enhanced cellular survival and persistent expression of genes involved in DNA synthesis and cellular mitosis in the setting of endometriosis. Comparative gene expression analysis of progesterone-regulated genes in secretory phase endometrium confirmed the observation of attenuated progesterone response. Additionally, interesting candidate susceptibility genes were identified that may be associated with this disorder, including FOXO1A, MIG6, and CYP26A1. Collectively these findings provide a framework for further investigations on causality and mechanisms underlying attenuated progesterone response in endometrium of women with endometriosis.","author":[{"dropping-particle":"","family":"Burney","given":"Richard O.","non-dropping-particle":"","parse-names":false,"suffix":""},{"dropping-particle":"","family":"Talbi","given":"Said","non-dropping-particle":"","parse-names":false,"suffix":""},{"dropping-particle":"","family":"Hamilton","given":"Amy E.","non-dropping-particle":"","parse-names":false,"suffix":""},{"dropping-particle":"","family":"Kim","given":"Chi Vo","non-dropping-particle":"","parse-names":false,"suffix":""},{"dropping-particle":"","family":"Nyegaard","given":"Mette","non-dropping-particle":"","parse-names":false,"suffix":""},{"dropping-particle":"","family":"Nezhat","given":"Camran R.","non-dropping-particle":"","parse-names":false,"suffix":""},{"dropping-particle":"","family":"Lessey","given":"Bruce A.","non-dropping-particle":"","parse-names":false,"suffix":""},{"dropping-particle":"","family":"Giudice","given":"Linda C.","non-dropping-particle":"","parse-names":false,"suffix":""}],"container-title":"Endocrinology","id":"ITEM-1","issue":"8","issued":{"date-parts":[["2007"]]},"page":"3814-3826","title":"Gene expression analysis of endometrium reveals progesterone resistance and candidate susceptibility genes in women with endometriosis","type":"article-journal","volume":"148"},"uris":["http://www.mendeley.com/documents/?uuid=f0c2ca90-c592-4e7e-adcc-13c1e1682b23"]}],"mendeley":{"formattedCitation":"[25]","plainTextFormattedCitation":"[25]","previouslyFormattedCitation":"[25]"},"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5]</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02</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ANXA2</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ISBN":"1535-3893","ISSN":"1535-3907","abstract":"Endometriosis is a chronic disorder affecting approximately 10% of women in whom endometrial tissue forms painful lesions outside the uterus. It has a major impact on their physical, mental and social well-being but has no known cure, and there is no nonsurgical means of diagnosis. We have used a proteomic approach to identify proteins with altered abundance in the eutopic endometrium of endometriosis patients in the midsecretory phase of the menstrual cycle. 2D-differential in gel electrophoresis (DIGE) and mass spectrometry identified 20 proteins that were present at different levels in endometriosis patients (p &lt; 0.05), many of which have not previously been associated with endometriosis. Protein abundance changes did not correlate well with published gene array data, emphasizing the extensive post-translational modification that occurs in this tissue. Abundance or localization changes in endometrial tissue were validated by immunohistochemistry and Western blotting for three proteins, vimentin (VIM), peroxiredoxin 6 (PRDX6), and ribonuclease/angiogenin inhibitor 1 (RNH1), while observed changes could not be confirmed for coronin 1A (CORO1A) or transgelin (TAGLN2). In addition, multiple charge and size isoforms were observed for PDRX6 and vimentin (VIM), and an additional PDRX6 isoform was observed in endometriosis patients that was below the level of detection in healthy women. Biological pathway analysis identified that cytoskeletal remodeling via keratin intermediate filaments, processing of the cystic fibrosis transmembrane receptor (CFTR), the glucocorticoid receptor subunit alpha (GCR), and heat shock factor 1 (HSF1) were all significantly over-represented features in endometriosis patients. This study highlights the highly dynamic nature of endometrial tissue and suggests that considerable post-translational modification of proteins is a key factor in the pathology of endometriosis.","author":[{"dropping-particle":"","family":"Stephens","given":"Andrew N","non-dropping-particle":"","parse-names":false,"suffix":""},{"dropping-particle":"","family":"Hannan","given":"Natalie J","non-dropping-particle":"","parse-names":false,"suffix":""},{"dropping-particle":"","family":"Rainczuk","given":"Adam","non-dropping-particle":"","parse-names":false,"suffix":""},{"dropping-particle":"","family":"Meehan","given":"Katie L","non-dropping-particle":"","parse-names":false,"suffix":""},{"dropping-particle":"","family":"Chen","given":"Jenny","non-dropping-particle":"","parse-names":false,"suffix":""},{"dropping-particle":"","family":"Nicholls","given":"Peter K","non-dropping-particle":"","parse-names":false,"suffix":""},{"dropping-particle":"","family":"Rombauts","given":"Luk J F","non-dropping-particle":"","parse-names":false,"suffix":""},{"dropping-particle":"","family":"Stanton","given":"Peter G","non-dropping-particle":"","parse-names":false,"suffix":""},{"dropping-particle":"","family":"Robertson","given":"David M","non-dropping-particle":"","parse-names":false,"suffix":""},{"dropping-particle":"","family":"Salamonsen","given":"Lois A","non-dropping-particle":"","parse-names":false,"suffix":""}],"container-title":"Journal of proteome research","id":"ITEM-1","issue":"5","issued":{"date-parts":[["2010"]]},"page":"2438-2449","title":"Post-translational modifications and protein-specific isoforms in endometriosis revealed by 2D DIGE.","type":"article-journal","volume":"9"},"uris":["http://www.mendeley.com/documents/?uuid=1ec241c6-4a62-4500-8810-9b85ff49e56a"]}],"mendeley":{"formattedCitation":"[46]","plainTextFormattedCitation":"[46]","previouslyFormattedCitation":"[46]"},"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46]</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02</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ANXA2</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02/pmic.200600469","ISBN":"1615-9853 (Print)\\r1615-9853 (Linking)","ISSN":"16159853","PMID":"17124717","abstract":"The pathogenesis of endometriosis includes the proliferation of heterogeneous endometrial cells and their invasion into ectopic sites within the peritoneal cavity. This may be due to abnormalities of the eutopic endometrium itself, predisposing the cells to survive and implant ectopically. We investigated the applicability of 2-DE gels and peptide mass mapping to identify candidate endometrial proteins with a role in endometriosis. Despite the heterogeneous nature of endometrium, our results show that combining the analysis of 2-DE gels and peptide mass mapping yields consistent data. We identified dysregulated proteins in women with endometriosis which included: (i) molecular chaperones including heat shock protein 90 and annexin A2, (ii) proteins involved in cellular redox state, such as peroxiredoxin 2, (iii) proteins involved in protein and DNA formation/breakdown, including ribonucleoside-diphosphate reductase, prohibitin and prolyl 4-hydroxylase, and (iv) secreted proteins, such as apolipoprotein A1. These proteins have functions which suggest that they could play a role in the pathogenesis of endometriosis. This study demonstrated that 2-DE gel analysis and mass spectroscopic protein identification are suitable for the identification of proteins with candidate associations with endometriosis. These techniques should be used on a larger scale to identify endometriosis-related proteins, thus improving the understanding of this complex disease.","author":[{"dropping-particle":"","family":"Fowler","given":"Paul A.","non-dropping-particle":"","parse-names":false,"suffix":""},{"dropping-particle":"","family":"Tattum","given":"Jenny","non-dropping-particle":"","parse-names":false,"suffix":""},{"dropping-particle":"","family":"Bhattacharya","given":"Siladitya","non-dropping-particle":"","parse-names":false,"suffix":""},{"dropping-particle":"","family":"Klonisch","given":"Thomas","non-dropping-particle":"","parse-names":false,"suffix":""},{"dropping-particle":"","family":"Hombach-Klonisch","given":"Sabine","non-dropping-particle":"","parse-names":false,"suffix":""},{"dropping-particle":"","family":"Gazvani","given":"Rafet","non-dropping-particle":"","parse-names":false,"suffix":""},{"dropping-particle":"","family":"Lea","given":"Richard G.","non-dropping-particle":"","parse-names":false,"suffix":""},{"dropping-particle":"","family":"Miller","given":"Iain","non-dropping-particle":"","parse-names":false,"suffix":""},{"dropping-particle":"","family":"Simpson","given":"William G.","non-dropping-particle":"","parse-names":false,"suffix":""},{"dropping-particle":"","family":"Cash","given":"Phillip","non-dropping-particle":"","parse-names":false,"suffix":""}],"container-title":"Proteomics","id":"ITEM-1","issue":"1","issued":{"date-parts":[["2007"]]},"page":"130-142","title":"An investigation of the effects of endometriosis on the proteome of human eutopic endometrium: a heterogeneous tissue with a complex disease.","type":"article-journal","volume":"7"},"uris":["http://www.mendeley.com/documents/?uuid=a612d7dc-b0fa-4376-9b9b-e888fe19d7de"]}],"mendeley":{"formattedCitation":"[44]","plainTextFormattedCitation":"[44]","previouslyFormattedCitation":"[44]"},"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44]</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07</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ANXA4</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07</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ANXA4</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P)</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93/molehr/gah053","ISBN":"1360-9947 (Print)\\n1360-9947 (Linking)","ISSN":"13609947","PMID":"15044605","abstract":"Gene expression profiling was performed to genes involved in the development of endometriosis. In the secretory phase of the menstrual cycle, several estrogen-regulated genes were up-regulated in endometria of women with endometriosis. The most consistent regulation with one of the highest factors was observed for the Cyr61 gene, which codes for a secreted, cysteine-rich, heparin-binding protein that promotes cell adhesion, migration, and neovascularization. Estrogen responsiveness of endometrial Cyr61 expression was suggested by the higher expression during the proliferative phase and the reduction observed in human endometrial fragments grafted into nude mice subsequently treated with an anti-estrogen. The expression level of Cyr61 was found to be further increased in ectopic endometriotic lesions, as compared to eutopic endometria. In these lesions, an imbalance in expression of the estrogen-converting enzymes 17beta-hydroxysteroid dehydrogenase type 1 and 2 was found, which might explain the elevated Cyr61 level. However, Cyr61 expression was not altered in endometriotic lesions of women treated with a GnRH agonist. These results suggest that Cyr61 may represent a gene characteristic for endometriosis and also play an important role in the development and persistence of endometriotic lesions.","author":[{"dropping-particle":"","family":"Absenger","given":"Yvonne","non-dropping-particle":"","parse-names":false,"suffix":""},{"dropping-particle":"","family":"Hess-Stumpp","given":"Holger","non-dropping-particle":"","parse-names":false,"suffix":""},{"dropping-particle":"","family":"Kreft","given":"Bertolt","non-dropping-particle":"","parse-names":false,"suffix":""},{"dropping-particle":"","family":"Krätzschmar","given":"Jörn","non-dropping-particle":"","parse-names":false,"suffix":""},{"dropping-particle":"","family":"Haendler","given":"Bernard","non-dropping-particle":"","parse-names":false,"suffix":""},{"dropping-particle":"","family":"Schütze","given":"Norbert","non-dropping-particle":"","parse-names":false,"suffix":""},{"dropping-particle":"","family":"Regidor","given":"Pedro Antonio","non-dropping-particle":"","parse-names":false,"suffix":""},{"dropping-particle":"","family":"Winterhager","given":"Elke","non-dropping-particle":"","parse-names":false,"suffix":""}],"container-title":"Molecular Human Reproduction","id":"ITEM-1","issue":"6","issued":{"date-parts":[["2004"]]},"page":"399-407","title":"Cyr61, a deregulated gene in endometriosis","type":"article-journal","volume":"10"},"uris":["http://www.mendeley.com/documents/?uuid=f0cb3d09-3f53-4057-9d94-e027bb6cab52"]}],"mendeley":{"formattedCitation":"[34]","plainTextFormattedCitation":"[34]","previouslyFormattedCitation":"[34]"},"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4]</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07</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ANXA4</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08</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ANXA5</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ISBN":"1535-3893","ISSN":"1535-3907","abstract":"Endometriosis is a chronic disorder affecting approximately 10% of women in whom endometrial tissue forms painful lesions outside the uterus. It has a major impact on their physical, mental and social well-being but has no known cure, and there is no nonsurgical means of diagnosis. We have used a proteomic approach to identify proteins with altered abundance in the eutopic endometrium of endometriosis patients in the midsecretory phase of the menstrual cycle. 2D-differential in gel electrophoresis (DIGE) and mass spectrometry identified 20 proteins that were present at different levels in endometriosis patients (p &lt; 0.05), many of which have not previously been associated with endometriosis. Protein abundance changes did not correlate well with published gene array data, emphasizing the extensive post-translational modification that occurs in this tissue. Abundance or localization changes in endometrial tissue were validated by immunohistochemistry and Western blotting for three proteins, vimentin (VIM), peroxiredoxin 6 (PRDX6), and ribonuclease/angiogenin inhibitor 1 (RNH1), while observed changes could not be confirmed for coronin 1A (CORO1A) or transgelin (TAGLN2). In addition, multiple charge and size isoforms were observed for PDRX6 and vimentin (VIM), and an additional PDRX6 isoform was observed in endometriosis patients that was below the level of detection in healthy women. Biological pathway analysis identified that cytoskeletal remodeling via keratin intermediate filaments, processing of the cystic fibrosis transmembrane receptor (CFTR), the glucocorticoid receptor subunit alpha (GCR), and heat shock factor 1 (HSF1) were all significantly over-represented features in endometriosis patients. This study highlights the highly dynamic nature of endometrial tissue and suggests that considerable post-translational modification of proteins is a key factor in the pathology of endometriosis.","author":[{"dropping-particle":"","family":"Stephens","given":"Andrew N","non-dropping-particle":"","parse-names":false,"suffix":""},{"dropping-particle":"","family":"Hannan","given":"Natalie J","non-dropping-particle":"","parse-names":false,"suffix":""},{"dropping-particle":"","family":"Rainczuk","given":"Adam","non-dropping-particle":"","parse-names":false,"suffix":""},{"dropping-particle":"","family":"Meehan","given":"Katie L","non-dropping-particle":"","parse-names":false,"suffix":""},{"dropping-particle":"","family":"Chen","given":"Jenny","non-dropping-particle":"","parse-names":false,"suffix":""},{"dropping-particle":"","family":"Nicholls","given":"Peter K","non-dropping-particle":"","parse-names":false,"suffix":""},{"dropping-particle":"","family":"Rombauts","given":"Luk J F","non-dropping-particle":"","parse-names":false,"suffix":""},{"dropping-particle":"","family":"Stanton","given":"Peter G","non-dropping-particle":"","parse-names":false,"suffix":""},{"dropping-particle":"","family":"Robertson","given":"David M","non-dropping-particle":"","parse-names":false,"suffix":""},{"dropping-particle":"","family":"Salamonsen","given":"Lois A","non-dropping-particle":"","parse-names":false,"suffix":""}],"container-title":"Journal of proteome research","id":"ITEM-1","issue":"5","issued":{"date-parts":[["2010"]]},"page":"2438-2449","title":"Post-translational modifications and protein-specific isoforms in endometriosis revealed by 2D DIGE.","type":"article-journal","volume":"9"},"uris":["http://www.mendeley.com/documents/?uuid=1ec241c6-4a62-4500-8810-9b85ff49e56a"]}],"mendeley":{"formattedCitation":"[46]","plainTextFormattedCitation":"[46]","previouslyFormattedCitation":"[46]"},"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46]</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08</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ANXA5</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08</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ANXA5</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506</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ATP5F1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506</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ATP5F1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92747</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BPIFB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06-1692","ISBN":"0013-7227 (Print)\\r0013-7227 (Linking)","ISSN":"00137227","PMID":"17510236","abstract":"The identification of molecular differences in the endometrium of women with endometriosis is an important step toward understanding the pathogenesis of this condition and toward developing novel strategies for the treatment of associated infertility and pain. In this study, we conducted global gene expression analysis of endometrium from women with and without moderate/severe stage endometriosis and compared the gene expression signatures across various phases of the menstrual cycle. The transcriptome analysis revealed molecular dysregulation of the proliferative-to-secretory transition in endometrium of women with endometriosis. Paralleled gene expression analysis of endometrial specimens obtained during the early secretory phase demonstrated a signature of enhanced cellular survival and persistent expression of genes involved in DNA synthesis and cellular mitosis in the setting of endometriosis. Comparative gene expression analysis of progesterone-regulated genes in secretory phase endometrium confirmed the observation of attenuated progesterone response. Additionally, interesting candidate susceptibility genes were identified that may be associated with this disorder, including FOXO1A, MIG6, and CYP26A1. Collectively these findings provide a framework for further investigations on causality and mechanisms underlying attenuated progesterone response in endometrium of women with endometriosis.","author":[{"dropping-particle":"","family":"Burney","given":"Richard O.","non-dropping-particle":"","parse-names":false,"suffix":""},{"dropping-particle":"","family":"Talbi","given":"Said","non-dropping-particle":"","parse-names":false,"suffix":""},{"dropping-particle":"","family":"Hamilton","given":"Amy E.","non-dropping-particle":"","parse-names":false,"suffix":""},{"dropping-particle":"","family":"Kim","given":"Chi Vo","non-dropping-particle":"","parse-names":false,"suffix":""},{"dropping-particle":"","family":"Nyegaard","given":"Mette","non-dropping-particle":"","parse-names":false,"suffix":""},{"dropping-particle":"","family":"Nezhat","given":"Camran R.","non-dropping-particle":"","parse-names":false,"suffix":""},{"dropping-particle":"","family":"Lessey","given":"Bruce A.","non-dropping-particle":"","parse-names":false,"suffix":""},{"dropping-particle":"","family":"Giudice","given":"Linda C.","non-dropping-particle":"","parse-names":false,"suffix":""}],"container-title":"Endocrinology","id":"ITEM-1","issue":"8","issued":{"date-parts":[["2007"]]},"page":"3814-3826","title":"Gene expression analysis of endometrium reveals progesterone resistance and candidate susceptibility genes in women with endometriosis","type":"article-journal","volume":"148"},"uris":["http://www.mendeley.com/documents/?uuid=f0c2ca90-c592-4e7e-adcc-13c1e1682b23"]}],"mendeley":{"formattedCitation":"[25]","plainTextFormattedCitation":"[25]","previouslyFormattedCitation":"[25]"},"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5]</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92747</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BPIFB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16/j.gene.2018.06.046","ISSN":"18790038","abstract":"Endometriosis is a common gynecological condition with unclear pathogenesis. Although a dysregulated lncRNA expression profile has been speculated, very few studies have addressed this hypothesis. We determined the differential lncRNA and mRNA expression patterns between endometriosis and control tissues, and between eutopic and normal endometrium in the proliferative phase, using RNA sequencing. The potential targets of lncRNA were predicted on the basis of cis and trans action, and lncRNAs were functionally annotated in relation to their co-expressed mRNAs. Dysregulated lncRNAs and mRNAs were screened relative to the biological features of endometriosis, and the five filtered lncRNAs were validated using qRT-PCR. A total of 9924 novel lncRNA transcripts were identified, and 86 lncRNAs and 1228 mRNAs were differentially expressed between the endometriosis and control groups. GO and KEGG pathway analysis showed that the differentially expressed lncRNAs were enriched in the biological processes and signaling pathways involved in endometriosis. A coding-noncoding gene (CNC) co-expression network was constructed using the dysregulated lncRNAs and their co-expressed mRNAs to simulate the complex intergenic interactions. This study is the first to use sequencing technology to elucidate the differentially lncRNA expression profiles of eutopic and normal endometrium in the proliferative phase of endometriosis. The dysregulated lncRNAs can potentially be novel diagnostic biomarkers and therapeutic targets of endometriosis.","author":[{"dropping-particle":"","family":"Cui","given":"Ding","non-dropping-particle":"","parse-names":false,"suffix":""},{"dropping-particle":"","family":"Ma","given":"Junyan","non-dropping-particle":"","parse-names":false,"suffix":""},{"dropping-particle":"","family":"Liu","given":"Yang","non-dropping-particle":"","parse-names":false,"suffix":""},{"dropping-particle":"","family":"Lin","given":"Kaiqing","non-dropping-particle":"","parse-names":false,"suffix":""},{"dropping-particle":"","family":"Jiang","given":"Xiuxiu","non-dropping-particle":"","parse-names":false,"suffix":""},{"dropping-particle":"","family":"Qu","given":"Yang","non-dropping-particle":"","parse-names":false,"suffix":""},{"dropping-particle":"","family":"Lin","given":"Jun","non-dropping-particle":"","parse-names":false,"suffix":""},{"dropping-particle":"","family":"Xu","given":"Kaihong","non-dropping-particle":"","parse-names":false,"suffix":""}],"container-title":"Gene","id":"ITEM-1","issued":{"date-parts":[["2018"]]},"page":"140-148","title":"Analysis of long non-coding RNA expression profiles using RNA sequencing in ovarian endometriosis","type":"article-journal","volume":"673"},"uris":["http://www.mendeley.com/documents/?uuid=86a6bc01-604d-4ae9-98c3-ce5f3de9302f"]}],"mendeley":{"formattedCitation":"[38]","plainTextFormattedCitation":"[38]","previouslyFormattedCitation":"[38]"},"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8]</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832</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CAPZ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noProof/>
              </w:rPr>
              <w:fldChar w:fldCharType="begin" w:fldLock="1"/>
            </w:r>
            <w:r w:rsidRPr="00B82402">
              <w:rPr>
                <w:rFonts w:ascii="Calibri" w:eastAsia="Calibri" w:hAnsi="Calibri" w:cs="Calibri"/>
                <w:noProof/>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noProof/>
              </w:rPr>
              <w:fldChar w:fldCharType="separate"/>
            </w:r>
            <w:r w:rsidRPr="00B82402">
              <w:rPr>
                <w:rFonts w:ascii="Calibri" w:eastAsia="Calibri" w:hAnsi="Calibri" w:cs="Calibri"/>
                <w:noProof/>
              </w:rPr>
              <w:t>[30]</w:t>
            </w:r>
            <w:r w:rsidRPr="00B82402">
              <w:rPr>
                <w:rFonts w:ascii="Calibri" w:eastAsia="Calibri" w:hAnsi="Calibri" w:cs="Calibri"/>
                <w:noProof/>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832</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CAPZ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49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CCN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49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CCN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93/humrep/dew223","ISBN":"1460-2350 (Electronic)\r0268-1161 (Linking)","ISSN":"14602350","PMID":"27619769","abstract":"STUDY QUESTION Do microRNAs (miRNAs) contribute to aberrant progesterone receptor (PGR) expression in the eutopic endometrium of women with endometriosis? SUMMARY ANSWER miR-196a upregulates MEK/ERK signalling, mediating a downregulation of PGR expression in the eutopic endometrium of women with minimal or mild endometriosis. WHAT IS KNOWN ALREADY Implantation failure is strongly suggested as an underlying cause for the observed infertility in minimal or mild endometriosis. Progesterone resistance, which is mainly caused by aberrantly expressed progesterone receptor in the eutopic endometrium, is considered as a key factor of decreased endometrial receptivity; thus far, epigenetics, but not miRNA, has been shown to affect PGR expression in the endometrium. STUDY DESIGN SIZE, DURATION Microarray analysis was used to analyse the eutopic endometrium. The differential expression of miR-196a was validated. Bioinformatics analysis predicted that miR-196a targets the 3'-untranslated region (UTR) of the PGR. The relationship between the miR-196a level and PGR expression was studied and the role of the MEK/ERK signal pathway was investigated. PARTICIPANTS/MATERIALS, SETTING, METHODS Total RNA was extracted from eutopic endometrium samples in three infertile women with mild/minimal endometriosis and three disease-free control subjects. The miRNA and mRNA expression levels were analysed by microarray analysis. The miR-196a expression was validated by qRT-PCR [endometriosis (n = 22) and control (n = 20)], while functional analysis utilised in vitro transfection of endometrial stromal cells (ESCs), induction of decidualization of ESCs, and luciferase reporter assays in 293 T cell lines. MAIN RESULTS AND THE ROLE OF CHANCE A total of 66 dysregulated miRNAs and 357 dysregulated mRNAs were screened by microarray analysis. miR-196a and P-MEK/P-ERK were both found to be significantly upregulated in the eutopic endometrium in patients with mild/minimal endometriosis. PGR and PGR-B mRNA were inhibited by miR-196a overexpression and upregulated by miR-196a inhibition. Luciferase reporter failed to confirm the target regulation of miR-196a on PGR. Transfection of ESCs with a miR-196a mimic led to an increase in the P-MEK/P-ERK protein levels, decrease in the PGR protein levels, and atypical decidualization. Following miR-196a inhibition, the P-MEK/P-ERK protein was downregulated and the PGR protein was upregulated. Inhibition of P-MEK/P-ERK also increased PGR expression. LAR…","author":[{"dropping-particle":"","family":"Zhou","given":"Min","non-dropping-particle":"","parse-names":false,"suffix":""},{"dropping-particle":"","family":"Fu","given":"Jing","non-dropping-particle":"","parse-names":false,"suffix":""},{"dropping-particle":"","family":"Xiao","given":"Li","non-dropping-particle":"","parse-names":false,"suffix":""},{"dropping-particle":"","family":"Yang","given":"Shiyuan","non-dropping-particle":"","parse-names":false,"suffix":""},{"dropping-particle":"","family":"Song","given":"Yong","non-dropping-particle":"","parse-names":false,"suffix":""},{"dropping-particle":"","family":"Zhang","given":"Xianghui","non-dropping-particle":"","parse-names":false,"suffix":""},{"dropping-particle":"","family":"Feng","given":"Xue","non-dropping-particle":"","parse-names":false,"suffix":""},{"dropping-particle":"","family":"Sun","given":"Huaqin","non-dropping-particle":"","parse-names":false,"suffix":""},{"dropping-particle":"","family":"Xu","given":"Wenming","non-dropping-particle":"","parse-names":false,"suffix":""},{"dropping-particle":"","family":"Huang","given":"Wei","non-dropping-particle":"","parse-names":false,"suffix":""}],"container-title":"Human Reproduction","id":"ITEM-1","issue":"11","issued":{"date-parts":[["2016"]]},"page":"2598-2608","title":"MiR-196a overexpression activates the MEK/ERK signal and represses the progesterone receptor and decidualization in eutopic endometrium from women with endometriosis","type":"article-journal","volume":"31"},"uris":["http://www.mendeley.com/documents/?uuid=4e86c2ce-ac34-4906-abe2-b0f775d2a1db"]}],"mendeley":{"formattedCitation":"[29]","plainTextFormattedCitation":"[29]","previouslyFormattedCitation":"[29]"},"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9]</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49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CCN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49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CCN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93/molehr/gah053","ISBN":"1360-9947 (Print)\\n1360-9947 (Linking)","ISSN":"13609947","PMID":"15044605","abstract":"Gene expression profiling was performed to genes involved in the development of endometriosis. In the secretory phase of the menstrual cycle, several estrogen-regulated genes were up-regulated in endometria of women with endometriosis. The most consistent regulation with one of the highest factors was observed for the Cyr61 gene, which codes for a secreted, cysteine-rich, heparin-binding protein that promotes cell adhesion, migration, and neovascularization. Estrogen responsiveness of endometrial Cyr61 expression was suggested by the higher expression during the proliferative phase and the reduction observed in human endometrial fragments grafted into nude mice subsequently treated with an anti-estrogen. The expression level of Cyr61 was found to be further increased in ectopic endometriotic lesions, as compared to eutopic endometria. In these lesions, an imbalance in expression of the estrogen-converting enzymes 17beta-hydroxysteroid dehydrogenase type 1 and 2 was found, which might explain the elevated Cyr61 level. However, Cyr61 expression was not altered in endometriotic lesions of women treated with a GnRH agonist. These results suggest that Cyr61 may represent a gene characteristic for endometriosis and also play an important role in the development and persistence of endometriotic lesions.","author":[{"dropping-particle":"","family":"Absenger","given":"Yvonne","non-dropping-particle":"","parse-names":false,"suffix":""},{"dropping-particle":"","family":"Hess-Stumpp","given":"Holger","non-dropping-particle":"","parse-names":false,"suffix":""},{"dropping-particle":"","family":"Kreft","given":"Bertolt","non-dropping-particle":"","parse-names":false,"suffix":""},{"dropping-particle":"","family":"Krätzschmar","given":"Jörn","non-dropping-particle":"","parse-names":false,"suffix":""},{"dropping-particle":"","family":"Haendler","given":"Bernard","non-dropping-particle":"","parse-names":false,"suffix":""},{"dropping-particle":"","family":"Schütze","given":"Norbert","non-dropping-particle":"","parse-names":false,"suffix":""},{"dropping-particle":"","family":"Regidor","given":"Pedro Antonio","non-dropping-particle":"","parse-names":false,"suffix":""},{"dropping-particle":"","family":"Winterhager","given":"Elke","non-dropping-particle":"","parse-names":false,"suffix":""}],"container-title":"Molecular Human Reproduction","id":"ITEM-1","issue":"6","issued":{"date-parts":[["2004"]]},"page":"399-407","title":"Cyr61, a deregulated gene in endometriosis","type":"article-journal","volume":"10"},"uris":["http://www.mendeley.com/documents/?uuid=f0cb3d09-3f53-4057-9d94-e027bb6cab52"]}],"mendeley":{"formattedCitation":"[34]","plainTextFormattedCitation":"[34]","previouslyFormattedCitation":"[34]"},"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4]</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0694</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CCT8</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ISBN":"1535-3893","ISSN":"1535-3907","abstract":"Endometriosis is a chronic disorder affecting approximately 10% of women in whom endometrial tissue forms painful lesions outside the uterus. It has a major impact on their physical, mental and social well-being but has no known cure, and there is no nonsurgical means of diagnosis. We have used a proteomic approach to identify proteins with altered abundance in the eutopic endometrium of endometriosis patients in the midsecretory phase of the menstrual cycle. 2D-differential in gel electrophoresis (DIGE) and mass spectrometry identified 20 proteins that were present at different levels in endometriosis patients (p &lt; 0.05), many of which have not previously been associated with endometriosis. Protein abundance changes did not correlate well with published gene array data, emphasizing the extensive post-translational modification that occurs in this tissue. Abundance or localization changes in endometrial tissue were validated by immunohistochemistry and Western blotting for three proteins, vimentin (VIM), peroxiredoxin 6 (PRDX6), and ribonuclease/angiogenin inhibitor 1 (RNH1), while observed changes could not be confirmed for coronin 1A (CORO1A) or transgelin (TAGLN2). In addition, multiple charge and size isoforms were observed for PDRX6 and vimentin (VIM), and an additional PDRX6 isoform was observed in endometriosis patients that was below the level of detection in healthy women. Biological pathway analysis identified that cytoskeletal remodeling via keratin intermediate filaments, processing of the cystic fibrosis transmembrane receptor (CFTR), the glucocorticoid receptor subunit alpha (GCR), and heat shock factor 1 (HSF1) were all significantly over-represented features in endometriosis patients. This study highlights the highly dynamic nature of endometrial tissue and suggests that considerable post-translational modification of proteins is a key factor in the pathology of endometriosis.","author":[{"dropping-particle":"","family":"Stephens","given":"Andrew N","non-dropping-particle":"","parse-names":false,"suffix":""},{"dropping-particle":"","family":"Hannan","given":"Natalie J","non-dropping-particle":"","parse-names":false,"suffix":""},{"dropping-particle":"","family":"Rainczuk","given":"Adam","non-dropping-particle":"","parse-names":false,"suffix":""},{"dropping-particle":"","family":"Meehan","given":"Katie L","non-dropping-particle":"","parse-names":false,"suffix":""},{"dropping-particle":"","family":"Chen","given":"Jenny","non-dropping-particle":"","parse-names":false,"suffix":""},{"dropping-particle":"","family":"Nicholls","given":"Peter K","non-dropping-particle":"","parse-names":false,"suffix":""},{"dropping-particle":"","family":"Rombauts","given":"Luk J F","non-dropping-particle":"","parse-names":false,"suffix":""},{"dropping-particle":"","family":"Stanton","given":"Peter G","non-dropping-particle":"","parse-names":false,"suffix":""},{"dropping-particle":"","family":"Robertson","given":"David M","non-dropping-particle":"","parse-names":false,"suffix":""},{"dropping-particle":"","family":"Salamonsen","given":"Lois A","non-dropping-particle":"","parse-names":false,"suffix":""}],"container-title":"Journal of proteome research","id":"ITEM-1","issue":"5","issued":{"date-parts":[["2010"]]},"page":"2438-2449","title":"Post-translational modifications and protein-specific isoforms in endometriosis revealed by 2D DIGE.","type":"article-journal","volume":"9"},"uris":["http://www.mendeley.com/documents/?uuid=1ec241c6-4a62-4500-8810-9b85ff49e56a"]}],"mendeley":{"formattedCitation":"[46]","plainTextFormattedCitation":"[46]","previouslyFormattedCitation":"[46]"},"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46]</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0694</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CCT8</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0694</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CCT8</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978</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CDA</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978</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CDA</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16/j.fertnstert.2006.01.028","ISBN":"1556-5653 (Electronic)","ISSN":"00150282","PMID":"16750201","abstract":"Objective: To use proteomic techniques, including two-dimensional electrophoresis (2-DE), Western blot, and mass spectrometry, to screen and identify proteins that were expressed differently in patients with endometriosis versus normal controls. Design: First, we aimed to find a difference in the way serum and eutopic endometrial proteins were expressed in women with and without endometriosis. Second, we were interested in searching for endometriotic proteins, which were specifically recognized by sera from patients with endometriosis. Setting: Collaborative investigation in an academic research environment. Patient(s): Consenting women of reproductive age taking no medications and with laparoscopically proven endometriosis. Intervention(s): Surgical excision of eutopic and ectopic endometrial biopsy and phlebotomization of patients with endometriosis and controls. Main Outcome Measure(s): Protein expression. Result(s): Thirteen protein spots from serum correlated with 11 known proteins and 11 protein spots from endometrium correlated with 11 known proteins were found differently expressed between women with and without endometriosis. Some proteins may be cytoskeletons, and some may be involved in the regulation of cell cycle, signal transduction, or immunological function. Three proteins, which were identified as vimentin, β-actin, and ATP synthase β subunit, hybridized significantly differently between endometriosis sera and normal sera. Conclusion(s): The data help to establish a human endometriosis proteome database and broaden our understanding of the pathogenesis of endometriosis. Further study of the proteins identified herein will assist in the eventual development of new diagnoses and treatments for endometriosis. © 2006 American Society for Reproductive Medicine.","author":[{"dropping-particle":"","family":"Zhang","given":"Hong","non-dropping-particle":"","parse-names":false,"suffix":""},{"dropping-particle":"","family":"Niu","given":"Yidong","non-dropping-particle":"","parse-names":false,"suffix":""},{"dropping-particle":"","family":"Feng","given":"Jie","non-dropping-particle":"","parse-names":false,"suffix":""},{"dropping-particle":"","family":"Guo","given":"Huifang","non-dropping-particle":"","parse-names":false,"suffix":""},{"dropping-particle":"","family":"Ye","given":"Xue","non-dropping-particle":"","parse-names":false,"suffix":""},{"dropping-particle":"","family":"Cui","given":"Heng","non-dropping-particle":"","parse-names":false,"suffix":""}],"container-title":"Fertility and Sterility","id":"ITEM-1","issue":"2","issued":{"date-parts":[["2006"]]},"page":"274-282","title":"Use of proteomic analysis of endometriosis to identify different protein expression in patients with endometriosis versus normal controls","type":"article-journal","volume":"86"},"uris":["http://www.mendeley.com/documents/?uuid=1d62d284-4f40-4911-8a76-a36aaac9179e"]}],"mendeley":{"formattedCitation":"[48]","plainTextFormattedCitation":"[48]","previouslyFormattedCitation":"[48]"},"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48]</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8558</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CDK10</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93/molehr/gah053","ISBN":"1360-9947 (Print)\\n1360-9947 (Linking)","ISSN":"13609947","PMID":"15044605","abstract":"Gene expression profiling was performed to genes involved in the development of endometriosis. In the secretory phase of the menstrual cycle, several estrogen-regulated genes were up-regulated in endometria of women with endometriosis. The most consistent regulation with one of the highest factors was observed for the Cyr61 gene, which codes for a secreted, cysteine-rich, heparin-binding protein that promotes cell adhesion, migration, and neovascularization. Estrogen responsiveness of endometrial Cyr61 expression was suggested by the higher expression during the proliferative phase and the reduction observed in human endometrial fragments grafted into nude mice subsequently treated with an anti-estrogen. The expression level of Cyr61 was found to be further increased in ectopic endometriotic lesions, as compared to eutopic endometria. In these lesions, an imbalance in expression of the estrogen-converting enzymes 17beta-hydroxysteroid dehydrogenase type 1 and 2 was found, which might explain the elevated Cyr61 level. However, Cyr61 expression was not altered in endometriotic lesions of women treated with a GnRH agonist. These results suggest that Cyr61 may represent a gene characteristic for endometriosis and also play an important role in the development and persistence of endometriotic lesions.","author":[{"dropping-particle":"","family":"Absenger","given":"Yvonne","non-dropping-particle":"","parse-names":false,"suffix":""},{"dropping-particle":"","family":"Hess-Stumpp","given":"Holger","non-dropping-particle":"","parse-names":false,"suffix":""},{"dropping-particle":"","family":"Kreft","given":"Bertolt","non-dropping-particle":"","parse-names":false,"suffix":""},{"dropping-particle":"","family":"Krätzschmar","given":"Jörn","non-dropping-particle":"","parse-names":false,"suffix":""},{"dropping-particle":"","family":"Haendler","given":"Bernard","non-dropping-particle":"","parse-names":false,"suffix":""},{"dropping-particle":"","family":"Schütze","given":"Norbert","non-dropping-particle":"","parse-names":false,"suffix":""},{"dropping-particle":"","family":"Regidor","given":"Pedro Antonio","non-dropping-particle":"","parse-names":false,"suffix":""},{"dropping-particle":"","family":"Winterhager","given":"Elke","non-dropping-particle":"","parse-names":false,"suffix":""}],"container-title":"Molecular Human Reproduction","id":"ITEM-1","issue":"6","issued":{"date-parts":[["2004"]]},"page":"399-407","title":"Cyr61, a deregulated gene in endometriosis","type":"article-journal","volume":"10"},"uris":["http://www.mendeley.com/documents/?uuid=f0cb3d09-3f53-4057-9d94-e027bb6cab52"]}],"mendeley":{"formattedCitation":"[34]","plainTextFormattedCitation":"[34]","previouslyFormattedCitation":"[34]"},"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4]</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8558</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CDK10</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02/prca.200600743","ISBN":"1862-8346 (Print) 1862-8346 (Linking)","ISSN":"18628346","PMID":"21136622","abstract":"Endometriosis affects 10-15% of the female population during their reproductive years. Although the pathogenesis of this disease is undefined, the presence of endometrium-like tissue plaques outside of the uterus could implicate the eutopic endometrium in the origin of the disease. Utilising a proteomic approach the protein expression profile of the eutopic endometrium of women without endometriosis (n = 12) was compared to that in eutopic endometrium of women with a confirmed diagnosis of endometriosis (n = 6) (both in the secretory phase of the cycle). Eight hundred and twenty protein spots were matched on 2-D gels, with a total of 119 proteins regulated differentially between endometriotic and control tissue (matched and unmatched spots). Of the 50 highest fold change proteins 21 proteins were found only in the endometriosis affected sample group. Protein sub-categorisation depending on each protein function revealed major up- and down-regulation in several areas including apoptosis, immune reaction, glycolytic pathway, cell structure and transcription factors. The differences seen in this pilot study show the potential of proteomic applications in endometriosis research for determining diagnostics and pathogenesis characterisation, as well as the future development of targeted drug treatments.","author":[{"dropping-particle":"","family":"Have","given":"Sara","non-dropping-particle":"Ten","parse-names":false,"suffix":""},{"dropping-particle":"","family":"Fraser","given":"Ian","non-dropping-particle":"","parse-names":false,"suffix":""},{"dropping-particle":"","family":"Markham","given":"Robert","non-dropping-particle":"","parse-names":false,"suffix":""},{"dropping-particle":"","family":"Lam","given":"Alan","non-dropping-particle":"","parse-names":false,"suffix":""},{"dropping-particle":"","family":"Matsumoto","given":"Izuru","non-dropping-particle":"","parse-names":false,"suffix":""}],"container-title":"Proteomics Clinical Applications","id":"ITEM-1","issue":"10","issued":{"date-parts":[["2007"]]},"page":"1243-1251","title":"Proteomic analysis of protein expression in the eutopic endometrium of women with endometriosis","type":"article-journal","volume":"1"},"uris":["http://www.mendeley.com/documents/?uuid=ee670ab6-82dc-449e-a2e7-d5652c78fe81"]}],"mendeley":{"formattedCitation":"[47]","plainTextFormattedCitation":"[47]","previouslyFormattedCitation":"[4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4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292</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COL6A2</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292</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COL6A2</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lastRenderedPageBreak/>
              <w:t>1032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CRISP3</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06-1692","ISBN":"0013-7227 (Print)\\r0013-7227 (Linking)","ISSN":"00137227","PMID":"17510236","abstract":"The identification of molecular differences in the endometrium of women with endometriosis is an important step toward understanding the pathogenesis of this condition and toward developing novel strategies for the treatment of associated infertility and pain. In this study, we conducted global gene expression analysis of endometrium from women with and without moderate/severe stage endometriosis and compared the gene expression signatures across various phases of the menstrual cycle. The transcriptome analysis revealed molecular dysregulation of the proliferative-to-secretory transition in endometrium of women with endometriosis. Paralleled gene expression analysis of endometrial specimens obtained during the early secretory phase demonstrated a signature of enhanced cellular survival and persistent expression of genes involved in DNA synthesis and cellular mitosis in the setting of endometriosis. Comparative gene expression analysis of progesterone-regulated genes in secretory phase endometrium confirmed the observation of attenuated progesterone response. Additionally, interesting candidate susceptibility genes were identified that may be associated with this disorder, including FOXO1A, MIG6, and CYP26A1. Collectively these findings provide a framework for further investigations on causality and mechanisms underlying attenuated progesterone response in endometrium of women with endometriosis.","author":[{"dropping-particle":"","family":"Burney","given":"Richard O.","non-dropping-particle":"","parse-names":false,"suffix":""},{"dropping-particle":"","family":"Talbi","given":"Said","non-dropping-particle":"","parse-names":false,"suffix":""},{"dropping-particle":"","family":"Hamilton","given":"Amy E.","non-dropping-particle":"","parse-names":false,"suffix":""},{"dropping-particle":"","family":"Kim","given":"Chi Vo","non-dropping-particle":"","parse-names":false,"suffix":""},{"dropping-particle":"","family":"Nyegaard","given":"Mette","non-dropping-particle":"","parse-names":false,"suffix":""},{"dropping-particle":"","family":"Nezhat","given":"Camran R.","non-dropping-particle":"","parse-names":false,"suffix":""},{"dropping-particle":"","family":"Lessey","given":"Bruce A.","non-dropping-particle":"","parse-names":false,"suffix":""},{"dropping-particle":"","family":"Giudice","given":"Linda C.","non-dropping-particle":"","parse-names":false,"suffix":""}],"container-title":"Endocrinology","id":"ITEM-1","issue":"8","issued":{"date-parts":[["2007"]]},"page":"3814-3826","title":"Gene expression analysis of endometrium reveals progesterone resistance and candidate susceptibility genes in women with endometriosis","type":"article-journal","volume":"148"},"uris":["http://www.mendeley.com/documents/?uuid=f0c2ca90-c592-4e7e-adcc-13c1e1682b23"]}],"mendeley":{"formattedCitation":"[25]","plainTextFormattedCitation":"[25]","previouslyFormattedCitation":"[25]"},"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5]</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032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CRISP3</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052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DDX17</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052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DDX17</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06-1692","ISBN":"0013-7227 (Print)\\r0013-7227 (Linking)","ISSN":"00137227","PMID":"17510236","abstract":"The identification of molecular differences in the endometrium of women with endometriosis is an important step toward understanding the pathogenesis of this condition and toward developing novel strategies for the treatment of associated infertility and pain. In this study, we conducted global gene expression analysis of endometrium from women with and without moderate/severe stage endometriosis and compared the gene expression signatures across various phases of the menstrual cycle. The transcriptome analysis revealed molecular dysregulation of the proliferative-to-secretory transition in endometrium of women with endometriosis. Paralleled gene expression analysis of endometrial specimens obtained during the early secretory phase demonstrated a signature of enhanced cellular survival and persistent expression of genes involved in DNA synthesis and cellular mitosis in the setting of endometriosis. Comparative gene expression analysis of progesterone-regulated genes in secretory phase endometrium confirmed the observation of attenuated progesterone response. Additionally, interesting candidate susceptibility genes were identified that may be associated with this disorder, including FOXO1A, MIG6, and CYP26A1. Collectively these findings provide a framework for further investigations on causality and mechanisms underlying attenuated progesterone response in endometrium of women with endometriosis.","author":[{"dropping-particle":"","family":"Burney","given":"Richard O.","non-dropping-particle":"","parse-names":false,"suffix":""},{"dropping-particle":"","family":"Talbi","given":"Said","non-dropping-particle":"","parse-names":false,"suffix":""},{"dropping-particle":"","family":"Hamilton","given":"Amy E.","non-dropping-particle":"","parse-names":false,"suffix":""},{"dropping-particle":"","family":"Kim","given":"Chi Vo","non-dropping-particle":"","parse-names":false,"suffix":""},{"dropping-particle":"","family":"Nyegaard","given":"Mette","non-dropping-particle":"","parse-names":false,"suffix":""},{"dropping-particle":"","family":"Nezhat","given":"Camran R.","non-dropping-particle":"","parse-names":false,"suffix":""},{"dropping-particle":"","family":"Lessey","given":"Bruce A.","non-dropping-particle":"","parse-names":false,"suffix":""},{"dropping-particle":"","family":"Giudice","given":"Linda C.","non-dropping-particle":"","parse-names":false,"suffix":""}],"container-title":"Endocrinology","id":"ITEM-1","issue":"8","issued":{"date-parts":[["2007"]]},"page":"3814-3826","title":"Gene expression analysis of endometrium reveals progesterone resistance and candidate susceptibility genes in women with endometriosis","type":"article-journal","volume":"148"},"uris":["http://www.mendeley.com/documents/?uuid=f0c2ca90-c592-4e7e-adcc-13c1e1682b23"]}],"mendeley":{"formattedCitation":"[25]","plainTextFormattedCitation":"[25]","previouslyFormattedCitation":"[25]"},"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5]</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667</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DST</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667</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DST</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02/prca.200600743","ISBN":"1862-8346 (Print) 1862-8346 (Linking)","ISSN":"18628346","PMID":"21136622","abstract":"Endometriosis affects 10-15% of the female population during their reproductive years. Although the pathogenesis of this disease is undefined, the presence of endometrium-like tissue plaques outside of the uterus could implicate the eutopic endometrium in the origin of the disease. Utilising a proteomic approach the protein expression profile of the eutopic endometrium of women without endometriosis (n = 12) was compared to that in eutopic endometrium of women with a confirmed diagnosis of endometriosis (n = 6) (both in the secretory phase of the cycle). Eight hundred and twenty protein spots were matched on 2-D gels, with a total of 119 proteins regulated differentially between endometriotic and control tissue (matched and unmatched spots). Of the 50 highest fold change proteins 21 proteins were found only in the endometriosis affected sample group. Protein sub-categorisation depending on each protein function revealed major up- and down-regulation in several areas including apoptosis, immune reaction, glycolytic pathway, cell structure and transcription factors. The differences seen in this pilot study show the potential of proteomic applications in endometriosis research for determining diagnostics and pathogenesis characterisation, as well as the future development of targeted drug treatments.","author":[{"dropping-particle":"","family":"Have","given":"Sara","non-dropping-particle":"Ten","parse-names":false,"suffix":""},{"dropping-particle":"","family":"Fraser","given":"Ian","non-dropping-particle":"","parse-names":false,"suffix":""},{"dropping-particle":"","family":"Markham","given":"Robert","non-dropping-particle":"","parse-names":false,"suffix":""},{"dropping-particle":"","family":"Lam","given":"Alan","non-dropping-particle":"","parse-names":false,"suffix":""},{"dropping-particle":"","family":"Matsumoto","given":"Izuru","non-dropping-particle":"","parse-names":false,"suffix":""}],"container-title":"Proteomics Clinical Applications","id":"ITEM-1","issue":"10","issued":{"date-parts":[["2007"]]},"page":"1243-1251","title":"Proteomic analysis of protein expression in the eutopic endometrium of women with endometriosis","type":"article-journal","volume":"1"},"uris":["http://www.mendeley.com/documents/?uuid=ee670ab6-82dc-449e-a2e7-d5652c78fe81"]}],"mendeley":{"formattedCitation":"[47]","plainTextFormattedCitation":"[47]","previouslyFormattedCitation":"[4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4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958</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EGR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958</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EGR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958</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EGR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93/humrep/dew223","ISBN":"1460-2350 (Electronic)\r0268-1161 (Linking)","ISSN":"14602350","PMID":"27619769","abstract":"STUDY QUESTION Do microRNAs (miRNAs) contribute to aberrant progesterone receptor (PGR) expression in the eutopic endometrium of women with endometriosis? SUMMARY ANSWER miR-196a upregulates MEK/ERK signalling, mediating a downregulation of PGR expression in the eutopic endometrium of women with minimal or mild endometriosis. WHAT IS KNOWN ALREADY Implantation failure is strongly suggested as an underlying cause for the observed infertility in minimal or mild endometriosis. Progesterone resistance, which is mainly caused by aberrantly expressed progesterone receptor in the eutopic endometrium, is considered as a key factor of decreased endometrial receptivity; thus far, epigenetics, but not miRNA, has been shown to affect PGR expression in the endometrium. STUDY DESIGN SIZE, DURATION Microarray analysis was used to analyse the eutopic endometrium. The differential expression of miR-196a was validated. Bioinformatics analysis predicted that miR-196a targets the 3'-untranslated region (UTR) of the PGR. The relationship between the miR-196a level and PGR expression was studied and the role of the MEK/ERK signal pathway was investigated. PARTICIPANTS/MATERIALS, SETTING, METHODS Total RNA was extracted from eutopic endometrium samples in three infertile women with mild/minimal endometriosis and three disease-free control subjects. The miRNA and mRNA expression levels were analysed by microarray analysis. The miR-196a expression was validated by qRT-PCR [endometriosis (n = 22) and control (n = 20)], while functional analysis utilised in vitro transfection of endometrial stromal cells (ESCs), induction of decidualization of ESCs, and luciferase reporter assays in 293 T cell lines. MAIN RESULTS AND THE ROLE OF CHANCE A total of 66 dysregulated miRNAs and 357 dysregulated mRNAs were screened by microarray analysis. miR-196a and P-MEK/P-ERK were both found to be significantly upregulated in the eutopic endometrium in patients with mild/minimal endometriosis. PGR and PGR-B mRNA were inhibited by miR-196a overexpression and upregulated by miR-196a inhibition. Luciferase reporter failed to confirm the target regulation of miR-196a on PGR. Transfection of ESCs with a miR-196a mimic led to an increase in the P-MEK/P-ERK protein levels, decrease in the PGR protein levels, and atypical decidualization. Following miR-196a inhibition, the P-MEK/P-ERK protein was downregulated and the PGR protein was upregulated. Inhibition of P-MEK/P-ERK also increased PGR expression. LAR…","author":[{"dropping-particle":"","family":"Zhou","given":"Min","non-dropping-particle":"","parse-names":false,"suffix":""},{"dropping-particle":"","family":"Fu","given":"Jing","non-dropping-particle":"","parse-names":false,"suffix":""},{"dropping-particle":"","family":"Xiao","given":"Li","non-dropping-particle":"","parse-names":false,"suffix":""},{"dropping-particle":"","family":"Yang","given":"Shiyuan","non-dropping-particle":"","parse-names":false,"suffix":""},{"dropping-particle":"","family":"Song","given":"Yong","non-dropping-particle":"","parse-names":false,"suffix":""},{"dropping-particle":"","family":"Zhang","given":"Xianghui","non-dropping-particle":"","parse-names":false,"suffix":""},{"dropping-particle":"","family":"Feng","given":"Xue","non-dropping-particle":"","parse-names":false,"suffix":""},{"dropping-particle":"","family":"Sun","given":"Huaqin","non-dropping-particle":"","parse-names":false,"suffix":""},{"dropping-particle":"","family":"Xu","given":"Wenming","non-dropping-particle":"","parse-names":false,"suffix":""},{"dropping-particle":"","family":"Huang","given":"Wei","non-dropping-particle":"","parse-names":false,"suffix":""}],"container-title":"Human Reproduction","id":"ITEM-1","issue":"11","issued":{"date-parts":[["2016"]]},"page":"2598-2608","title":"MiR-196a overexpression activates the MEK/ERK signal and represses the progesterone receptor and decidualization in eutopic endometrium from women with endometriosis","type":"article-journal","volume":"31"},"uris":["http://www.mendeley.com/documents/?uuid=4e86c2ce-ac34-4906-abe2-b0f775d2a1db"]}],"mendeley":{"formattedCitation":"[29]","plainTextFormattedCitation":"[29]","previouslyFormattedCitation":"[29]"},"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9]</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958</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EGR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958</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EGR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93/molehr/gah053","ISBN":"1360-9947 (Print)\\n1360-9947 (Linking)","ISSN":"13609947","PMID":"15044605","abstract":"Gene expression profiling was performed to genes involved in the development of endometriosis. In the secretory phase of the menstrual cycle, several estrogen-regulated genes were up-regulated in endometria of women with endometriosis. The most consistent regulation with one of the highest factors was observed for the Cyr61 gene, which codes for a secreted, cysteine-rich, heparin-binding protein that promotes cell adhesion, migration, and neovascularization. Estrogen responsiveness of endometrial Cyr61 expression was suggested by the higher expression during the proliferative phase and the reduction observed in human endometrial fragments grafted into nude mice subsequently treated with an anti-estrogen. The expression level of Cyr61 was found to be further increased in ectopic endometriotic lesions, as compared to eutopic endometria. In these lesions, an imbalance in expression of the estrogen-converting enzymes 17beta-hydroxysteroid dehydrogenase type 1 and 2 was found, which might explain the elevated Cyr61 level. However, Cyr61 expression was not altered in endometriotic lesions of women treated with a GnRH agonist. These results suggest that Cyr61 may represent a gene characteristic for endometriosis and also play an important role in the development and persistence of endometriotic lesions.","author":[{"dropping-particle":"","family":"Absenger","given":"Yvonne","non-dropping-particle":"","parse-names":false,"suffix":""},{"dropping-particle":"","family":"Hess-Stumpp","given":"Holger","non-dropping-particle":"","parse-names":false,"suffix":""},{"dropping-particle":"","family":"Kreft","given":"Bertolt","non-dropping-particle":"","parse-names":false,"suffix":""},{"dropping-particle":"","family":"Krätzschmar","given":"Jörn","non-dropping-particle":"","parse-names":false,"suffix":""},{"dropping-particle":"","family":"Haendler","given":"Bernard","non-dropping-particle":"","parse-names":false,"suffix":""},{"dropping-particle":"","family":"Schütze","given":"Norbert","non-dropping-particle":"","parse-names":false,"suffix":""},{"dropping-particle":"","family":"Regidor","given":"Pedro Antonio","non-dropping-particle":"","parse-names":false,"suffix":""},{"dropping-particle":"","family":"Winterhager","given":"Elke","non-dropping-particle":"","parse-names":false,"suffix":""}],"container-title":"Molecular Human Reproduction","id":"ITEM-1","issue":"6","issued":{"date-parts":[["2004"]]},"page":"399-407","title":"Cyr61, a deregulated gene in endometriosis","type":"article-journal","volume":"10"},"uris":["http://www.mendeley.com/documents/?uuid=f0cb3d09-3f53-4057-9d94-e027bb6cab52"]}],"mendeley":{"formattedCitation":"[34]","plainTextFormattedCitation":"[34]","previouslyFormattedCitation":"[34]"},"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4]</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0209</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EIF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0209</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EIF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06-1692","ISBN":"0013-7227 (Print)\\r0013-7227 (Linking)","ISSN":"00137227","PMID":"17510236","abstract":"The identification of molecular differences in the endometrium of women with endometriosis is an important step toward understanding the pathogenesis of this condition and toward developing novel strategies for the treatment of associated infertility and pain. In this study, we conducted global gene expression analysis of endometrium from women with and without moderate/severe stage endometriosis and compared the gene expression signatures across various phases of the menstrual cycle. The transcriptome analysis revealed molecular dysregulation of the proliferative-to-secretory transition in endometrium of women with endometriosis. Paralleled gene expression analysis of endometrial specimens obtained during the early secretory phase demonstrated a signature of enhanced cellular survival and persistent expression of genes involved in DNA synthesis and cellular mitosis in the setting of endometriosis. Comparative gene expression analysis of progesterone-regulated genes in secretory phase endometrium confirmed the observation of attenuated progesterone response. Additionally, interesting candidate susceptibility genes were identified that may be associated with this disorder, including FOXO1A, MIG6, and CYP26A1. Collectively these findings provide a framework for further investigations on causality and mechanisms underlying attenuated progesterone response in endometrium of women with endometriosis.","author":[{"dropping-particle":"","family":"Burney","given":"Richard O.","non-dropping-particle":"","parse-names":false,"suffix":""},{"dropping-particle":"","family":"Talbi","given":"Said","non-dropping-particle":"","parse-names":false,"suffix":""},{"dropping-particle":"","family":"Hamilton","given":"Amy E.","non-dropping-particle":"","parse-names":false,"suffix":""},{"dropping-particle":"","family":"Kim","given":"Chi Vo","non-dropping-particle":"","parse-names":false,"suffix":""},{"dropping-particle":"","family":"Nyegaard","given":"Mette","non-dropping-particle":"","parse-names":false,"suffix":""},{"dropping-particle":"","family":"Nezhat","given":"Camran R.","non-dropping-particle":"","parse-names":false,"suffix":""},{"dropping-particle":"","family":"Lessey","given":"Bruce A.","non-dropping-particle":"","parse-names":false,"suffix":""},{"dropping-particle":"","family":"Giudice","given":"Linda C.","non-dropping-particle":"","parse-names":false,"suffix":""}],"container-title":"Endocrinology","id":"ITEM-1","issue":"8","issued":{"date-parts":[["2007"]]},"page":"3814-3826","title":"Gene expression analysis of endometrium reveals progesterone resistance and candidate susceptibility genes in women with endometriosis","type":"article-journal","volume":"148"},"uris":["http://www.mendeley.com/documents/?uuid=f0c2ca90-c592-4e7e-adcc-13c1e1682b23"]}],"mendeley":{"formattedCitation":"[25]","plainTextFormattedCitation":"[25]","previouslyFormattedCitation":"[25]"},"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5]</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006</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ELN</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006</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ELN</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93/molehr/gah053","ISBN":"1360-9947 (Print)\\n1360-9947 (Linking)","ISSN":"13609947","PMID":"15044605","abstract":"Gene expression profiling was performed to genes involved in the development of endometriosis. In the secretory phase of the menstrual cycle, several estrogen-regulated genes were up-regulated in endometria of women with endometriosis. The most consistent regulation with one of the highest factors was observed for the Cyr61 gene, which codes for a secreted, cysteine-rich, heparin-binding protein that promotes cell adhesion, migration, and neovascularization. Estrogen responsiveness of endometrial Cyr61 expression was suggested by the higher expression during the proliferative phase and the reduction observed in human endometrial fragments grafted into nude mice subsequently treated with an anti-estrogen. The expression level of Cyr61 was found to be further increased in ectopic endometriotic lesions, as compared to eutopic endometria. In these lesions, an imbalance in expression of the estrogen-converting enzymes 17beta-hydroxysteroid dehydrogenase type 1 and 2 was found, which might explain the elevated Cyr61 level. However, Cyr61 expression was not altered in endometriotic lesions of women treated with a GnRH agonist. These results suggest that Cyr61 may represent a gene characteristic for endometriosis and also play an important role in the development and persistence of endometriotic lesions.","author":[{"dropping-particle":"","family":"Absenger","given":"Yvonne","non-dropping-particle":"","parse-names":false,"suffix":""},{"dropping-particle":"","family":"Hess-Stumpp","given":"Holger","non-dropping-particle":"","parse-names":false,"suffix":""},{"dropping-particle":"","family":"Kreft","given":"Bertolt","non-dropping-particle":"","parse-names":false,"suffix":""},{"dropping-particle":"","family":"Krätzschmar","given":"Jörn","non-dropping-particle":"","parse-names":false,"suffix":""},{"dropping-particle":"","family":"Haendler","given":"Bernard","non-dropping-particle":"","parse-names":false,"suffix":""},{"dropping-particle":"","family":"Schütze","given":"Norbert","non-dropping-particle":"","parse-names":false,"suffix":""},{"dropping-particle":"","family":"Regidor","given":"Pedro Antonio","non-dropping-particle":"","parse-names":false,"suffix":""},{"dropping-particle":"","family":"Winterhager","given":"Elke","non-dropping-particle":"","parse-names":false,"suffix":""}],"container-title":"Molecular Human Reproduction","id":"ITEM-1","issue":"6","issued":{"date-parts":[["2004"]]},"page":"399-407","title":"Cyr61, a deregulated gene in endometriosis","type":"article-journal","volume":"10"},"uris":["http://www.mendeley.com/documents/?uuid=f0cb3d09-3f53-4057-9d94-e027bb6cab52"]}],"mendeley":{"formattedCitation":"[34]","plainTextFormattedCitation":"[34]","previouslyFormattedCitation":"[34]"},"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4]</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052</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EPHX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052</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EPHX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93/molehr/gah053","ISBN":"1360-9947 (Print)\\n1360-9947 (Linking)","ISSN":"13609947","PMID":"15044605","abstract":"Gene expression profiling was performed to genes involved in the development of endometriosis. In the secretory phase of the menstrual cycle, several estrogen-regulated genes were up-regulated in endometria of women with endometriosis. The most consistent regulation with one of the highest factors was observed for the Cyr61 gene, which codes for a secreted, cysteine-rich, heparin-binding protein that promotes cell adhesion, migration, and neovascularization. Estrogen responsiveness of endometrial Cyr61 expression was suggested by the higher expression during the proliferative phase and the reduction observed in human endometrial fragments grafted into nude mice subsequently treated with an anti-estrogen. The expression level of Cyr61 was found to be further increased in ectopic endometriotic lesions, as compared to eutopic endometria. In these lesions, an imbalance in expression of the estrogen-converting enzymes 17beta-hydroxysteroid dehydrogenase type 1 and 2 was found, which might explain the elevated Cyr61 level. However, Cyr61 expression was not altered in endometriotic lesions of women treated with a GnRH agonist. These results suggest that Cyr61 may represent a gene characteristic for endometriosis and also play an important role in the development and persistence of endometriotic lesions.","author":[{"dropping-particle":"","family":"Absenger","given":"Yvonne","non-dropping-particle":"","parse-names":false,"suffix":""},{"dropping-particle":"","family":"Hess-Stumpp","given":"Holger","non-dropping-particle":"","parse-names":false,"suffix":""},{"dropping-particle":"","family":"Kreft","given":"Bertolt","non-dropping-particle":"","parse-names":false,"suffix":""},{"dropping-particle":"","family":"Krätzschmar","given":"Jörn","non-dropping-particle":"","parse-names":false,"suffix":""},{"dropping-particle":"","family":"Haendler","given":"Bernard","non-dropping-particle":"","parse-names":false,"suffix":""},{"dropping-particle":"","family":"Schütze","given":"Norbert","non-dropping-particle":"","parse-names":false,"suffix":""},{"dropping-particle":"","family":"Regidor","given":"Pedro Antonio","non-dropping-particle":"","parse-names":false,"suffix":""},{"dropping-particle":"","family":"Winterhager","given":"Elke","non-dropping-particle":"","parse-names":false,"suffix":""}],"container-title":"Molecular Human Reproduction","id":"ITEM-1","issue":"6","issued":{"date-parts":[["2004"]]},"page":"399-407","title":"Cyr61, a deregulated gene in endometriosis","type":"article-journal","volume":"10"},"uris":["http://www.mendeley.com/documents/?uuid=f0cb3d09-3f53-4057-9d94-e027bb6cab52"]}],"mendeley":{"formattedCitation":"[34]","plainTextFormattedCitation":"[34]","previouslyFormattedCitation":"[34]"},"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4]</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052</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EPHX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55007</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FAM118A</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L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159/000438579","ISBN":"1421-9778 (Electronic)\\r1015-8987 (Linking)","ISSN":"14219778","PMID":"26618670","abstract":"BACKGROUND/AIMS: Dysregulated long non-coding RNAs (lncRNAs) can lead to the occurrence of various diseases; however, reports of the function of lncRNAs in endometriosis and related studies are scarce. The pathogenesis of endometriosis is still poorly understood. METHODS: Dysregulated lncRNAs and mRNAs between eutopic and normal endometrium (both are late secretory) were analyzed by lncRNA microarray. Eight lncRNAs and mRNA CDK6 were validated using quantitative reverse transcription polymerase chain reaction (qRT-PCR). Bioinformatics prediction was used to investigate the potential function of these differentially expressed lncRNAs. RESULTS: Microarray expression profiling suggests 1277 lncRNAs (488 up- and 789 down-regulated) and 1216 mRNAs (578 up- and 638 down-regulated) were expressed differentially between eutopic and normal endometrium. Pathway analysis and gene ontology (GO) analysis found differently expressed lncRNAs associated with the cell cycle and immune regulation. The relative level of expression of CDK6 and AC002454.1 were obtained by qRT-PCR and the Pearson correlation coefficient was 0.747 (p&lt;0.0001). A coding-noncoding gene co-expression (CNC) network was constructed for these validated lncRNAs. CONCLUSION: These dysregulated lncRNAs might provide information for new biomarkers or novel therapeutic targets of endometriosis. AC002454.1 might induce cell cycle disorder by regulating CDK6 to participate in the pathogenesis of endometriosis.","author":[{"dropping-particle":"","family":"Wang","given":"Yang","non-dropping-particle":"","parse-names":false,"suffix":""},{"dropping-particle":"","family":"Li","given":"Yan","non-dropping-particle":"","parse-names":false,"suffix":""},{"dropping-particle":"","family":"Yang","given":"Zhuo","non-dropping-particle":"","parse-names":false,"suffix":""},{"dropping-particle":"","family":"Liu","given":"Kuiran","non-dropping-particle":"","parse-names":false,"suffix":""},{"dropping-particle":"","family":"Wang","given":"Danbo","non-dropping-particle":"","parse-names":false,"suffix":""}],"container-title":"Cellular Physiology and Biochemistry","id":"ITEM-1","issue":"6","issued":{"date-parts":[["2015"]]},"page":"2231-2245","title":"Genome-wide microarray analysis of long non-coding RNAs in Eutopic secretory endometrium with endometriosis","type":"article-journal","volume":"37"},"uris":["http://www.mendeley.com/documents/?uuid=ed7109dc-27a0-4d8d-942b-2d0ba28ae550"]}],"mendeley":{"formattedCitation":"[75]","plainTextFormattedCitation":"[75]","previouslyFormattedCitation":"[75]"},"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75]</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55007</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FAM118A</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16/j.gene.2018.06.046","ISSN":"18790038","abstract":"Endometriosis is a common gynecological condition with unclear pathogenesis. Although a dysregulated lncRNA expression profile has been speculated, very few studies have addressed this hypothesis. We determined the differential lncRNA and mRNA expression patterns between endometriosis and control tissues, and between eutopic and normal endometrium in the proliferative phase, using RNA sequencing. The potential targets of lncRNA were predicted on the basis of cis and trans action, and lncRNAs were functionally annotated in relation to their co-expressed mRNAs. Dysregulated lncRNAs and mRNAs were screened relative to the biological features of endometriosis, and the five filtered lncRNAs were validated using qRT-PCR. A total of 9924 novel lncRNA transcripts were identified, and 86 lncRNAs and 1228 mRNAs were differentially expressed between the endometriosis and control groups. GO and KEGG pathway analysis showed that the differentially expressed lncRNAs were enriched in the biological processes and signaling pathways involved in endometriosis. A coding-noncoding gene (CNC) co-expression network was constructed using the dysregulated lncRNAs and their co-expressed mRNAs to simulate the complex intergenic interactions. This study is the first to use sequencing technology to elucidate the differentially lncRNA expression profiles of eutopic and normal endometrium in the proliferative phase of endometriosis. The dysregulated lncRNAs can potentially be novel diagnostic biomarkers and therapeutic targets of endometriosis.","author":[{"dropping-particle":"","family":"Cui","given":"Ding","non-dropping-particle":"","parse-names":false,"suffix":""},{"dropping-particle":"","family":"Ma","given":"Junyan","non-dropping-particle":"","parse-names":false,"suffix":""},{"dropping-particle":"","family":"Liu","given":"Yang","non-dropping-particle":"","parse-names":false,"suffix":""},{"dropping-particle":"","family":"Lin","given":"Kaiqing","non-dropping-particle":"","parse-names":false,"suffix":""},{"dropping-particle":"","family":"Jiang","given":"Xiuxiu","non-dropping-particle":"","parse-names":false,"suffix":""},{"dropping-particle":"","family":"Qu","given":"Yang","non-dropping-particle":"","parse-names":false,"suffix":""},{"dropping-particle":"","family":"Lin","given":"Jun","non-dropping-particle":"","parse-names":false,"suffix":""},{"dropping-particle":"","family":"Xu","given":"Kaihong","non-dropping-particle":"","parse-names":false,"suffix":""}],"container-title":"Gene","id":"ITEM-1","issued":{"date-parts":[["2018"]]},"page":"140-148","title":"Analysis of long non-coding RNA expression profiles using RNA sequencing in ovarian endometriosis","type":"article-journal","volume":"673"},"uris":["http://www.mendeley.com/documents/?uuid=86a6bc01-604d-4ae9-98c3-ce5f3de9302f"]}],"mendeley":{"formattedCitation":"[38]","plainTextFormattedCitation":"[38]","previouslyFormattedCitation":"[38]"},"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8]</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43684</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FAM76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43684</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FAM76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335</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FN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L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93/humrep/den078","ISBN":"1460-2350 (Electronic)\\n0268-1161 (Linking)","ISSN":"02681161","PMID":"18353903","abstract":"BACKGROUND: Endometriosis occurs in 10% of women and is currently diagnosed by invasive laparoscopic testing. We tested the hypothesis that endometrial gene expression in late secretory phase endometrium differs between patients with and without endometriosis.\\n\\nMETHODS: Ten patients with laparoscopically proven endometriosis (minimal/mild n = 5 and moderate/severe n = 5) and six controls, underwent endometrial biopsy in the late secretory phase (Day 23 onwards). Microarray interrogation of eutopic endometrial gene expression was performed.\\n\\nRESULTS: Microarray data were obtained for all control samples and eight samples from the endometriosis patients (n = 4 minimal/mild, n = 4 moderate/severe disease). Eight genes were identified as up-regulated and one gene was down-regulated in all endometriotic samples (more than 1.75-fold, P &lt; 0.01). Real-time PCR analysis of protocadherin-17 (PCDH17), protein tyrosine phosphatase, receptor type, R (PTPRR) and interleukin-6 signal transducer (IL6ST) expression validated the microarray findings.\\n\\nCONCLUSIONS: Expression of very few transcripts differs, in late secretory eutopic endometrium, between controls and patients with endometriosis. The median fold changes of these genes are small. No transcripts were identified that could discriminate between minimal/mild and moderate/severe endometriosis. Therefore, interrogation of the late secretory endometrial transcriptome is not likely to form the basis of a minimally invasive diagnostic test for endometriosis.","author":[{"dropping-particle":"","family":"Sherwin","given":"J. R.A.","non-dropping-particle":"","parse-names":false,"suffix":""},{"dropping-particle":"","family":"Sharkey","given":"A. M.","non-dropping-particle":"","parse-names":false,"suffix":""},{"dropping-particle":"","family":"Mihalyi","given":"A.","non-dropping-particle":"","parse-names":false,"suffix":""},{"dropping-particle":"","family":"Simsa","given":"P.","non-dropping-particle":"","parse-names":false,"suffix":""},{"dropping-particle":"","family":"Catalano","given":"R. D.","non-dropping-particle":"","parse-names":false,"suffix":""},{"dropping-particle":"","family":"D'Hooghe","given":"T. M.","non-dropping-particle":"","parse-names":false,"suffix":""}],"container-title":"Human Reproduction","id":"ITEM-1","issue":"5","issued":{"date-parts":[["2008"]]},"page":"1063-1068","title":"Global gene analysis of late secretory phase, eutopic endometrium does not provide the basis for a minimally invasive test of endometriosis","type":"article-journal","volume":"23"},"uris":["http://www.mendeley.com/documents/?uuid=7820432f-1f29-4f9d-a00c-175e64de3755"]}],"mendeley":{"formattedCitation":"[36]","plainTextFormattedCitation":"[36]","previouslyFormattedCitation":"[36]"},"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6]</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335</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FN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93/molehr/gah053","ISBN":"1360-9947 (Print)\\n1360-9947 (Linking)","ISSN":"13609947","PMID":"15044605","abstract":"Gene expression profiling was performed to genes involved in the development of endometriosis. In the secretory phase of the menstrual cycle, several estrogen-regulated genes were up-regulated in endometria of women with endometriosis. The most consistent regulation with one of the highest factors was observed for the Cyr61 gene, which codes for a secreted, cysteine-rich, heparin-binding protein that promotes cell adhesion, migration, and neovascularization. Estrogen responsiveness of endometrial Cyr61 expression was suggested by the higher expression during the proliferative phase and the reduction observed in human endometrial fragments grafted into nude mice subsequently treated with an anti-estrogen. The expression level of Cyr61 was found to be further increased in ectopic endometriotic lesions, as compared to eutopic endometria. In these lesions, an imbalance in expression of the estrogen-converting enzymes 17beta-hydroxysteroid dehydrogenase type 1 and 2 was found, which might explain the elevated Cyr61 level. However, Cyr61 expression was not altered in endometriotic lesions of women treated with a GnRH agonist. These results suggest that Cyr61 may represent a gene characteristic for endometriosis and also play an important role in the development and persistence of endometriotic lesions.","author":[{"dropping-particle":"","family":"Absenger","given":"Yvonne","non-dropping-particle":"","parse-names":false,"suffix":""},{"dropping-particle":"","family":"Hess-Stumpp","given":"Holger","non-dropping-particle":"","parse-names":false,"suffix":""},{"dropping-particle":"","family":"Kreft","given":"Bertolt","non-dropping-particle":"","parse-names":false,"suffix":""},{"dropping-particle":"","family":"Krätzschmar","given":"Jörn","non-dropping-particle":"","parse-names":false,"suffix":""},{"dropping-particle":"","family":"Haendler","given":"Bernard","non-dropping-particle":"","parse-names":false,"suffix":""},{"dropping-particle":"","family":"Schütze","given":"Norbert","non-dropping-particle":"","parse-names":false,"suffix":""},{"dropping-particle":"","family":"Regidor","given":"Pedro Antonio","non-dropping-particle":"","parse-names":false,"suffix":""},{"dropping-particle":"","family":"Winterhager","given":"Elke","non-dropping-particle":"","parse-names":false,"suffix":""}],"container-title":"Molecular Human Reproduction","id":"ITEM-1","issue":"6","issued":{"date-parts":[["2004"]]},"page":"399-407","title":"Cyr61, a deregulated gene in endometriosis","type":"article-journal","volume":"10"},"uris":["http://www.mendeley.com/documents/?uuid=f0cb3d09-3f53-4057-9d94-e027bb6cab52"]}],"mendeley":{"formattedCitation":"[34]","plainTextFormattedCitation":"[34]","previouslyFormattedCitation":"[34]"},"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4]</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353</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FOS</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353</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FOS</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353</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FOS</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93/humrep/dew223","ISBN":"1460-2350 (Electronic)\r0268-1161 (Linking)","ISSN":"14602350","PMID":"27619769","abstract":"STUDY QUESTION Do microRNAs (miRNAs) contribute to aberrant progesterone receptor (PGR) expression in the eutopic endometrium of women with endometriosis? SUMMARY ANSWER miR-196a upregulates MEK/ERK signalling, mediating a downregulation of PGR expression in the eutopic endometrium of women with minimal or mild endometriosis. WHAT IS KNOWN ALREADY Implantation failure is strongly suggested as an underlying cause for the observed infertility in minimal or mild endometriosis. Progesterone resistance, which is mainly caused by aberrantly expressed progesterone receptor in the eutopic endometrium, is considered as a key factor of decreased endometrial receptivity; thus far, epigenetics, but not miRNA, has been shown to affect PGR expression in the endometrium. STUDY DESIGN SIZE, DURATION Microarray analysis was used to analyse the eutopic endometrium. The differential expression of miR-196a was validated. Bioinformatics analysis predicted that miR-196a targets the 3'-untranslated region (UTR) of the PGR. The relationship between the miR-196a level and PGR expression was studied and the role of the MEK/ERK signal pathway was investigated. PARTICIPANTS/MATERIALS, SETTING, METHODS Total RNA was extracted from eutopic endometrium samples in three infertile women with mild/minimal endometriosis and three disease-free control subjects. The miRNA and mRNA expression levels were analysed by microarray analysis. The miR-196a expression was validated by qRT-PCR [endometriosis (n = 22) and control (n = 20)], while functional analysis utilised in vitro transfection of endometrial stromal cells (ESCs), induction of decidualization of ESCs, and luciferase reporter assays in 293 T cell lines. MAIN RESULTS AND THE ROLE OF CHANCE A total of 66 dysregulated miRNAs and 357 dysregulated mRNAs were screened by microarray analysis. miR-196a and P-MEK/P-ERK were both found to be significantly upregulated in the eutopic endometrium in patients with mild/minimal endometriosis. PGR and PGR-B mRNA were inhibited by miR-196a overexpression and upregulated by miR-196a inhibition. Luciferase reporter failed to confirm the target regulation of miR-196a on PGR. Transfection of ESCs with a miR-196a mimic led to an increase in the P-MEK/P-ERK protein levels, decrease in the PGR protein levels, and atypical decidualization. Following miR-196a inhibition, the P-MEK/P-ERK protein was downregulated and the PGR protein was upregulated. Inhibition of P-MEK/P-ERK also increased PGR expression. LAR…","author":[{"dropping-particle":"","family":"Zhou","given":"Min","non-dropping-particle":"","parse-names":false,"suffix":""},{"dropping-particle":"","family":"Fu","given":"Jing","non-dropping-particle":"","parse-names":false,"suffix":""},{"dropping-particle":"","family":"Xiao","given":"Li","non-dropping-particle":"","parse-names":false,"suffix":""},{"dropping-particle":"","family":"Yang","given":"Shiyuan","non-dropping-particle":"","parse-names":false,"suffix":""},{"dropping-particle":"","family":"Song","given":"Yong","non-dropping-particle":"","parse-names":false,"suffix":""},{"dropping-particle":"","family":"Zhang","given":"Xianghui","non-dropping-particle":"","parse-names":false,"suffix":""},{"dropping-particle":"","family":"Feng","given":"Xue","non-dropping-particle":"","parse-names":false,"suffix":""},{"dropping-particle":"","family":"Sun","given":"Huaqin","non-dropping-particle":"","parse-names":false,"suffix":""},{"dropping-particle":"","family":"Xu","given":"Wenming","non-dropping-particle":"","parse-names":false,"suffix":""},{"dropping-particle":"","family":"Huang","given":"Wei","non-dropping-particle":"","parse-names":false,"suffix":""}],"container-title":"Human Reproduction","id":"ITEM-1","issue":"11","issued":{"date-parts":[["2016"]]},"page":"2598-2608","title":"MiR-196a overexpression activates the MEK/ERK signal and represses the progesterone receptor and decidualization in eutopic endometrium from women with endometriosis","type":"article-journal","volume":"31"},"uris":["http://www.mendeley.com/documents/?uuid=4e86c2ce-ac34-4906-abe2-b0f775d2a1db"]}],"mendeley":{"formattedCitation":"[29]","plainTextFormattedCitation":"[29]","previouslyFormattedCitation":"[29]"},"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9]</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353</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FOS</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353</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FOS</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93/molehr/gah053","ISBN":"1360-9947 (Print)\\n1360-9947 (Linking)","ISSN":"13609947","PMID":"15044605","abstract":"Gene expression profiling was performed to genes involved in the development of endometriosis. In the secretory phase of the menstrual cycle, several estrogen-regulated genes were up-regulated in endometria of women with endometriosis. The most consistent regulation with one of the highest factors was observed for the Cyr61 gene, which codes for a secreted, cysteine-rich, heparin-binding protein that promotes cell adhesion, migration, and neovascularization. Estrogen responsiveness of endometrial Cyr61 expression was suggested by the higher expression during the proliferative phase and the reduction observed in human endometrial fragments grafted into nude mice subsequently treated with an anti-estrogen. The expression level of Cyr61 was found to be further increased in ectopic endometriotic lesions, as compared to eutopic endometria. In these lesions, an imbalance in expression of the estrogen-converting enzymes 17beta-hydroxysteroid dehydrogenase type 1 and 2 was found, which might explain the elevated Cyr61 level. However, Cyr61 expression was not altered in endometriotic lesions of women treated with a GnRH agonist. These results suggest that Cyr61 may represent a gene characteristic for endometriosis and also play an important role in the development and persistence of endometriotic lesions.","author":[{"dropping-particle":"","family":"Absenger","given":"Yvonne","non-dropping-particle":"","parse-names":false,"suffix":""},{"dropping-particle":"","family":"Hess-Stumpp","given":"Holger","non-dropping-particle":"","parse-names":false,"suffix":""},{"dropping-particle":"","family":"Kreft","given":"Bertolt","non-dropping-particle":"","parse-names":false,"suffix":""},{"dropping-particle":"","family":"Krätzschmar","given":"Jörn","non-dropping-particle":"","parse-names":false,"suffix":""},{"dropping-particle":"","family":"Haendler","given":"Bernard","non-dropping-particle":"","parse-names":false,"suffix":""},{"dropping-particle":"","family":"Schütze","given":"Norbert","non-dropping-particle":"","parse-names":false,"suffix":""},{"dropping-particle":"","family":"Regidor","given":"Pedro Antonio","non-dropping-particle":"","parse-names":false,"suffix":""},{"dropping-particle":"","family":"Winterhager","given":"Elke","non-dropping-particle":"","parse-names":false,"suffix":""}],"container-title":"Molecular Human Reproduction","id":"ITEM-1","issue":"6","issued":{"date-parts":[["2004"]]},"page":"399-407","title":"Cyr61, a deregulated gene in endometriosis","type":"article-journal","volume":"10"},"uris":["http://www.mendeley.com/documents/?uuid=f0cb3d09-3f53-4057-9d94-e027bb6cab52"]}],"mendeley":{"formattedCitation":"[34]","plainTextFormattedCitation":"[34]","previouslyFormattedCitation":"[34]"},"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4]</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354</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FOS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354</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FOS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340"/>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354</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FOS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354</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 xml:space="preserve">FOSB  </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93/humrep/dew223","ISBN":"1460-2350 (Electronic)\r0268-1161 (Linking)","ISSN":"14602350","PMID":"27619769","abstract":"STUDY QUESTION Do microRNAs (miRNAs) contribute to aberrant progesterone receptor (PGR) expression in the eutopic endometrium of women with endometriosis? SUMMARY ANSWER miR-196a upregulates MEK/ERK signalling, mediating a downregulation of PGR expression in the eutopic endometrium of women with minimal or mild endometriosis. WHAT IS KNOWN ALREADY Implantation failure is strongly suggested as an underlying cause for the observed infertility in minimal or mild endometriosis. Progesterone resistance, which is mainly caused by aberrantly expressed progesterone receptor in the eutopic endometrium, is considered as a key factor of decreased endometrial receptivity; thus far, epigenetics, but not miRNA, has been shown to affect PGR expression in the endometrium. STUDY DESIGN SIZE, DURATION Microarray analysis was used to analyse the eutopic endometrium. The differential expression of miR-196a was validated. Bioinformatics analysis predicted that miR-196a targets the 3'-untranslated region (UTR) of the PGR. The relationship between the miR-196a level and PGR expression was studied and the role of the MEK/ERK signal pathway was investigated. PARTICIPANTS/MATERIALS, SETTING, METHODS Total RNA was extracted from eutopic endometrium samples in three infertile women with mild/minimal endometriosis and three disease-free control subjects. The miRNA and mRNA expression levels were analysed by microarray analysis. The miR-196a expression was validated by qRT-PCR [endometriosis (n = 22) and control (n = 20)], while functional analysis utilised in vitro transfection of endometrial stromal cells (ESCs), induction of decidualization of ESCs, and luciferase reporter assays in 293 T cell lines. MAIN RESULTS AND THE ROLE OF CHANCE A total of 66 dysregulated miRNAs and 357 dysregulated mRNAs were screened by microarray analysis. miR-196a and P-MEK/P-ERK were both found to be significantly upregulated in the eutopic endometrium in patients with mild/minimal endometriosis. PGR and PGR-B mRNA were inhibited by miR-196a overexpression and upregulated by miR-196a inhibition. Luciferase reporter failed to confirm the target regulation of miR-196a on PGR. Transfection of ESCs with a miR-196a mimic led to an increase in the P-MEK/P-ERK protein levels, decrease in the PGR protein levels, and atypical decidualization. Following miR-196a inhibition, the P-MEK/P-ERK protein was downregulated and the PGR protein was upregulated. Inhibition of P-MEK/P-ERK also increased PGR expression. LAR…","author":[{"dropping-particle":"","family":"Zhou","given":"Min","non-dropping-particle":"","parse-names":false,"suffix":""},{"dropping-particle":"","family":"Fu","given":"Jing","non-dropping-particle":"","parse-names":false,"suffix":""},{"dropping-particle":"","family":"Xiao","given":"Li","non-dropping-particle":"","parse-names":false,"suffix":""},{"dropping-particle":"","family":"Yang","given":"Shiyuan","non-dropping-particle":"","parse-names":false,"suffix":""},{"dropping-particle":"","family":"Song","given":"Yong","non-dropping-particle":"","parse-names":false,"suffix":""},{"dropping-particle":"","family":"Zhang","given":"Xianghui","non-dropping-particle":"","parse-names":false,"suffix":""},{"dropping-particle":"","family":"Feng","given":"Xue","non-dropping-particle":"","parse-names":false,"suffix":""},{"dropping-particle":"","family":"Sun","given":"Huaqin","non-dropping-particle":"","parse-names":false,"suffix":""},{"dropping-particle":"","family":"Xu","given":"Wenming","non-dropping-particle":"","parse-names":false,"suffix":""},{"dropping-particle":"","family":"Huang","given":"Wei","non-dropping-particle":"","parse-names":false,"suffix":""}],"container-title":"Human Reproduction","id":"ITEM-1","issue":"11","issued":{"date-parts":[["2016"]]},"page":"2598-2608","title":"MiR-196a overexpression activates the MEK/ERK signal and represses the progesterone receptor and decidualization in eutopic endometrium from women with endometriosis","type":"article-journal","volume":"31"},"uris":["http://www.mendeley.com/documents/?uuid=4e86c2ce-ac34-4906-abe2-b0f775d2a1db"]}],"mendeley":{"formattedCitation":"[29]","plainTextFormattedCitation":"[29]","previouslyFormattedCitation":"[29]"},"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9]</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3193</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GANA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3193</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GANA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782</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GNB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782</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GNB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934</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GSN</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ISBN":"1535-3893","ISSN":"1535-3907","abstract":"Endometriosis is a chronic disorder affecting approximately 10% of women in whom endometrial tissue forms painful lesions outside the uterus. It has a major impact on their physical, mental and social well-being but has no known cure, and there is no nonsurgical means of diagnosis. We have used a proteomic approach to identify proteins with altered abundance in the eutopic endometrium of endometriosis patients in the midsecretory phase of the menstrual cycle. 2D-differential in gel electrophoresis (DIGE) and mass spectrometry identified 20 proteins that were present at different levels in endometriosis patients (p &lt; 0.05), many of which have not previously been associated with endometriosis. Protein abundance changes did not correlate well with published gene array data, emphasizing the extensive post-translational modification that occurs in this tissue. Abundance or localization changes in endometrial tissue were validated by immunohistochemistry and Western blotting for three proteins, vimentin (VIM), peroxiredoxin 6 (PRDX6), and ribonuclease/angiogenin inhibitor 1 (RNH1), while observed changes could not be confirmed for coronin 1A (CORO1A) or transgelin (TAGLN2). In addition, multiple charge and size isoforms were observed for PDRX6 and vimentin (VIM), and an additional PDRX6 isoform was observed in endometriosis patients that was below the level of detection in healthy women. Biological pathway analysis identified that cytoskeletal remodeling via keratin intermediate filaments, processing of the cystic fibrosis transmembrane receptor (CFTR), the glucocorticoid receptor subunit alpha (GCR), and heat shock factor 1 (HSF1) were all significantly over-represented features in endometriosis patients. This study highlights the highly dynamic nature of endometrial tissue and suggests that considerable post-translational modification of proteins is a key factor in the pathology of endometriosis.","author":[{"dropping-particle":"","family":"Stephens","given":"Andrew N","non-dropping-particle":"","parse-names":false,"suffix":""},{"dropping-particle":"","family":"Hannan","given":"Natalie J","non-dropping-particle":"","parse-names":false,"suffix":""},{"dropping-particle":"","family":"Rainczuk","given":"Adam","non-dropping-particle":"","parse-names":false,"suffix":""},{"dropping-particle":"","family":"Meehan","given":"Katie L","non-dropping-particle":"","parse-names":false,"suffix":""},{"dropping-particle":"","family":"Chen","given":"Jenny","non-dropping-particle":"","parse-names":false,"suffix":""},{"dropping-particle":"","family":"Nicholls","given":"Peter K","non-dropping-particle":"","parse-names":false,"suffix":""},{"dropping-particle":"","family":"Rombauts","given":"Luk J F","non-dropping-particle":"","parse-names":false,"suffix":""},{"dropping-particle":"","family":"Stanton","given":"Peter G","non-dropping-particle":"","parse-names":false,"suffix":""},{"dropping-particle":"","family":"Robertson","given":"David M","non-dropping-particle":"","parse-names":false,"suffix":""},{"dropping-particle":"","family":"Salamonsen","given":"Lois A","non-dropping-particle":"","parse-names":false,"suffix":""}],"container-title":"Journal of proteome research","id":"ITEM-1","issue":"5","issued":{"date-parts":[["2010"]]},"page":"2438-2449","title":"Post-translational modifications and protein-specific isoforms in endometriosis revealed by 2D DIGE.","type":"article-journal","volume":"9"},"uris":["http://www.mendeley.com/documents/?uuid=1ec241c6-4a62-4500-8810-9b85ff49e56a"]}],"mendeley":{"formattedCitation":"[46]","plainTextFormattedCitation":"[46]","previouslyFormattedCitation":"[46]"},"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46]</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934</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GSN</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326</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HSP90AB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326</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HSP90AB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02/prca.200600743","ISBN":"1862-8346 (Print) 1862-8346 (Linking)","ISSN":"18628346","PMID":"21136622","abstract":"Endometriosis affects 10-15% of the female population during their reproductive years. Although the pathogenesis of this disease is undefined, the presence of endometrium-like tissue plaques outside of the uterus could implicate the eutopic endometrium in the origin of the disease. Utilising a proteomic approach the protein expression profile of the eutopic endometrium of women without endometriosis (n = 12) was compared to that in eutopic endometrium of women with a confirmed diagnosis of endometriosis (n = 6) (both in the secretory phase of the cycle). Eight hundred and twenty protein spots were matched on 2-D gels, with a total of 119 proteins regulated differentially between endometriotic and control tissue (matched and unmatched spots). Of the 50 highest fold change proteins 21 proteins were found only in the endometriosis affected sample group. Protein sub-categorisation depending on each protein function revealed major up- and down-regulation in several areas including apoptosis, immune reaction, glycolytic pathway, cell structure and transcription factors. The differences seen in this pilot study show the potential of proteomic applications in endometriosis research for determining diagnostics and pathogenesis characterisation, as well as the future development of targeted drug treatments.","author":[{"dropping-particle":"","family":"Have","given":"Sara","non-dropping-particle":"Ten","parse-names":false,"suffix":""},{"dropping-particle":"","family":"Fraser","given":"Ian","non-dropping-particle":"","parse-names":false,"suffix":""},{"dropping-particle":"","family":"Markham","given":"Robert","non-dropping-particle":"","parse-names":false,"suffix":""},{"dropping-particle":"","family":"Lam","given":"Alan","non-dropping-particle":"","parse-names":false,"suffix":""},{"dropping-particle":"","family":"Matsumoto","given":"Izuru","non-dropping-particle":"","parse-names":false,"suffix":""}],"container-title":"Proteomics Clinical Applications","id":"ITEM-1","issue":"10","issued":{"date-parts":[["2007"]]},"page":"1243-1251","title":"Proteomic analysis of protein expression in the eutopic endometrium of women with endometriosis","type":"article-journal","volume":"1"},"uris":["http://www.mendeley.com/documents/?uuid=ee670ab6-82dc-449e-a2e7-d5652c78fe81"]}],"mendeley":{"formattedCitation":"[47]","plainTextFormattedCitation":"[47]","previouslyFormattedCitation":"[4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4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326</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HSP90AB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02/pmic.200600469","ISBN":"1615-9853 (Print)\\r1615-9853 (Linking)","ISSN":"16159853","PMID":"17124717","abstract":"The pathogenesis of endometriosis includes the proliferation of heterogeneous endometrial cells and their invasion into ectopic sites within the peritoneal cavity. This may be due to abnormalities of the eutopic endometrium itself, predisposing the cells to survive and implant ectopically. We investigated the applicability of 2-DE gels and peptide mass mapping to identify candidate endometrial proteins with a role in endometriosis. Despite the heterogeneous nature of endometrium, our results show that combining the analysis of 2-DE gels and peptide mass mapping yields consistent data. We identified dysregulated proteins in women with endometriosis which included: (i) molecular chaperones including heat shock protein 90 and annexin A2, (ii) proteins involved in cellular redox state, such as peroxiredoxin 2, (iii) proteins involved in protein and DNA formation/breakdown, including ribonucleoside-diphosphate reductase, prohibitin and prolyl 4-hydroxylase, and (iv) secreted proteins, such as apolipoprotein A1. These proteins have functions which suggest that they could play a role in the pathogenesis of endometriosis. This study demonstrated that 2-DE gel analysis and mass spectroscopic protein identification are suitable for the identification of proteins with candidate associations with endometriosis. These techniques should be used on a larger scale to identify endometriosis-related proteins, thus improving the understanding of this complex disease.","author":[{"dropping-particle":"","family":"Fowler","given":"Paul A.","non-dropping-particle":"","parse-names":false,"suffix":""},{"dropping-particle":"","family":"Tattum","given":"Jenny","non-dropping-particle":"","parse-names":false,"suffix":""},{"dropping-particle":"","family":"Bhattacharya","given":"Siladitya","non-dropping-particle":"","parse-names":false,"suffix":""},{"dropping-particle":"","family":"Klonisch","given":"Thomas","non-dropping-particle":"","parse-names":false,"suffix":""},{"dropping-particle":"","family":"Hombach-Klonisch","given":"Sabine","non-dropping-particle":"","parse-names":false,"suffix":""},{"dropping-particle":"","family":"Gazvani","given":"Rafet","non-dropping-particle":"","parse-names":false,"suffix":""},{"dropping-particle":"","family":"Lea","given":"Richard G.","non-dropping-particle":"","parse-names":false,"suffix":""},{"dropping-particle":"","family":"Miller","given":"Iain","non-dropping-particle":"","parse-names":false,"suffix":""},{"dropping-particle":"","family":"Simpson","given":"William G.","non-dropping-particle":"","parse-names":false,"suffix":""},{"dropping-particle":"","family":"Cash","given":"Phillip","non-dropping-particle":"","parse-names":false,"suffix":""}],"container-title":"Proteomics","id":"ITEM-1","issue":"1","issued":{"date-parts":[["2007"]]},"page":"130-142","title":"An investigation of the effects of endometriosis on the proteome of human eutopic endometrium: a heterogeneous tissue with a complex disease.","type":"article-journal","volume":"7"},"uris":["http://www.mendeley.com/documents/?uuid=a612d7dc-b0fa-4376-9b9b-e888fe19d7de"]}],"mendeley":{"formattedCitation":"[44]","plainTextFormattedCitation":"[44]","previouslyFormattedCitation":"[44]"},"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44]</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309</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HSPA5</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309</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HSPA5</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313</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HSPA9</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313</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HSPA9</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lastRenderedPageBreak/>
              <w:t>3315</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HSPB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315</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HSPB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329</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HSPD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332"/>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329</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HSPD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vMerge w:val="restart"/>
          </w:tcPr>
          <w:p w:rsidR="00B82402" w:rsidRPr="00B82402" w:rsidRDefault="00B82402" w:rsidP="00B82402">
            <w:pPr>
              <w:rPr>
                <w:rFonts w:ascii="Calibri" w:eastAsia="Calibri" w:hAnsi="Calibri" w:cs="Calibri"/>
              </w:rPr>
            </w:pPr>
            <w:r w:rsidRPr="00B82402">
              <w:rPr>
                <w:rFonts w:ascii="Calibri" w:eastAsia="Calibri" w:hAnsi="Calibri" w:cs="Calibri"/>
              </w:rPr>
              <w:t>Reported up- and</w:t>
            </w:r>
          </w:p>
          <w:p w:rsidR="00B82402" w:rsidRPr="00B82402" w:rsidRDefault="00B82402" w:rsidP="00B82402">
            <w:pPr>
              <w:rPr>
                <w:rFonts w:ascii="Calibri" w:eastAsia="Calibri" w:hAnsi="Calibri" w:cs="Calibri"/>
              </w:rPr>
            </w:pPr>
            <w:r w:rsidRPr="00B82402">
              <w:rPr>
                <w:rFonts w:ascii="Calibri" w:eastAsia="Calibri" w:hAnsi="Calibri" w:cs="Calibri"/>
              </w:rPr>
              <w:t xml:space="preserve">down-regulated </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329</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HSPD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vMerge/>
          </w:tcPr>
          <w:p w:rsidR="00B82402" w:rsidRPr="00B82402" w:rsidRDefault="00B82402" w:rsidP="00B82402">
            <w:pPr>
              <w:rPr>
                <w:rFonts w:ascii="Calibri" w:eastAsia="Calibri" w:hAnsi="Calibri" w:cs="Calibri"/>
              </w:rPr>
            </w:pP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0989</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IMMT</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ISBN":"1535-3893","ISSN":"1535-3907","abstract":"Endometriosis is a chronic disorder affecting approximately 10% of women in whom endometrial tissue forms painful lesions outside the uterus. It has a major impact on their physical, mental and social well-being but has no known cure, and there is no nonsurgical means of diagnosis. We have used a proteomic approach to identify proteins with altered abundance in the eutopic endometrium of endometriosis patients in the midsecretory phase of the menstrual cycle. 2D-differential in gel electrophoresis (DIGE) and mass spectrometry identified 20 proteins that were present at different levels in endometriosis patients (p &lt; 0.05), many of which have not previously been associated with endometriosis. Protein abundance changes did not correlate well with published gene array data, emphasizing the extensive post-translational modification that occurs in this tissue. Abundance or localization changes in endometrial tissue were validated by immunohistochemistry and Western blotting for three proteins, vimentin (VIM), peroxiredoxin 6 (PRDX6), and ribonuclease/angiogenin inhibitor 1 (RNH1), while observed changes could not be confirmed for coronin 1A (CORO1A) or transgelin (TAGLN2). In addition, multiple charge and size isoforms were observed for PDRX6 and vimentin (VIM), and an additional PDRX6 isoform was observed in endometriosis patients that was below the level of detection in healthy women. Biological pathway analysis identified that cytoskeletal remodeling via keratin intermediate filaments, processing of the cystic fibrosis transmembrane receptor (CFTR), the glucocorticoid receptor subunit alpha (GCR), and heat shock factor 1 (HSF1) were all significantly over-represented features in endometriosis patients. This study highlights the highly dynamic nature of endometrial tissue and suggests that considerable post-translational modification of proteins is a key factor in the pathology of endometriosis.","author":[{"dropping-particle":"","family":"Stephens","given":"Andrew N","non-dropping-particle":"","parse-names":false,"suffix":""},{"dropping-particle":"","family":"Hannan","given":"Natalie J","non-dropping-particle":"","parse-names":false,"suffix":""},{"dropping-particle":"","family":"Rainczuk","given":"Adam","non-dropping-particle":"","parse-names":false,"suffix":""},{"dropping-particle":"","family":"Meehan","given":"Katie L","non-dropping-particle":"","parse-names":false,"suffix":""},{"dropping-particle":"","family":"Chen","given":"Jenny","non-dropping-particle":"","parse-names":false,"suffix":""},{"dropping-particle":"","family":"Nicholls","given":"Peter K","non-dropping-particle":"","parse-names":false,"suffix":""},{"dropping-particle":"","family":"Rombauts","given":"Luk J F","non-dropping-particle":"","parse-names":false,"suffix":""},{"dropping-particle":"","family":"Stanton","given":"Peter G","non-dropping-particle":"","parse-names":false,"suffix":""},{"dropping-particle":"","family":"Robertson","given":"David M","non-dropping-particle":"","parse-names":false,"suffix":""},{"dropping-particle":"","family":"Salamonsen","given":"Lois A","non-dropping-particle":"","parse-names":false,"suffix":""}],"container-title":"Journal of proteome research","id":"ITEM-1","issue":"5","issued":{"date-parts":[["2010"]]},"page":"2438-2449","title":"Post-translational modifications and protein-specific isoforms in endometriosis revealed by 2D DIGE.","type":"article-journal","volume":"9"},"uris":["http://www.mendeley.com/documents/?uuid=1ec241c6-4a62-4500-8810-9b85ff49e56a"]}],"mendeley":{"formattedCitation":"[46]","plainTextFormattedCitation":"[46]","previouslyFormattedCitation":"[46]"},"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46]</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0989</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IMMT</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726</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JUN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726</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JUN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726</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JUN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93/molehr/gah053","ISBN":"1360-9947 (Print)\\n1360-9947 (Linking)","ISSN":"13609947","PMID":"15044605","abstract":"Gene expression profiling was performed to genes involved in the development of endometriosis. In the secretory phase of the menstrual cycle, several estrogen-regulated genes were up-regulated in endometria of women with endometriosis. The most consistent regulation with one of the highest factors was observed for the Cyr61 gene, which codes for a secreted, cysteine-rich, heparin-binding protein that promotes cell adhesion, migration, and neovascularization. Estrogen responsiveness of endometrial Cyr61 expression was suggested by the higher expression during the proliferative phase and the reduction observed in human endometrial fragments grafted into nude mice subsequently treated with an anti-estrogen. The expression level of Cyr61 was found to be further increased in ectopic endometriotic lesions, as compared to eutopic endometria. In these lesions, an imbalance in expression of the estrogen-converting enzymes 17beta-hydroxysteroid dehydrogenase type 1 and 2 was found, which might explain the elevated Cyr61 level. However, Cyr61 expression was not altered in endometriotic lesions of women treated with a GnRH agonist. These results suggest that Cyr61 may represent a gene characteristic for endometriosis and also play an important role in the development and persistence of endometriotic lesions.","author":[{"dropping-particle":"","family":"Absenger","given":"Yvonne","non-dropping-particle":"","parse-names":false,"suffix":""},{"dropping-particle":"","family":"Hess-Stumpp","given":"Holger","non-dropping-particle":"","parse-names":false,"suffix":""},{"dropping-particle":"","family":"Kreft","given":"Bertolt","non-dropping-particle":"","parse-names":false,"suffix":""},{"dropping-particle":"","family":"Krätzschmar","given":"Jörn","non-dropping-particle":"","parse-names":false,"suffix":""},{"dropping-particle":"","family":"Haendler","given":"Bernard","non-dropping-particle":"","parse-names":false,"suffix":""},{"dropping-particle":"","family":"Schütze","given":"Norbert","non-dropping-particle":"","parse-names":false,"suffix":""},{"dropping-particle":"","family":"Regidor","given":"Pedro Antonio","non-dropping-particle":"","parse-names":false,"suffix":""},{"dropping-particle":"","family":"Winterhager","given":"Elke","non-dropping-particle":"","parse-names":false,"suffix":""}],"container-title":"Molecular Human Reproduction","id":"ITEM-1","issue":"6","issued":{"date-parts":[["2004"]]},"page":"399-407","title":"Cyr61, a deregulated gene in endometriosis","type":"article-journal","volume":"10"},"uris":["http://www.mendeley.com/documents/?uuid=f0cb3d09-3f53-4057-9d94-e027bb6cab52"]}],"mendeley":{"formattedCitation":"[34]","plainTextFormattedCitation":"[34]","previouslyFormattedCitation":"[34]"},"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4]</w:t>
            </w:r>
            <w:r w:rsidRPr="00B82402">
              <w:rPr>
                <w:rFonts w:ascii="Calibri" w:eastAsia="Calibri" w:hAnsi="Calibri" w:cs="Calibri"/>
              </w:rPr>
              <w:fldChar w:fldCharType="end"/>
            </w:r>
          </w:p>
        </w:tc>
      </w:tr>
      <w:tr w:rsidR="00B82402" w:rsidRPr="00B82402" w:rsidTr="00B82402">
        <w:trPr>
          <w:trHeight w:val="334"/>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05370479</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LINC02303</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LS) </w:t>
            </w:r>
          </w:p>
        </w:tc>
        <w:tc>
          <w:tcPr>
            <w:tcW w:w="2822" w:type="dxa"/>
            <w:vMerge w:val="restart"/>
          </w:tcPr>
          <w:p w:rsidR="00B82402" w:rsidRPr="00B82402" w:rsidRDefault="00B82402" w:rsidP="00B82402">
            <w:pPr>
              <w:rPr>
                <w:rFonts w:ascii="Calibri" w:eastAsia="Calibri" w:hAnsi="Calibri" w:cs="Calibri"/>
              </w:rPr>
            </w:pPr>
            <w:r w:rsidRPr="00B82402">
              <w:rPr>
                <w:rFonts w:ascii="Calibri" w:eastAsia="Calibri" w:hAnsi="Calibri" w:cs="Calibri"/>
              </w:rPr>
              <w:t xml:space="preserve">Two transcripts of the same gene: ENST00000554711 and ENST00000554810 </w:t>
            </w:r>
          </w:p>
        </w:tc>
        <w:tc>
          <w:tcPr>
            <w:tcW w:w="1560" w:type="dxa"/>
            <w:noWrap/>
            <w:hideMark/>
          </w:tcPr>
          <w:p w:rsidR="00B82402" w:rsidRPr="00B82402" w:rsidRDefault="00B82402" w:rsidP="00B82402">
            <w:pPr>
              <w:rPr>
                <w:rFonts w:ascii="Calibri" w:eastAsia="Calibri" w:hAnsi="Calibri" w:cs="Calibri"/>
              </w:rPr>
            </w:pPr>
            <w:proofErr w:type="spellStart"/>
            <w:r w:rsidRPr="00B82402">
              <w:rPr>
                <w:rFonts w:ascii="Calibri" w:eastAsia="Calibri" w:hAnsi="Calibri" w:cs="Calibri"/>
              </w:rPr>
              <w:t>ncRNomics</w:t>
            </w:r>
            <w:proofErr w:type="spellEnd"/>
            <w:r w:rsidRPr="00B82402">
              <w:rPr>
                <w:rFonts w:ascii="Calibri" w:eastAsia="Calibri" w:hAnsi="Calibri" w:cs="Calibri"/>
              </w:rPr>
              <w:t xml:space="preserve">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159/000438579","ISBN":"1421-9778 (Electronic)\\r1015-8987 (Linking)","ISSN":"14219778","PMID":"26618670","abstract":"BACKGROUND/AIMS: Dysregulated long non-coding RNAs (lncRNAs) can lead to the occurrence of various diseases; however, reports of the function of lncRNAs in endometriosis and related studies are scarce. The pathogenesis of endometriosis is still poorly understood. METHODS: Dysregulated lncRNAs and mRNAs between eutopic and normal endometrium (both are late secretory) were analyzed by lncRNA microarray. Eight lncRNAs and mRNA CDK6 were validated using quantitative reverse transcription polymerase chain reaction (qRT-PCR). Bioinformatics prediction was used to investigate the potential function of these differentially expressed lncRNAs. RESULTS: Microarray expression profiling suggests 1277 lncRNAs (488 up- and 789 down-regulated) and 1216 mRNAs (578 up- and 638 down-regulated) were expressed differentially between eutopic and normal endometrium. Pathway analysis and gene ontology (GO) analysis found differently expressed lncRNAs associated with the cell cycle and immune regulation. The relative level of expression of CDK6 and AC002454.1 were obtained by qRT-PCR and the Pearson correlation coefficient was 0.747 (p&lt;0.0001). A coding-noncoding gene co-expression (CNC) network was constructed for these validated lncRNAs. CONCLUSION: These dysregulated lncRNAs might provide information for new biomarkers or novel therapeutic targets of endometriosis. AC002454.1 might induce cell cycle disorder by regulating CDK6 to participate in the pathogenesis of endometriosis.","author":[{"dropping-particle":"","family":"Wang","given":"Yang","non-dropping-particle":"","parse-names":false,"suffix":""},{"dropping-particle":"","family":"Li","given":"Yan","non-dropping-particle":"","parse-names":false,"suffix":""},{"dropping-particle":"","family":"Yang","given":"Zhuo","non-dropping-particle":"","parse-names":false,"suffix":""},{"dropping-particle":"","family":"Liu","given":"Kuiran","non-dropping-particle":"","parse-names":false,"suffix":""},{"dropping-particle":"","family":"Wang","given":"Danbo","non-dropping-particle":"","parse-names":false,"suffix":""}],"container-title":"Cellular Physiology and Biochemistry","id":"ITEM-1","issue":"6","issued":{"date-parts":[["2015"]]},"page":"2231-2245","title":"Genome-wide microarray analysis of long non-coding RNAs in Eutopic secretory endometrium with endometriosis","type":"article-journal","volume":"37"},"uris":["http://www.mendeley.com/documents/?uuid=ed7109dc-27a0-4d8d-942b-2d0ba28ae550"]}],"mendeley":{"formattedCitation":"[75]","plainTextFormattedCitation":"[75]","previouslyFormattedCitation":"[75]"},"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75]</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05370479</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LINC02303</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LS) </w:t>
            </w:r>
          </w:p>
        </w:tc>
        <w:tc>
          <w:tcPr>
            <w:tcW w:w="2822" w:type="dxa"/>
            <w:vMerge/>
          </w:tcPr>
          <w:p w:rsidR="00B82402" w:rsidRPr="00B82402" w:rsidRDefault="00B82402" w:rsidP="00B82402">
            <w:pPr>
              <w:rPr>
                <w:rFonts w:ascii="Calibri" w:eastAsia="Calibri" w:hAnsi="Calibri" w:cs="Calibri"/>
              </w:rPr>
            </w:pPr>
          </w:p>
        </w:tc>
        <w:tc>
          <w:tcPr>
            <w:tcW w:w="1560" w:type="dxa"/>
            <w:noWrap/>
            <w:hideMark/>
          </w:tcPr>
          <w:p w:rsidR="00B82402" w:rsidRPr="00B82402" w:rsidRDefault="00B82402" w:rsidP="00B82402">
            <w:pPr>
              <w:rPr>
                <w:rFonts w:ascii="Calibri" w:eastAsia="Calibri" w:hAnsi="Calibri" w:cs="Calibri"/>
              </w:rPr>
            </w:pPr>
            <w:proofErr w:type="spellStart"/>
            <w:r w:rsidRPr="00B82402">
              <w:rPr>
                <w:rFonts w:ascii="Calibri" w:eastAsia="Calibri" w:hAnsi="Calibri" w:cs="Calibri"/>
              </w:rPr>
              <w:t>ncRNomics</w:t>
            </w:r>
            <w:proofErr w:type="spellEnd"/>
            <w:r w:rsidRPr="00B82402">
              <w:rPr>
                <w:rFonts w:ascii="Calibri" w:eastAsia="Calibri" w:hAnsi="Calibri" w:cs="Calibri"/>
              </w:rPr>
              <w:t xml:space="preserve">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159/000438579","ISBN":"1421-9778 (Electronic)\\r1015-8987 (Linking)","ISSN":"14219778","PMID":"26618670","abstract":"BACKGROUND/AIMS: Dysregulated long non-coding RNAs (lncRNAs) can lead to the occurrence of various diseases; however, reports of the function of lncRNAs in endometriosis and related studies are scarce. The pathogenesis of endometriosis is still poorly understood. METHODS: Dysregulated lncRNAs and mRNAs between eutopic and normal endometrium (both are late secretory) were analyzed by lncRNA microarray. Eight lncRNAs and mRNA CDK6 were validated using quantitative reverse transcription polymerase chain reaction (qRT-PCR). Bioinformatics prediction was used to investigate the potential function of these differentially expressed lncRNAs. RESULTS: Microarray expression profiling suggests 1277 lncRNAs (488 up- and 789 down-regulated) and 1216 mRNAs (578 up- and 638 down-regulated) were expressed differentially between eutopic and normal endometrium. Pathway analysis and gene ontology (GO) analysis found differently expressed lncRNAs associated with the cell cycle and immune regulation. The relative level of expression of CDK6 and AC002454.1 were obtained by qRT-PCR and the Pearson correlation coefficient was 0.747 (p&lt;0.0001). A coding-noncoding gene co-expression (CNC) network was constructed for these validated lncRNAs. CONCLUSION: These dysregulated lncRNAs might provide information for new biomarkers or novel therapeutic targets of endometriosis. AC002454.1 might induce cell cycle disorder by regulating CDK6 to participate in the pathogenesis of endometriosis.","author":[{"dropping-particle":"","family":"Wang","given":"Yang","non-dropping-particle":"","parse-names":false,"suffix":""},{"dropping-particle":"","family":"Li","given":"Yan","non-dropping-particle":"","parse-names":false,"suffix":""},{"dropping-particle":"","family":"Yang","given":"Zhuo","non-dropping-particle":"","parse-names":false,"suffix":""},{"dropping-particle":"","family":"Liu","given":"Kuiran","non-dropping-particle":"","parse-names":false,"suffix":""},{"dropping-particle":"","family":"Wang","given":"Danbo","non-dropping-particle":"","parse-names":false,"suffix":""}],"container-title":"Cellular Physiology and Biochemistry","id":"ITEM-1","issue":"6","issued":{"date-parts":[["2015"]]},"page":"2231-2245","title":"Genome-wide microarray analysis of long non-coding RNAs in Eutopic secretory endometrium with endometriosis","type":"article-journal","volume":"37"},"uris":["http://www.mendeley.com/documents/?uuid=ed7109dc-27a0-4d8d-942b-2d0ba28ae550"]}],"mendeley":{"formattedCitation":"[75]","plainTextFormattedCitation":"[75]","previouslyFormattedCitation":"[75]"},"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75]</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84823</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LMNB2</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84823</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LMNB2</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64832</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LONRF2</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64832</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LONRF2</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406929</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MIR138-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proofErr w:type="spellStart"/>
            <w:r w:rsidRPr="00B82402">
              <w:rPr>
                <w:rFonts w:ascii="Calibri" w:eastAsia="Calibri" w:hAnsi="Calibri" w:cs="Calibri"/>
              </w:rPr>
              <w:t>ncRNomics</w:t>
            </w:r>
            <w:proofErr w:type="spellEnd"/>
            <w:r w:rsidRPr="00B82402">
              <w:rPr>
                <w:rFonts w:ascii="Calibri" w:eastAsia="Calibri" w:hAnsi="Calibri" w:cs="Calibri"/>
              </w:rPr>
              <w:t xml:space="preserve">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93/humrep/dew223","ISBN":"1460-2350 (Electronic)\r0268-1161 (Linking)","ISSN":"14602350","PMID":"27619769","abstract":"STUDY QUESTION Do microRNAs (miRNAs) contribute to aberrant progesterone receptor (PGR) expression in the eutopic endometrium of women with endometriosis? SUMMARY ANSWER miR-196a upregulates MEK/ERK signalling, mediating a downregulation of PGR expression in the eutopic endometrium of women with minimal or mild endometriosis. WHAT IS KNOWN ALREADY Implantation failure is strongly suggested as an underlying cause for the observed infertility in minimal or mild endometriosis. Progesterone resistance, which is mainly caused by aberrantly expressed progesterone receptor in the eutopic endometrium, is considered as a key factor of decreased endometrial receptivity; thus far, epigenetics, but not miRNA, has been shown to affect PGR expression in the endometrium. STUDY DESIGN SIZE, DURATION Microarray analysis was used to analyse the eutopic endometrium. The differential expression of miR-196a was validated. Bioinformatics analysis predicted that miR-196a targets the 3'-untranslated region (UTR) of the PGR. The relationship between the miR-196a level and PGR expression was studied and the role of the MEK/ERK signal pathway was investigated. PARTICIPANTS/MATERIALS, SETTING, METHODS Total RNA was extracted from eutopic endometrium samples in three infertile women with mild/minimal endometriosis and three disease-free control subjects. The miRNA and mRNA expression levels were analysed by microarray analysis. The miR-196a expression was validated by qRT-PCR [endometriosis (n = 22) and control (n = 20)], while functional analysis utilised in vitro transfection of endometrial stromal cells (ESCs), induction of decidualization of ESCs, and luciferase reporter assays in 293 T cell lines. MAIN RESULTS AND THE ROLE OF CHANCE A total of 66 dysregulated miRNAs and 357 dysregulated mRNAs were screened by microarray analysis. miR-196a and P-MEK/P-ERK were both found to be significantly upregulated in the eutopic endometrium in patients with mild/minimal endometriosis. PGR and PGR-B mRNA were inhibited by miR-196a overexpression and upregulated by miR-196a inhibition. Luciferase reporter failed to confirm the target regulation of miR-196a on PGR. Transfection of ESCs with a miR-196a mimic led to an increase in the P-MEK/P-ERK protein levels, decrease in the PGR protein levels, and atypical decidualization. Following miR-196a inhibition, the P-MEK/P-ERK protein was downregulated and the PGR protein was upregulated. Inhibition of P-MEK/P-ERK also increased PGR expression. LAR…","author":[{"dropping-particle":"","family":"Zhou","given":"Min","non-dropping-particle":"","parse-names":false,"suffix":""},{"dropping-particle":"","family":"Fu","given":"Jing","non-dropping-particle":"","parse-names":false,"suffix":""},{"dropping-particle":"","family":"Xiao","given":"Li","non-dropping-particle":"","parse-names":false,"suffix":""},{"dropping-particle":"","family":"Yang","given":"Shiyuan","non-dropping-particle":"","parse-names":false,"suffix":""},{"dropping-particle":"","family":"Song","given":"Yong","non-dropping-particle":"","parse-names":false,"suffix":""},{"dropping-particle":"","family":"Zhang","given":"Xianghui","non-dropping-particle":"","parse-names":false,"suffix":""},{"dropping-particle":"","family":"Feng","given":"Xue","non-dropping-particle":"","parse-names":false,"suffix":""},{"dropping-particle":"","family":"Sun","given":"Huaqin","non-dropping-particle":"","parse-names":false,"suffix":""},{"dropping-particle":"","family":"Xu","given":"Wenming","non-dropping-particle":"","parse-names":false,"suffix":""},{"dropping-particle":"","family":"Huang","given":"Wei","non-dropping-particle":"","parse-names":false,"suffix":""}],"container-title":"Human Reproduction","id":"ITEM-1","issue":"11","issued":{"date-parts":[["2016"]]},"page":"2598-2608","title":"MiR-196a overexpression activates the MEK/ERK signal and represses the progesterone receptor and decidualization in eutopic endometrium from women with endometriosis","type":"article-journal","volume":"31"},"uris":["http://www.mendeley.com/documents/?uuid=4e86c2ce-ac34-4906-abe2-b0f775d2a1db"]}],"mendeley":{"formattedCitation":"[29]","plainTextFormattedCitation":"[29]","previouslyFormattedCitation":"[29]"},"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9]</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406929</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MIR138-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N/S</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proofErr w:type="spellStart"/>
            <w:r w:rsidRPr="00B82402">
              <w:rPr>
                <w:rFonts w:ascii="Calibri" w:eastAsia="Calibri" w:hAnsi="Calibri" w:cs="Calibri"/>
              </w:rPr>
              <w:t>ncRNomics</w:t>
            </w:r>
            <w:proofErr w:type="spellEnd"/>
            <w:r w:rsidRPr="00B82402">
              <w:rPr>
                <w:rFonts w:ascii="Calibri" w:eastAsia="Calibri" w:hAnsi="Calibri" w:cs="Calibri"/>
              </w:rPr>
              <w:t xml:space="preserve">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93/humrep/deu019","ISBN":"0034638064295","ISSN":"14602350","PMID":"24608518","abstract":"STUDY QUESTION: Could an aberrant microRNA (miRNA) expression profile be responsible for the changes in the angiogenic and fibrinolytic states observed in endometriotic lesions?\\n\\nSUMMARY ANSWER: This study revealed characteristic miRNA expression profiles associated with endometriosis in endometrial tissue and endometriotic lesions from the same patient and their correlation with the most important angiogenic and fibrinolytic factors. WHAT IS ALREADY KNOWN?: An important role for dysregulated miRNA expression in the pathogenesis of endometriosis is well documented. However, to the best of our knowledge, there are no reports of the relationship between angiogenic and fibrinolytic factors and miRNAs when endometrial tissue and different types of endometriotic lesions from the same patient are compared.\\n\\nSTUDY DESIGN, SIZE, DURATION: Case-control study that involved 51 women with endometriosis and 32 women without the disease (controls).\\n\\nPARTICIPANTS/MATERIALS, SETTING, METHODS: The miRNA expression profiles were determined using the GeneChip miRNA 2.0 Affymetrix array platform, and the results were analysed using Partek Genomic Suite software. To validate the obtained results, 12 miRNAs differentially expressed were quantified by using miRCURY LNA™ Universal RT microRNA PCR. Levels of vascular endothelial growth factor (VEGF-A), thrombospondin-1 (TSP-1), urokinase plasminogen activator (uPA) and plasminogen activator inhibitor-1 (PAI-1) proteins were quantified by ELISA.\\n\\nMAIN RESULTS AND THE ROLE OF CHANCE: Patient endometrial tissue showed significantly lower levels of miR-202-3p, miR-424-5p, miR-449b-3p and miR-556-3p, and higher levels of VEGF-A and uPA than healthy (control) endometrium. However, tissue affected by ovarian endometrioma showed significantly lower expression of miR-449b-3p than endometrium from both controls and patients, and higher levels of PAI-1 and the angiogenic inhibitor TSP-1. A significant inverse correlation between miR-424-5p and VEGF-A protein levels was observed in patient endometrium, and an inverse correlation between miR-449b-3p and TSP-1 protein levels was observed in ovarian endometrioma. Peritoneal implants had significantly higher levels of VEGF-A than ovarian endometrioma samples.\\n\\nLIMITATIONS, REASONS FOR CAUTION: Functional studies are needed to confirm the specific targets of the miRNAs differently expressed.\\n\\nWIDER IMPLICATIONS OF THE FINDINGS: Differences in miRNA levels could modulate the expressi…","author":[{"dropping-particle":"","family":"Braza-Boïls","given":"Aitana","non-dropping-particle":"","parse-names":false,"suffix":""},{"dropping-particle":"","family":"Marí-Alexandre","given":"Josep","non-dropping-particle":"","parse-names":false,"suffix":""},{"dropping-particle":"","family":"Gilabert","given":"Juan","non-dropping-particle":"","parse-names":false,"suffix":""},{"dropping-particle":"","family":"Sánchez-Izquierdo","given":"Dolors","non-dropping-particle":"","parse-names":false,"suffix":""},{"dropping-particle":"","family":"España","given":"Francisco","non-dropping-particle":"","parse-names":false,"suffix":""},{"dropping-particle":"","family":"Estellés","given":"Amparo","non-dropping-particle":"","parse-names":false,"suffix":""},{"dropping-particle":"","family":"Gilabert-Estellés","given":"Juan","non-dropping-particle":"","parse-names":false,"suffix":""}],"container-title":"Human Reproduction","id":"ITEM-1","issue":"5","issued":{"date-parts":[["2014"]]},"page":"978-988","title":"MicroRNA expression profile in endometriosis: its relation to angiogenesis and fibrinolytic factors","type":"article-journal","volume":"29"},"uris":["http://www.mendeley.com/documents/?uuid=81a372c8-ecb9-4f13-bbe3-9b6dffb48224"]}],"mendeley":{"formattedCitation":"[39]","plainTextFormattedCitation":"[39]","previouslyFormattedCitation":"[39]"},"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9]</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406930</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MIR138-2</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proofErr w:type="spellStart"/>
            <w:r w:rsidRPr="00B82402">
              <w:rPr>
                <w:rFonts w:ascii="Calibri" w:eastAsia="Calibri" w:hAnsi="Calibri" w:cs="Calibri"/>
              </w:rPr>
              <w:t>ncRNomics</w:t>
            </w:r>
            <w:proofErr w:type="spellEnd"/>
            <w:r w:rsidRPr="00B82402">
              <w:rPr>
                <w:rFonts w:ascii="Calibri" w:eastAsia="Calibri" w:hAnsi="Calibri" w:cs="Calibri"/>
              </w:rPr>
              <w:t xml:space="preserve">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93/humrep/dew223","ISBN":"1460-2350 (Electronic)\r0268-1161 (Linking)","ISSN":"14602350","PMID":"27619769","abstract":"STUDY QUESTION Do microRNAs (miRNAs) contribute to aberrant progesterone receptor (PGR) expression in the eutopic endometrium of women with endometriosis? SUMMARY ANSWER miR-196a upregulates MEK/ERK signalling, mediating a downregulation of PGR expression in the eutopic endometrium of women with minimal or mild endometriosis. WHAT IS KNOWN ALREADY Implantation failure is strongly suggested as an underlying cause for the observed infertility in minimal or mild endometriosis. Progesterone resistance, which is mainly caused by aberrantly expressed progesterone receptor in the eutopic endometrium, is considered as a key factor of decreased endometrial receptivity; thus far, epigenetics, but not miRNA, has been shown to affect PGR expression in the endometrium. STUDY DESIGN SIZE, DURATION Microarray analysis was used to analyse the eutopic endometrium. The differential expression of miR-196a was validated. Bioinformatics analysis predicted that miR-196a targets the 3'-untranslated region (UTR) of the PGR. The relationship between the miR-196a level and PGR expression was studied and the role of the MEK/ERK signal pathway was investigated. PARTICIPANTS/MATERIALS, SETTING, METHODS Total RNA was extracted from eutopic endometrium samples in three infertile women with mild/minimal endometriosis and three disease-free control subjects. The miRNA and mRNA expression levels were analysed by microarray analysis. The miR-196a expression was validated by qRT-PCR [endometriosis (n = 22) and control (n = 20)], while functional analysis utilised in vitro transfection of endometrial stromal cells (ESCs), induction of decidualization of ESCs, and luciferase reporter assays in 293 T cell lines. MAIN RESULTS AND THE ROLE OF CHANCE A total of 66 dysregulated miRNAs and 357 dysregulated mRNAs were screened by microarray analysis. miR-196a and P-MEK/P-ERK were both found to be significantly upregulated in the eutopic endometrium in patients with mild/minimal endometriosis. PGR and PGR-B mRNA were inhibited by miR-196a overexpression and upregulated by miR-196a inhibition. Luciferase reporter failed to confirm the target regulation of miR-196a on PGR. Transfection of ESCs with a miR-196a mimic led to an increase in the P-MEK/P-ERK protein levels, decrease in the PGR protein levels, and atypical decidualization. Following miR-196a inhibition, the P-MEK/P-ERK protein was downregulated and the PGR protein was upregulated. Inhibition of P-MEK/P-ERK also increased PGR expression. LAR…","author":[{"dropping-particle":"","family":"Zhou","given":"Min","non-dropping-particle":"","parse-names":false,"suffix":""},{"dropping-particle":"","family":"Fu","given":"Jing","non-dropping-particle":"","parse-names":false,"suffix":""},{"dropping-particle":"","family":"Xiao","given":"Li","non-dropping-particle":"","parse-names":false,"suffix":""},{"dropping-particle":"","family":"Yang","given":"Shiyuan","non-dropping-particle":"","parse-names":false,"suffix":""},{"dropping-particle":"","family":"Song","given":"Yong","non-dropping-particle":"","parse-names":false,"suffix":""},{"dropping-particle":"","family":"Zhang","given":"Xianghui","non-dropping-particle":"","parse-names":false,"suffix":""},{"dropping-particle":"","family":"Feng","given":"Xue","non-dropping-particle":"","parse-names":false,"suffix":""},{"dropping-particle":"","family":"Sun","given":"Huaqin","non-dropping-particle":"","parse-names":false,"suffix":""},{"dropping-particle":"","family":"Xu","given":"Wenming","non-dropping-particle":"","parse-names":false,"suffix":""},{"dropping-particle":"","family":"Huang","given":"Wei","non-dropping-particle":"","parse-names":false,"suffix":""}],"container-title":"Human Reproduction","id":"ITEM-1","issue":"11","issued":{"date-parts":[["2016"]]},"page":"2598-2608","title":"MiR-196a overexpression activates the MEK/ERK signal and represses the progesterone receptor and decidualization in eutopic endometrium from women with endometriosis","type":"article-journal","volume":"31"},"uris":["http://www.mendeley.com/documents/?uuid=4e86c2ce-ac34-4906-abe2-b0f775d2a1db"]}],"mendeley":{"formattedCitation":"[29]","plainTextFormattedCitation":"[29]","previouslyFormattedCitation":"[29]"},"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9]</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406930</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MIR138-2</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N/S</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proofErr w:type="spellStart"/>
            <w:r w:rsidRPr="00B82402">
              <w:rPr>
                <w:rFonts w:ascii="Calibri" w:eastAsia="Calibri" w:hAnsi="Calibri" w:cs="Calibri"/>
              </w:rPr>
              <w:t>ncRNomics</w:t>
            </w:r>
            <w:proofErr w:type="spellEnd"/>
            <w:r w:rsidRPr="00B82402">
              <w:rPr>
                <w:rFonts w:ascii="Calibri" w:eastAsia="Calibri" w:hAnsi="Calibri" w:cs="Calibri"/>
              </w:rPr>
              <w:t xml:space="preserve">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93/humrep/deu019","ISBN":"0034638064295","ISSN":"14602350","PMID":"24608518","abstract":"STUDY QUESTION: Could an aberrant microRNA (miRNA) expression profile be responsible for the changes in the angiogenic and fibrinolytic states observed in endometriotic lesions?\\n\\nSUMMARY ANSWER: This study revealed characteristic miRNA expression profiles associated with endometriosis in endometrial tissue and endometriotic lesions from the same patient and their correlation with the most important angiogenic and fibrinolytic factors. WHAT IS ALREADY KNOWN?: An important role for dysregulated miRNA expression in the pathogenesis of endometriosis is well documented. However, to the best of our knowledge, there are no reports of the relationship between angiogenic and fibrinolytic factors and miRNAs when endometrial tissue and different types of endometriotic lesions from the same patient are compared.\\n\\nSTUDY DESIGN, SIZE, DURATION: Case-control study that involved 51 women with endometriosis and 32 women without the disease (controls).\\n\\nPARTICIPANTS/MATERIALS, SETTING, METHODS: The miRNA expression profiles were determined using the GeneChip miRNA 2.0 Affymetrix array platform, and the results were analysed using Partek Genomic Suite software. To validate the obtained results, 12 miRNAs differentially expressed were quantified by using miRCURY LNA™ Universal RT microRNA PCR. Levels of vascular endothelial growth factor (VEGF-A), thrombospondin-1 (TSP-1), urokinase plasminogen activator (uPA) and plasminogen activator inhibitor-1 (PAI-1) proteins were quantified by ELISA.\\n\\nMAIN RESULTS AND THE ROLE OF CHANCE: Patient endometrial tissue showed significantly lower levels of miR-202-3p, miR-424-5p, miR-449b-3p and miR-556-3p, and higher levels of VEGF-A and uPA than healthy (control) endometrium. However, tissue affected by ovarian endometrioma showed significantly lower expression of miR-449b-3p than endometrium from both controls and patients, and higher levels of PAI-1 and the angiogenic inhibitor TSP-1. A significant inverse correlation between miR-424-5p and VEGF-A protein levels was observed in patient endometrium, and an inverse correlation between miR-449b-3p and TSP-1 protein levels was observed in ovarian endometrioma. Peritoneal implants had significantly higher levels of VEGF-A than ovarian endometrioma samples.\\n\\nLIMITATIONS, REASONS FOR CAUTION: Functional studies are needed to confirm the specific targets of the miRNAs differently expressed.\\n\\nWIDER IMPLICATIONS OF THE FINDINGS: Differences in miRNA levels could modulate the expressi…","author":[{"dropping-particle":"","family":"Braza-Boïls","given":"Aitana","non-dropping-particle":"","parse-names":false,"suffix":""},{"dropping-particle":"","family":"Marí-Alexandre","given":"Josep","non-dropping-particle":"","parse-names":false,"suffix":""},{"dropping-particle":"","family":"Gilabert","given":"Juan","non-dropping-particle":"","parse-names":false,"suffix":""},{"dropping-particle":"","family":"Sánchez-Izquierdo","given":"Dolors","non-dropping-particle":"","parse-names":false,"suffix":""},{"dropping-particle":"","family":"España","given":"Francisco","non-dropping-particle":"","parse-names":false,"suffix":""},{"dropping-particle":"","family":"Estellés","given":"Amparo","non-dropping-particle":"","parse-names":false,"suffix":""},{"dropping-particle":"","family":"Gilabert-Estellés","given":"Juan","non-dropping-particle":"","parse-names":false,"suffix":""}],"container-title":"Human Reproduction","id":"ITEM-1","issue":"5","issued":{"date-parts":[["2014"]]},"page":"978-988","title":"MicroRNA expression profile in endometriosis: its relation to angiogenesis and fibrinolytic factors","type":"article-journal","volume":"29"},"uris":["http://www.mendeley.com/documents/?uuid=81a372c8-ecb9-4f13-bbe3-9b6dffb48224"]}],"mendeley":{"formattedCitation":"[39]","plainTextFormattedCitation":"[39]","previouslyFormattedCitation":"[39]"},"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9]</w:t>
            </w:r>
            <w:r w:rsidRPr="00B82402">
              <w:rPr>
                <w:rFonts w:ascii="Calibri" w:eastAsia="Calibri" w:hAnsi="Calibri" w:cs="Calibri"/>
              </w:rPr>
              <w:fldChar w:fldCharType="end"/>
            </w:r>
          </w:p>
        </w:tc>
      </w:tr>
      <w:tr w:rsidR="00B82402" w:rsidRPr="00B82402" w:rsidTr="00B82402">
        <w:trPr>
          <w:trHeight w:val="425"/>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407042</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MIR34C</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ES) </w:t>
            </w:r>
          </w:p>
        </w:tc>
        <w:tc>
          <w:tcPr>
            <w:tcW w:w="2822" w:type="dxa"/>
            <w:vMerge w:val="restart"/>
          </w:tcPr>
          <w:p w:rsidR="00B82402" w:rsidRPr="00B82402" w:rsidRDefault="00B82402" w:rsidP="00B82402">
            <w:pPr>
              <w:rPr>
                <w:rFonts w:ascii="Calibri" w:eastAsia="Calibri" w:hAnsi="Calibri" w:cs="Calibri"/>
              </w:rPr>
            </w:pPr>
            <w:r w:rsidRPr="00B82402">
              <w:rPr>
                <w:rFonts w:ascii="Calibri" w:eastAsia="Calibri" w:hAnsi="Calibri" w:cs="Calibri"/>
              </w:rPr>
              <w:t xml:space="preserve">Dysregulated both, miRNA-5p and miRNA-3p strands. </w:t>
            </w:r>
          </w:p>
        </w:tc>
        <w:tc>
          <w:tcPr>
            <w:tcW w:w="1560" w:type="dxa"/>
            <w:noWrap/>
            <w:hideMark/>
          </w:tcPr>
          <w:p w:rsidR="00B82402" w:rsidRPr="00B82402" w:rsidRDefault="00B82402" w:rsidP="00B82402">
            <w:pPr>
              <w:rPr>
                <w:rFonts w:ascii="Calibri" w:eastAsia="Calibri" w:hAnsi="Calibri" w:cs="Calibri"/>
              </w:rPr>
            </w:pPr>
            <w:proofErr w:type="spellStart"/>
            <w:r w:rsidRPr="00B82402">
              <w:rPr>
                <w:rFonts w:ascii="Calibri" w:eastAsia="Calibri" w:hAnsi="Calibri" w:cs="Calibri"/>
              </w:rPr>
              <w:t>ncRNomics</w:t>
            </w:r>
            <w:proofErr w:type="spellEnd"/>
            <w:r w:rsidRPr="00B82402">
              <w:rPr>
                <w:rFonts w:ascii="Calibri" w:eastAsia="Calibri" w:hAnsi="Calibri" w:cs="Calibri"/>
              </w:rPr>
              <w:t xml:space="preserve">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93/molehr/gap068","ISBN":"1460-2407 (Electronic)\\r1360-9947 (Linking)","ISSN":"13609947","PMID":"19692421","abstract":"Endometriosis is a common gynecologic disorder characterized by pain and infertility. In addition to estrogen dependence, progesterone resistance is an emerging feature of this disorder. Specifically, a delayed transition from the proliferative to secretory phase as evidenced by dysregulation of progesterone target genes and maintenance of a proliferative molecular fingerprint in the early secretory endometrium (ESE) has been reported. MicroRNAs (miRNAs) are small noncoding RNAs that collectively represent a novel class of regulators of gene expression. In an effort to investigate further the observed progesterone resistance in the ESE of women with endometriosis, we conducted array-based, global miRNA profiling. We report distinct miRNA expression profiles in the ESE of women with versus without endometriosis in a subset of samples previously used in global gene expression analysis. Specifically, the miR-9 and miR-34 miRNA families evidenced dysregulation. Integration of the miRNA and gene expression profiles provides unique insights into the molecular basis of this enigmatic disorder and, possibly, the regulation of the proliferative phenotype during the early secretory phase of the menstrual cycle in affected women.","author":[{"dropping-particle":"","family":"Burney","given":"R. O.","non-dropping-particle":"","parse-names":false,"suffix":""},{"dropping-particle":"","family":"Hamilton","given":"A. E.","non-dropping-particle":"","parse-names":false,"suffix":""},{"dropping-particle":"","family":"Aghajanova","given":"L.","non-dropping-particle":"","parse-names":false,"suffix":""},{"dropping-particle":"","family":"Vo","given":"K. C.","non-dropping-particle":"","parse-names":false,"suffix":""},{"dropping-particle":"","family":"Nezhat","given":"C. N.","non-dropping-particle":"","parse-names":false,"suffix":""},{"dropping-particle":"","family":"Lessey","given":"B. A.","non-dropping-particle":"","parse-names":false,"suffix":""},{"dropping-particle":"","family":"Giudice","given":"L. C.","non-dropping-particle":"","parse-names":false,"suffix":""}],"container-title":"Molecular Human Reproduction","id":"ITEM-1","issue":"10","issued":{"date-parts":[["2009"]]},"page":"625-631","title":"MicroRNA expression profiling of eutopic secretory endometrium in women with versus without endometriosis","type":"article-journal","volume":"15"},"uris":["http://www.mendeley.com/documents/?uuid=50ebcd7d-9096-4669-a6a8-442cfc671400"]}],"mendeley":{"formattedCitation":"[40]","plainTextFormattedCitation":"[40]","previouslyFormattedCitation":"[4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4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407042</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MIR34C</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ES) </w:t>
            </w:r>
          </w:p>
        </w:tc>
        <w:tc>
          <w:tcPr>
            <w:tcW w:w="2822" w:type="dxa"/>
            <w:vMerge/>
          </w:tcPr>
          <w:p w:rsidR="00B82402" w:rsidRPr="00B82402" w:rsidRDefault="00B82402" w:rsidP="00B82402">
            <w:pPr>
              <w:rPr>
                <w:rFonts w:ascii="Calibri" w:eastAsia="Calibri" w:hAnsi="Calibri" w:cs="Calibri"/>
              </w:rPr>
            </w:pPr>
          </w:p>
        </w:tc>
        <w:tc>
          <w:tcPr>
            <w:tcW w:w="1560" w:type="dxa"/>
            <w:noWrap/>
            <w:hideMark/>
          </w:tcPr>
          <w:p w:rsidR="00B82402" w:rsidRPr="00B82402" w:rsidRDefault="00B82402" w:rsidP="00B82402">
            <w:pPr>
              <w:rPr>
                <w:rFonts w:ascii="Calibri" w:eastAsia="Calibri" w:hAnsi="Calibri" w:cs="Calibri"/>
              </w:rPr>
            </w:pPr>
            <w:proofErr w:type="spellStart"/>
            <w:r w:rsidRPr="00B82402">
              <w:rPr>
                <w:rFonts w:ascii="Calibri" w:eastAsia="Calibri" w:hAnsi="Calibri" w:cs="Calibri"/>
              </w:rPr>
              <w:t>ncRNomics</w:t>
            </w:r>
            <w:proofErr w:type="spellEnd"/>
            <w:r w:rsidRPr="00B82402">
              <w:rPr>
                <w:rFonts w:ascii="Calibri" w:eastAsia="Calibri" w:hAnsi="Calibri" w:cs="Calibri"/>
              </w:rPr>
              <w:t xml:space="preserve">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93/molehr/gap068","ISBN":"1460-2407 (Electronic)\\r1360-9947 (Linking)","ISSN":"13609947","PMID":"19692421","abstract":"Endometriosis is a common gynecologic disorder characterized by pain and infertility. In addition to estrogen dependence, progesterone resistance is an emerging feature of this disorder. Specifically, a delayed transition from the proliferative to secretory phase as evidenced by dysregulation of progesterone target genes and maintenance of a proliferative molecular fingerprint in the early secretory endometrium (ESE) has been reported. MicroRNAs (miRNAs) are small noncoding RNAs that collectively represent a novel class of regulators of gene expression. In an effort to investigate further the observed progesterone resistance in the ESE of women with endometriosis, we conducted array-based, global miRNA profiling. We report distinct miRNA expression profiles in the ESE of women with versus without endometriosis in a subset of samples previously used in global gene expression analysis. Specifically, the miR-9 and miR-34 miRNA families evidenced dysregulation. Integration of the miRNA and gene expression profiles provides unique insights into the molecular basis of this enigmatic disorder and, possibly, the regulation of the proliferative phenotype during the early secretory phase of the menstrual cycle in affected women.","author":[{"dropping-particle":"","family":"Burney","given":"R. O.","non-dropping-particle":"","parse-names":false,"suffix":""},{"dropping-particle":"","family":"Hamilton","given":"A. E.","non-dropping-particle":"","parse-names":false,"suffix":""},{"dropping-particle":"","family":"Aghajanova","given":"L.","non-dropping-particle":"","parse-names":false,"suffix":""},{"dropping-particle":"","family":"Vo","given":"K. C.","non-dropping-particle":"","parse-names":false,"suffix":""},{"dropping-particle":"","family":"Nezhat","given":"C. N.","non-dropping-particle":"","parse-names":false,"suffix":""},{"dropping-particle":"","family":"Lessey","given":"B. A.","non-dropping-particle":"","parse-names":false,"suffix":""},{"dropping-particle":"","family":"Giudice","given":"L. C.","non-dropping-particle":"","parse-names":false,"suffix":""}],"container-title":"Molecular Human Reproduction","id":"ITEM-1","issue":"10","issued":{"date-parts":[["2009"]]},"page":"625-631","title":"MicroRNA expression profiling of eutopic secretory endometrium in women with versus without endometriosis","type":"article-journal","volume":"15"},"uris":["http://www.mendeley.com/documents/?uuid=50ebcd7d-9096-4669-a6a8-442cfc671400"]}],"mendeley":{"formattedCitation":"[40]","plainTextFormattedCitation":"[40]","previouslyFormattedCitation":"[4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4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00126317</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MIR374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proofErr w:type="spellStart"/>
            <w:r w:rsidRPr="00B82402">
              <w:rPr>
                <w:rFonts w:ascii="Calibri" w:eastAsia="Calibri" w:hAnsi="Calibri" w:cs="Calibri"/>
              </w:rPr>
              <w:t>ncRNomics</w:t>
            </w:r>
            <w:proofErr w:type="spellEnd"/>
            <w:r w:rsidRPr="00B82402">
              <w:rPr>
                <w:rFonts w:ascii="Calibri" w:eastAsia="Calibri" w:hAnsi="Calibri" w:cs="Calibri"/>
              </w:rPr>
              <w:t xml:space="preserve">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93/humrep/dew223","ISBN":"1460-2350 (Electronic)\r0268-1161 (Linking)","ISSN":"14602350","PMID":"27619769","abstract":"STUDY QUESTION Do microRNAs (miRNAs) contribute to aberrant progesterone receptor (PGR) expression in the eutopic endometrium of women with endometriosis? SUMMARY ANSWER miR-196a upregulates MEK/ERK signalling, mediating a downregulation of PGR expression in the eutopic endometrium of women with minimal or mild endometriosis. WHAT IS KNOWN ALREADY Implantation failure is strongly suggested as an underlying cause for the observed infertility in minimal or mild endometriosis. Progesterone resistance, which is mainly caused by aberrantly expressed progesterone receptor in the eutopic endometrium, is considered as a key factor of decreased endometrial receptivity; thus far, epigenetics, but not miRNA, has been shown to affect PGR expression in the endometrium. STUDY DESIGN SIZE, DURATION Microarray analysis was used to analyse the eutopic endometrium. The differential expression of miR-196a was validated. Bioinformatics analysis predicted that miR-196a targets the 3'-untranslated region (UTR) of the PGR. The relationship between the miR-196a level and PGR expression was studied and the role of the MEK/ERK signal pathway was investigated. PARTICIPANTS/MATERIALS, SETTING, METHODS Total RNA was extracted from eutopic endometrium samples in three infertile women with mild/minimal endometriosis and three disease-free control subjects. The miRNA and mRNA expression levels were analysed by microarray analysis. The miR-196a expression was validated by qRT-PCR [endometriosis (n = 22) and control (n = 20)], while functional analysis utilised in vitro transfection of endometrial stromal cells (ESCs), induction of decidualization of ESCs, and luciferase reporter assays in 293 T cell lines. MAIN RESULTS AND THE ROLE OF CHANCE A total of 66 dysregulated miRNAs and 357 dysregulated mRNAs were screened by microarray analysis. miR-196a and P-MEK/P-ERK were both found to be significantly upregulated in the eutopic endometrium in patients with mild/minimal endometriosis. PGR and PGR-B mRNA were inhibited by miR-196a overexpression and upregulated by miR-196a inhibition. Luciferase reporter failed to confirm the target regulation of miR-196a on PGR. Transfection of ESCs with a miR-196a mimic led to an increase in the P-MEK/P-ERK protein levels, decrease in the PGR protein levels, and atypical decidualization. Following miR-196a inhibition, the P-MEK/P-ERK protein was downregulated and the PGR protein was upregulated. Inhibition of P-MEK/P-ERK also increased PGR expression. LAR…","author":[{"dropping-particle":"","family":"Zhou","given":"Min","non-dropping-particle":"","parse-names":false,"suffix":""},{"dropping-particle":"","family":"Fu","given":"Jing","non-dropping-particle":"","parse-names":false,"suffix":""},{"dropping-particle":"","family":"Xiao","given":"Li","non-dropping-particle":"","parse-names":false,"suffix":""},{"dropping-particle":"","family":"Yang","given":"Shiyuan","non-dropping-particle":"","parse-names":false,"suffix":""},{"dropping-particle":"","family":"Song","given":"Yong","non-dropping-particle":"","parse-names":false,"suffix":""},{"dropping-particle":"","family":"Zhang","given":"Xianghui","non-dropping-particle":"","parse-names":false,"suffix":""},{"dropping-particle":"","family":"Feng","given":"Xue","non-dropping-particle":"","parse-names":false,"suffix":""},{"dropping-particle":"","family":"Sun","given":"Huaqin","non-dropping-particle":"","parse-names":false,"suffix":""},{"dropping-particle":"","family":"Xu","given":"Wenming","non-dropping-particle":"","parse-names":false,"suffix":""},{"dropping-particle":"","family":"Huang","given":"Wei","non-dropping-particle":"","parse-names":false,"suffix":""}],"container-title":"Human Reproduction","id":"ITEM-1","issue":"11","issued":{"date-parts":[["2016"]]},"page":"2598-2608","title":"MiR-196a overexpression activates the MEK/ERK signal and represses the progesterone receptor and decidualization in eutopic endometrium from women with endometriosis","type":"article-journal","volume":"31"},"uris":["http://www.mendeley.com/documents/?uuid=4e86c2ce-ac34-4906-abe2-b0f775d2a1db"]}],"mendeley":{"formattedCitation":"[29]","plainTextFormattedCitation":"[29]","previouslyFormattedCitation":"[29]"},"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9]</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00126317</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MIR374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proofErr w:type="spellStart"/>
            <w:r w:rsidRPr="00B82402">
              <w:rPr>
                <w:rFonts w:ascii="Calibri" w:eastAsia="Calibri" w:hAnsi="Calibri" w:cs="Calibri"/>
              </w:rPr>
              <w:t>ncRNomics</w:t>
            </w:r>
            <w:proofErr w:type="spellEnd"/>
            <w:r w:rsidRPr="00B82402">
              <w:rPr>
                <w:rFonts w:ascii="Calibri" w:eastAsia="Calibri" w:hAnsi="Calibri" w:cs="Calibri"/>
              </w:rPr>
              <w:t xml:space="preserve">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3892/ijmm.2013.1536","ISBN":"1791-244X (Electronic)\\r1107-3756 (Linking)","ISSN":"11073756","PMID":"24173391","abstract":"Endometriosis is a common gynecological disease, yet its pathogenesis remains poorly understood. Recent studies have demonstrated that the aberrant expression of certain microRNAs (miRNAs) may correlate with the development and progression of endometriosis. In this study, we profiled several differentially expressed miRNAs in the normal, eutopic and ectopic endometrium by miRNA microarray screening analysis, among which, miR-183 was found to be downregulated in the ectopic and eutopic tissues, and the result was further confirmed by real-time PCR (qPCR). Functional analysis indicated that miR-183 plays a promotional role in endometrial stromal cell (ESC) apoptosis and has a negative regulatory impact on the invasive ability of cells, although it has no effect on ESC proliferation. Ovarian steroids (17beta-estradiol and progesterone) and inflammatory factors (tumor necrosis factor-alpha and interleukin-6) decreased the expression of miR-183 in the ESCs. This regulatory function may further manifest the growth and invasive potential of ESCs by altering the expression of miR-183. These findings suggest that the downregulation of miR-183 expression is involved in the development and progression of endometriosis.","author":[{"dropping-particle":"","family":"Shi","given":"Xiao Yan","non-dropping-particle":"","parse-names":false,"suffix":""},{"dropping-particle":"","family":"Gu","given":"Lin","non-dropping-particle":"","parse-names":false,"suffix":""},{"dropping-particle":"","family":"Chen","given":"Jie","non-dropping-particle":"","parse-names":false,"suffix":""},{"dropping-particle":"","family":"Guo","given":"Xi Rong","non-dropping-particle":"","parse-names":false,"suffix":""},{"dropping-particle":"","family":"Shi","given":"Ying Li","non-dropping-particle":"","parse-names":false,"suffix":""}],"container-title":"International Journal of Molecular Medicine","id":"ITEM-1","issue":"1","issued":{"date-parts":[["2014"]]},"page":"59-67","title":"Downregulation of miR-183 inhibits apoptosis and enhances the invasive potential of endometrial stromal cells in endometriosis","type":"article-journal","volume":"33"},"uris":["http://www.mendeley.com/documents/?uuid=fa0e6668-f736-4250-a381-87861b689cb9"]}],"mendeley":{"formattedCitation":"[43]","plainTextFormattedCitation":"[43]","previouslyFormattedCitation":"[43]"},"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43]</w:t>
            </w:r>
            <w:r w:rsidRPr="00B82402">
              <w:rPr>
                <w:rFonts w:ascii="Calibri" w:eastAsia="Calibri" w:hAnsi="Calibri" w:cs="Calibri"/>
              </w:rPr>
              <w:fldChar w:fldCharType="end"/>
            </w:r>
          </w:p>
        </w:tc>
      </w:tr>
      <w:tr w:rsidR="00B82402" w:rsidRPr="00B82402" w:rsidTr="00B82402">
        <w:trPr>
          <w:trHeight w:val="782"/>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4494</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MT1F</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ES) </w:t>
            </w:r>
          </w:p>
        </w:tc>
        <w:tc>
          <w:tcPr>
            <w:tcW w:w="2822" w:type="dxa"/>
            <w:vMerge w:val="restart"/>
          </w:tcPr>
          <w:p w:rsidR="00B82402" w:rsidRPr="00B82402" w:rsidRDefault="00B82402" w:rsidP="00B82402">
            <w:pPr>
              <w:rPr>
                <w:rFonts w:ascii="Calibri" w:eastAsia="Calibri" w:hAnsi="Calibri" w:cs="Calibri"/>
              </w:rPr>
            </w:pPr>
            <w:r w:rsidRPr="00B82402">
              <w:rPr>
                <w:rFonts w:ascii="Calibri" w:eastAsia="Calibri" w:hAnsi="Calibri" w:cs="Calibri"/>
              </w:rPr>
              <w:t xml:space="preserve">Locus name: </w:t>
            </w:r>
            <w:proofErr w:type="spellStart"/>
            <w:r w:rsidRPr="00B82402">
              <w:rPr>
                <w:rFonts w:ascii="Calibri" w:eastAsia="Calibri" w:hAnsi="Calibri" w:cs="Calibri"/>
                <w:i/>
              </w:rPr>
              <w:t>metallothionein</w:t>
            </w:r>
            <w:proofErr w:type="spellEnd"/>
            <w:r w:rsidRPr="00B82402">
              <w:rPr>
                <w:rFonts w:ascii="Calibri" w:eastAsia="Calibri" w:hAnsi="Calibri" w:cs="Calibri"/>
                <w:i/>
              </w:rPr>
              <w:t xml:space="preserve"> 1F (functional)</w:t>
            </w:r>
            <w:r w:rsidRPr="00B82402">
              <w:rPr>
                <w:rFonts w:ascii="Calibri" w:eastAsia="Calibri" w:hAnsi="Calibri" w:cs="Calibri"/>
              </w:rPr>
              <w:t xml:space="preserve"> and locus name: </w:t>
            </w:r>
            <w:r w:rsidRPr="00B82402">
              <w:rPr>
                <w:rFonts w:ascii="Calibri" w:eastAsia="Calibri" w:hAnsi="Calibri" w:cs="Calibri"/>
                <w:i/>
              </w:rPr>
              <w:t xml:space="preserve">MT1F: </w:t>
            </w:r>
            <w:proofErr w:type="spellStart"/>
            <w:r w:rsidRPr="00B82402">
              <w:rPr>
                <w:rFonts w:ascii="Calibri" w:eastAsia="Calibri" w:hAnsi="Calibri" w:cs="Calibri"/>
                <w:i/>
              </w:rPr>
              <w:t>Metallothionein</w:t>
            </w:r>
            <w:proofErr w:type="spellEnd"/>
            <w:r w:rsidRPr="00B82402">
              <w:rPr>
                <w:rFonts w:ascii="Calibri" w:eastAsia="Calibri" w:hAnsi="Calibri" w:cs="Calibri"/>
                <w:i/>
              </w:rPr>
              <w:t xml:space="preserve"> 1F (functional) </w:t>
            </w:r>
            <w:r w:rsidRPr="00B82402">
              <w:rPr>
                <w:rFonts w:ascii="Calibri" w:eastAsia="Calibri" w:hAnsi="Calibri" w:cs="Calibri"/>
              </w:rPr>
              <w:t>resulted in the same HGNC symbol.</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06-1692","ISBN":"0013-7227 (Print)\\r0013-7227 (Linking)","ISSN":"00137227","PMID":"17510236","abstract":"The identification of molecular differences in the endometrium of women with endometriosis is an important step toward understanding the pathogenesis of this condition and toward developing novel strategies for the treatment of associated infertility and pain. In this study, we conducted global gene expression analysis of endometrium from women with and without moderate/severe stage endometriosis and compared the gene expression signatures across various phases of the menstrual cycle. The transcriptome analysis revealed molecular dysregulation of the proliferative-to-secretory transition in endometrium of women with endometriosis. Paralleled gene expression analysis of endometrial specimens obtained during the early secretory phase demonstrated a signature of enhanced cellular survival and persistent expression of genes involved in DNA synthesis and cellular mitosis in the setting of endometriosis. Comparative gene expression analysis of progesterone-regulated genes in secretory phase endometrium confirmed the observation of attenuated progesterone response. Additionally, interesting candidate susceptibility genes were identified that may be associated with this disorder, including FOXO1A, MIG6, and CYP26A1. Collectively these findings provide a framework for further investigations on causality and mechanisms underlying attenuated progesterone response in endometrium of women with endometriosis.","author":[{"dropping-particle":"","family":"Burney","given":"Richard O.","non-dropping-particle":"","parse-names":false,"suffix":""},{"dropping-particle":"","family":"Talbi","given":"Said","non-dropping-particle":"","parse-names":false,"suffix":""},{"dropping-particle":"","family":"Hamilton","given":"Amy E.","non-dropping-particle":"","parse-names":false,"suffix":""},{"dropping-particle":"","family":"Kim","given":"Chi Vo","non-dropping-particle":"","parse-names":false,"suffix":""},{"dropping-particle":"","family":"Nyegaard","given":"Mette","non-dropping-particle":"","parse-names":false,"suffix":""},{"dropping-particle":"","family":"Nezhat","given":"Camran R.","non-dropping-particle":"","parse-names":false,"suffix":""},{"dropping-particle":"","family":"Lessey","given":"Bruce A.","non-dropping-particle":"","parse-names":false,"suffix":""},{"dropping-particle":"","family":"Giudice","given":"Linda C.","non-dropping-particle":"","parse-names":false,"suffix":""}],"container-title":"Endocrinology","id":"ITEM-1","issue":"8","issued":{"date-parts":[["2007"]]},"page":"3814-3826","title":"Gene expression analysis of endometrium reveals progesterone resistance and candidate susceptibility genes in women with endometriosis","type":"article-journal","volume":"148"},"uris":["http://www.mendeley.com/documents/?uuid=f0c2ca90-c592-4e7e-adcc-13c1e1682b23"]}],"mendeley":{"formattedCitation":"[25]","plainTextFormattedCitation":"[25]","previouslyFormattedCitation":"[25]"},"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5]</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4494</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MT1F</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ES) </w:t>
            </w:r>
          </w:p>
        </w:tc>
        <w:tc>
          <w:tcPr>
            <w:tcW w:w="2822" w:type="dxa"/>
            <w:vMerge/>
          </w:tcPr>
          <w:p w:rsidR="00B82402" w:rsidRPr="00B82402" w:rsidRDefault="00B82402" w:rsidP="00B82402">
            <w:pPr>
              <w:rPr>
                <w:rFonts w:ascii="Calibri" w:eastAsia="Calibri" w:hAnsi="Calibri" w:cs="Calibri"/>
              </w:rPr>
            </w:pP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06-1692","ISBN":"0013-7227 (Print)\\r0013-7227 (Linking)","ISSN":"00137227","PMID":"17510236","abstract":"The identification of molecular differences in the endometrium of women with endometriosis is an important step toward understanding the pathogenesis of this condition and toward developing novel strategies for the treatment of associated infertility and pain. In this study, we conducted global gene expression analysis of endometrium from women with and without moderate/severe stage endometriosis and compared the gene expression signatures across various phases of the menstrual cycle. The transcriptome analysis revealed molecular dysregulation of the proliferative-to-secretory transition in endometrium of women with endometriosis. Paralleled gene expression analysis of endometrial specimens obtained during the early secretory phase demonstrated a signature of enhanced cellular survival and persistent expression of genes involved in DNA synthesis and cellular mitosis in the setting of endometriosis. Comparative gene expression analysis of progesterone-regulated genes in secretory phase endometrium confirmed the observation of attenuated progesterone response. Additionally, interesting candidate susceptibility genes were identified that may be associated with this disorder, including FOXO1A, MIG6, and CYP26A1. Collectively these findings provide a framework for further investigations on causality and mechanisms underlying attenuated progesterone response in endometrium of women with endometriosis.","author":[{"dropping-particle":"","family":"Burney","given":"Richard O.","non-dropping-particle":"","parse-names":false,"suffix":""},{"dropping-particle":"","family":"Talbi","given":"Said","non-dropping-particle":"","parse-names":false,"suffix":""},{"dropping-particle":"","family":"Hamilton","given":"Amy E.","non-dropping-particle":"","parse-names":false,"suffix":""},{"dropping-particle":"","family":"Kim","given":"Chi Vo","non-dropping-particle":"","parse-names":false,"suffix":""},{"dropping-particle":"","family":"Nyegaard","given":"Mette","non-dropping-particle":"","parse-names":false,"suffix":""},{"dropping-particle":"","family":"Nezhat","given":"Camran R.","non-dropping-particle":"","parse-names":false,"suffix":""},{"dropping-particle":"","family":"Lessey","given":"Bruce A.","non-dropping-particle":"","parse-names":false,"suffix":""},{"dropping-particle":"","family":"Giudice","given":"Linda C.","non-dropping-particle":"","parse-names":false,"suffix":""}],"container-title":"Endocrinology","id":"ITEM-1","issue":"8","issued":{"date-parts":[["2007"]]},"page":"3814-3826","title":"Gene expression analysis of endometrium reveals progesterone resistance and candidate susceptibility genes in women with endometriosis","type":"article-journal","volume":"148"},"uris":["http://www.mendeley.com/documents/?uuid=f0c2ca90-c592-4e7e-adcc-13c1e1682b23"]}],"mendeley":{"formattedCitation":"[25]","plainTextFormattedCitation":"[25]","previouslyFormattedCitation":"[25]"},"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5]</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727897</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MUC5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93/molehr/gah053","ISBN":"1360-9947 (Print)\\n1360-9947 (Linking)","ISSN":"13609947","PMID":"15044605","abstract":"Gene expression profiling was performed to genes involved in the development of endometriosis. In the secretory phase of the menstrual cycle, several estrogen-regulated genes were up-regulated in endometria of women with endometriosis. The most consistent regulation with one of the highest factors was observed for the Cyr61 gene, which codes for a secreted, cysteine-rich, heparin-binding protein that promotes cell adhesion, migration, and neovascularization. Estrogen responsiveness of endometrial Cyr61 expression was suggested by the higher expression during the proliferative phase and the reduction observed in human endometrial fragments grafted into nude mice subsequently treated with an anti-estrogen. The expression level of Cyr61 was found to be further increased in ectopic endometriotic lesions, as compared to eutopic endometria. In these lesions, an imbalance in expression of the estrogen-converting enzymes 17beta-hydroxysteroid dehydrogenase type 1 and 2 was found, which might explain the elevated Cyr61 level. However, Cyr61 expression was not altered in endometriotic lesions of women treated with a GnRH agonist. These results suggest that Cyr61 may represent a gene characteristic for endometriosis and also play an important role in the development and persistence of endometriotic lesions.","author":[{"dropping-particle":"","family":"Absenger","given":"Yvonne","non-dropping-particle":"","parse-names":false,"suffix":""},{"dropping-particle":"","family":"Hess-Stumpp","given":"Holger","non-dropping-particle":"","parse-names":false,"suffix":""},{"dropping-particle":"","family":"Kreft","given":"Bertolt","non-dropping-particle":"","parse-names":false,"suffix":""},{"dropping-particle":"","family":"Krätzschmar","given":"Jörn","non-dropping-particle":"","parse-names":false,"suffix":""},{"dropping-particle":"","family":"Haendler","given":"Bernard","non-dropping-particle":"","parse-names":false,"suffix":""},{"dropping-particle":"","family":"Schütze","given":"Norbert","non-dropping-particle":"","parse-names":false,"suffix":""},{"dropping-particle":"","family":"Regidor","given":"Pedro Antonio","non-dropping-particle":"","parse-names":false,"suffix":""},{"dropping-particle":"","family":"Winterhager","given":"Elke","non-dropping-particle":"","parse-names":false,"suffix":""}],"container-title":"Molecular Human Reproduction","id":"ITEM-1","issue":"6","issued":{"date-parts":[["2004"]]},"page":"399-407","title":"Cyr61, a deregulated gene in endometriosis","type":"article-journal","volume":"10"},"uris":["http://www.mendeley.com/documents/?uuid=f0cb3d09-3f53-4057-9d94-e027bb6cab52"]}],"mendeley":{"formattedCitation":"[34]","plainTextFormattedCitation":"[34]","previouslyFormattedCitation":"[34]"},"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4]</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727897</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MUC5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727897</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MUC5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16/j.gene.2018.06.046","ISSN":"18790038","abstract":"Endometriosis is a common gynecological condition with unclear pathogenesis. Although a dysregulated lncRNA expression profile has been speculated, very few studies have addressed this hypothesis. We determined the differential lncRNA and mRNA expression patterns between endometriosis and control tissues, and between eutopic and normal endometrium in the proliferative phase, using RNA sequencing. The potential targets of lncRNA were predicted on the basis of cis and trans action, and lncRNAs were functionally annotated in relation to their co-expressed mRNAs. Dysregulated lncRNAs and mRNAs were screened relative to the biological features of endometriosis, and the five filtered lncRNAs were validated using qRT-PCR. A total of 9924 novel lncRNA transcripts were identified, and 86 lncRNAs and 1228 mRNAs were differentially expressed between the endometriosis and control groups. GO and KEGG pathway analysis showed that the differentially expressed lncRNAs were enriched in the biological processes and signaling pathways involved in endometriosis. A coding-noncoding gene (CNC) co-expression network was constructed using the dysregulated lncRNAs and their co-expressed mRNAs to simulate the complex intergenic interactions. This study is the first to use sequencing technology to elucidate the differentially lncRNA expression profiles of eutopic and normal endometrium in the proliferative phase of endometriosis. The dysregulated lncRNAs can potentially be novel diagnostic biomarkers and therapeutic targets of endometriosis.","author":[{"dropping-particle":"","family":"Cui","given":"Ding","non-dropping-particle":"","parse-names":false,"suffix":""},{"dropping-particle":"","family":"Ma","given":"Junyan","non-dropping-particle":"","parse-names":false,"suffix":""},{"dropping-particle":"","family":"Liu","given":"Yang","non-dropping-particle":"","parse-names":false,"suffix":""},{"dropping-particle":"","family":"Lin","given":"Kaiqing","non-dropping-particle":"","parse-names":false,"suffix":""},{"dropping-particle":"","family":"Jiang","given":"Xiuxiu","non-dropping-particle":"","parse-names":false,"suffix":""},{"dropping-particle":"","family":"Qu","given":"Yang","non-dropping-particle":"","parse-names":false,"suffix":""},{"dropping-particle":"","family":"Lin","given":"Jun","non-dropping-particle":"","parse-names":false,"suffix":""},{"dropping-particle":"","family":"Xu","given":"Kaihong","non-dropping-particle":"","parse-names":false,"suffix":""}],"container-title":"Gene","id":"ITEM-1","issued":{"date-parts":[["2018"]]},"page":"140-148","title":"Analysis of long non-coding RNA expression profiles using RNA sequencing in ovarian endometriosis","type":"article-journal","volume":"673"},"uris":["http://www.mendeley.com/documents/?uuid=86a6bc01-604d-4ae9-98c3-ce5f3de9302f"]}],"mendeley":{"formattedCitation":"[38]","plainTextFormattedCitation":"[38]","previouslyFormattedCitation":"[38]"},"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8]</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4719</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NDUFS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4719</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NDUFS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0725</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NFAT5</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0725</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NFAT5</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164</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NR4A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93/humrep/dew223","ISBN":"1460-2350 (Electronic)\r0268-1161 (Linking)","ISSN":"14602350","PMID":"27619769","abstract":"STUDY QUESTION Do microRNAs (miRNAs) contribute to aberrant progesterone receptor (PGR) expression in the eutopic endometrium of women with endometriosis? SUMMARY ANSWER miR-196a upregulates MEK/ERK signalling, mediating a downregulation of PGR expression in the eutopic endometrium of women with minimal or mild endometriosis. WHAT IS KNOWN ALREADY Implantation failure is strongly suggested as an underlying cause for the observed infertility in minimal or mild endometriosis. Progesterone resistance, which is mainly caused by aberrantly expressed progesterone receptor in the eutopic endometrium, is considered as a key factor of decreased endometrial receptivity; thus far, epigenetics, but not miRNA, has been shown to affect PGR expression in the endometrium. STUDY DESIGN SIZE, DURATION Microarray analysis was used to analyse the eutopic endometrium. The differential expression of miR-196a was validated. Bioinformatics analysis predicted that miR-196a targets the 3'-untranslated region (UTR) of the PGR. The relationship between the miR-196a level and PGR expression was studied and the role of the MEK/ERK signal pathway was investigated. PARTICIPANTS/MATERIALS, SETTING, METHODS Total RNA was extracted from eutopic endometrium samples in three infertile women with mild/minimal endometriosis and three disease-free control subjects. The miRNA and mRNA expression levels were analysed by microarray analysis. The miR-196a expression was validated by qRT-PCR [endometriosis (n = 22) and control (n = 20)], while functional analysis utilised in vitro transfection of endometrial stromal cells (ESCs), induction of decidualization of ESCs, and luciferase reporter assays in 293 T cell lines. MAIN RESULTS AND THE ROLE OF CHANCE A total of 66 dysregulated miRNAs and 357 dysregulated mRNAs were screened by microarray analysis. miR-196a and P-MEK/P-ERK were both found to be significantly upregulated in the eutopic endometrium in patients with mild/minimal endometriosis. PGR and PGR-B mRNA were inhibited by miR-196a overexpression and upregulated by miR-196a inhibition. Luciferase reporter failed to confirm the target regulation of miR-196a on PGR. Transfection of ESCs with a miR-196a mimic led to an increase in the P-MEK/P-ERK protein levels, decrease in the PGR protein levels, and atypical decidualization. Following miR-196a inhibition, the P-MEK/P-ERK protein was downregulated and the PGR protein was upregulated. Inhibition of P-MEK/P-ERK also increased PGR expression. LAR…","author":[{"dropping-particle":"","family":"Zhou","given":"Min","non-dropping-particle":"","parse-names":false,"suffix":""},{"dropping-particle":"","family":"Fu","given":"Jing","non-dropping-particle":"","parse-names":false,"suffix":""},{"dropping-particle":"","family":"Xiao","given":"Li","non-dropping-particle":"","parse-names":false,"suffix":""},{"dropping-particle":"","family":"Yang","given":"Shiyuan","non-dropping-particle":"","parse-names":false,"suffix":""},{"dropping-particle":"","family":"Song","given":"Yong","non-dropping-particle":"","parse-names":false,"suffix":""},{"dropping-particle":"","family":"Zhang","given":"Xianghui","non-dropping-particle":"","parse-names":false,"suffix":""},{"dropping-particle":"","family":"Feng","given":"Xue","non-dropping-particle":"","parse-names":false,"suffix":""},{"dropping-particle":"","family":"Sun","given":"Huaqin","non-dropping-particle":"","parse-names":false,"suffix":""},{"dropping-particle":"","family":"Xu","given":"Wenming","non-dropping-particle":"","parse-names":false,"suffix":""},{"dropping-particle":"","family":"Huang","given":"Wei","non-dropping-particle":"","parse-names":false,"suffix":""}],"container-title":"Human Reproduction","id":"ITEM-1","issue":"11","issued":{"date-parts":[["2016"]]},"page":"2598-2608","title":"MiR-196a overexpression activates the MEK/ERK signal and represses the progesterone receptor and decidualization in eutopic endometrium from women with endometriosis","type":"article-journal","volume":"31"},"uris":["http://www.mendeley.com/documents/?uuid=4e86c2ce-ac34-4906-abe2-b0f775d2a1db"]}],"mendeley":{"formattedCitation":"[29]","plainTextFormattedCitation":"[29]","previouslyFormattedCitation":"[29]"},"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9]</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3164</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NR4A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93/molehr/gah053","ISBN":"1360-9947 (Print)\\n1360-9947 (Linking)","ISSN":"13609947","PMID":"15044605","abstract":"Gene expression profiling was performed to genes involved in the development of endometriosis. In the secretory phase of the menstrual cycle, several estrogen-regulated genes were up-regulated in endometria of women with endometriosis. The most consistent regulation with one of the highest factors was observed for the Cyr61 gene, which codes for a secreted, cysteine-rich, heparin-binding protein that promotes cell adhesion, migration, and neovascularization. Estrogen responsiveness of endometrial Cyr61 expression was suggested by the higher expression during the proliferative phase and the reduction observed in human endometrial fragments grafted into nude mice subsequently treated with an anti-estrogen. The expression level of Cyr61 was found to be further increased in ectopic endometriotic lesions, as compared to eutopic endometria. In these lesions, an imbalance in expression of the estrogen-converting enzymes 17beta-hydroxysteroid dehydrogenase type 1 and 2 was found, which might explain the elevated Cyr61 level. However, Cyr61 expression was not altered in endometriotic lesions of women treated with a GnRH agonist. These results suggest that Cyr61 may represent a gene characteristic for endometriosis and also play an important role in the development and persistence of endometriotic lesions.","author":[{"dropping-particle":"","family":"Absenger","given":"Yvonne","non-dropping-particle":"","parse-names":false,"suffix":""},{"dropping-particle":"","family":"Hess-Stumpp","given":"Holger","non-dropping-particle":"","parse-names":false,"suffix":""},{"dropping-particle":"","family":"Kreft","given":"Bertolt","non-dropping-particle":"","parse-names":false,"suffix":""},{"dropping-particle":"","family":"Krätzschmar","given":"Jörn","non-dropping-particle":"","parse-names":false,"suffix":""},{"dropping-particle":"","family":"Haendler","given":"Bernard","non-dropping-particle":"","parse-names":false,"suffix":""},{"dropping-particle":"","family":"Schütze","given":"Norbert","non-dropping-particle":"","parse-names":false,"suffix":""},{"dropping-particle":"","family":"Regidor","given":"Pedro Antonio","non-dropping-particle":"","parse-names":false,"suffix":""},{"dropping-particle":"","family":"Winterhager","given":"Elke","non-dropping-particle":"","parse-names":false,"suffix":""}],"container-title":"Molecular Human Reproduction","id":"ITEM-1","issue":"6","issued":{"date-parts":[["2004"]]},"page":"399-407","title":"Cyr61, a deregulated gene in endometriosis","type":"article-journal","volume":"10"},"uris":["http://www.mendeley.com/documents/?uuid=f0cb3d09-3f53-4057-9d94-e027bb6cab52"]}],"mendeley":{"formattedCitation":"[34]","plainTextFormattedCitation":"[34]","previouslyFormattedCitation":"[34]"},"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4]</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5016</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OVGP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5016</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OVGP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06-1692","ISBN":"0013-7227 (Print)\\r0013-7227 (Linking)","ISSN":"00137227","PMID":"17510236","abstract":"The identification of molecular differences in the endometrium of women with endometriosis is an important step toward understanding the pathogenesis of this condition and toward developing novel strategies for the treatment of associated infertility and pain. In this study, we conducted global gene expression analysis of endometrium from women with and without moderate/severe stage endometriosis and compared the gene expression signatures across various phases of the menstrual cycle. The transcriptome analysis revealed molecular dysregulation of the proliferative-to-secretory transition in endometrium of women with endometriosis. Paralleled gene expression analysis of endometrial specimens obtained during the early secretory phase demonstrated a signature of enhanced cellular survival and persistent expression of genes involved in DNA synthesis and cellular mitosis in the setting of endometriosis. Comparative gene expression analysis of progesterone-regulated genes in secretory phase endometrium confirmed the observation of attenuated progesterone response. Additionally, interesting candidate susceptibility genes were identified that may be associated with this disorder, including FOXO1A, MIG6, and CYP26A1. Collectively these findings provide a framework for further investigations on causality and mechanisms underlying attenuated progesterone response in endometrium of women with endometriosis.","author":[{"dropping-particle":"","family":"Burney","given":"Richard O.","non-dropping-particle":"","parse-names":false,"suffix":""},{"dropping-particle":"","family":"Talbi","given":"Said","non-dropping-particle":"","parse-names":false,"suffix":""},{"dropping-particle":"","family":"Hamilton","given":"Amy E.","non-dropping-particle":"","parse-names":false,"suffix":""},{"dropping-particle":"","family":"Kim","given":"Chi Vo","non-dropping-particle":"","parse-names":false,"suffix":""},{"dropping-particle":"","family":"Nyegaard","given":"Mette","non-dropping-particle":"","parse-names":false,"suffix":""},{"dropping-particle":"","family":"Nezhat","given":"Camran R.","non-dropping-particle":"","parse-names":false,"suffix":""},{"dropping-particle":"","family":"Lessey","given":"Bruce A.","non-dropping-particle":"","parse-names":false,"suffix":""},{"dropping-particle":"","family":"Giudice","given":"Linda C.","non-dropping-particle":"","parse-names":false,"suffix":""}],"container-title":"Endocrinology","id":"ITEM-1","issue":"8","issued":{"date-parts":[["2007"]]},"page":"3814-3826","title":"Gene expression analysis of endometrium reveals progesterone resistance and candidate susceptibility genes in women with endometriosis","type":"article-journal","volume":"148"},"uris":["http://www.mendeley.com/documents/?uuid=f0c2ca90-c592-4e7e-adcc-13c1e1682b23"]}],"mendeley":{"formattedCitation":"[25]","plainTextFormattedCitation":"[25]","previouslyFormattedCitation":"[25]"},"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5]</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1315</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PARK7</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1315</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PARK7</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5125</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PCSK5</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5125</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PCSK5</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51449</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PCYOX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lastRenderedPageBreak/>
              <w:t>51449</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PCYOX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923</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PDIA3</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923</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PDIA3</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531"/>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2932</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POMZP3</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vMerge w:val="restart"/>
          </w:tcPr>
          <w:p w:rsidR="00B82402" w:rsidRPr="00B82402" w:rsidRDefault="00B82402" w:rsidP="00B82402">
            <w:pPr>
              <w:rPr>
                <w:rFonts w:ascii="Calibri" w:eastAsia="Calibri" w:hAnsi="Calibri" w:cs="Calibri"/>
              </w:rPr>
            </w:pPr>
            <w:r w:rsidRPr="00B82402">
              <w:rPr>
                <w:rFonts w:ascii="Calibri" w:eastAsia="Calibri" w:hAnsi="Calibri" w:cs="Calibri"/>
              </w:rPr>
              <w:t xml:space="preserve">Locus name: </w:t>
            </w:r>
            <w:r w:rsidRPr="00B82402">
              <w:rPr>
                <w:rFonts w:ascii="Calibri" w:eastAsia="Calibri" w:hAnsi="Calibri" w:cs="Calibri"/>
                <w:i/>
              </w:rPr>
              <w:t>POM (POM121 homolog, rat)</w:t>
            </w:r>
            <w:r w:rsidRPr="00B82402">
              <w:rPr>
                <w:rFonts w:ascii="Calibri" w:eastAsia="Calibri" w:hAnsi="Calibri" w:cs="Calibri"/>
              </w:rPr>
              <w:t xml:space="preserve"> </w:t>
            </w:r>
            <w:r w:rsidRPr="00B82402">
              <w:rPr>
                <w:rFonts w:ascii="Calibri" w:eastAsia="Calibri" w:hAnsi="Calibri" w:cs="Calibri"/>
                <w:i/>
              </w:rPr>
              <w:t>and ZP3 fusion</w:t>
            </w:r>
            <w:r w:rsidRPr="00B82402">
              <w:rPr>
                <w:rFonts w:ascii="Calibri" w:eastAsia="Calibri" w:hAnsi="Calibri" w:cs="Calibri"/>
              </w:rPr>
              <w:t xml:space="preserve"> reported as down-regulated twice</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06-1692","ISBN":"0013-7227 (Print)\\r0013-7227 (Linking)","ISSN":"00137227","PMID":"17510236","abstract":"The identification of molecular differences in the endometrium of women with endometriosis is an important step toward understanding the pathogenesis of this condition and toward developing novel strategies for the treatment of associated infertility and pain. In this study, we conducted global gene expression analysis of endometrium from women with and without moderate/severe stage endometriosis and compared the gene expression signatures across various phases of the menstrual cycle. The transcriptome analysis revealed molecular dysregulation of the proliferative-to-secretory transition in endometrium of women with endometriosis. Paralleled gene expression analysis of endometrial specimens obtained during the early secretory phase demonstrated a signature of enhanced cellular survival and persistent expression of genes involved in DNA synthesis and cellular mitosis in the setting of endometriosis. Comparative gene expression analysis of progesterone-regulated genes in secretory phase endometrium confirmed the observation of attenuated progesterone response. Additionally, interesting candidate susceptibility genes were identified that may be associated with this disorder, including FOXO1A, MIG6, and CYP26A1. Collectively these findings provide a framework for further investigations on causality and mechanisms underlying attenuated progesterone response in endometrium of women with endometriosis.","author":[{"dropping-particle":"","family":"Burney","given":"Richard O.","non-dropping-particle":"","parse-names":false,"suffix":""},{"dropping-particle":"","family":"Talbi","given":"Said","non-dropping-particle":"","parse-names":false,"suffix":""},{"dropping-particle":"","family":"Hamilton","given":"Amy E.","non-dropping-particle":"","parse-names":false,"suffix":""},{"dropping-particle":"","family":"Kim","given":"Chi Vo","non-dropping-particle":"","parse-names":false,"suffix":""},{"dropping-particle":"","family":"Nyegaard","given":"Mette","non-dropping-particle":"","parse-names":false,"suffix":""},{"dropping-particle":"","family":"Nezhat","given":"Camran R.","non-dropping-particle":"","parse-names":false,"suffix":""},{"dropping-particle":"","family":"Lessey","given":"Bruce A.","non-dropping-particle":"","parse-names":false,"suffix":""},{"dropping-particle":"","family":"Giudice","given":"Linda C.","non-dropping-particle":"","parse-names":false,"suffix":""}],"container-title":"Endocrinology","id":"ITEM-1","issue":"8","issued":{"date-parts":[["2007"]]},"page":"3814-3826","title":"Gene expression analysis of endometrium reveals progesterone resistance and candidate susceptibility genes in women with endometriosis","type":"article-journal","volume":"148"},"uris":["http://www.mendeley.com/documents/?uuid=f0c2ca90-c592-4e7e-adcc-13c1e1682b23"]}],"mendeley":{"formattedCitation":"[25]","plainTextFormattedCitation":"[25]","previouslyFormattedCitation":"[25]"},"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5]</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2932</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POMZP3</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vMerge/>
          </w:tcPr>
          <w:p w:rsidR="00B82402" w:rsidRPr="00B82402" w:rsidRDefault="00B82402" w:rsidP="00B82402">
            <w:pPr>
              <w:rPr>
                <w:rFonts w:ascii="Calibri" w:eastAsia="Calibri" w:hAnsi="Calibri" w:cs="Calibri"/>
              </w:rPr>
            </w:pP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06-1692","ISBN":"0013-7227 (Print)\\r0013-7227 (Linking)","ISSN":"00137227","PMID":"17510236","abstract":"The identification of molecular differences in the endometrium of women with endometriosis is an important step toward understanding the pathogenesis of this condition and toward developing novel strategies for the treatment of associated infertility and pain. In this study, we conducted global gene expression analysis of endometrium from women with and without moderate/severe stage endometriosis and compared the gene expression signatures across various phases of the menstrual cycle. The transcriptome analysis revealed molecular dysregulation of the proliferative-to-secretory transition in endometrium of women with endometriosis. Paralleled gene expression analysis of endometrial specimens obtained during the early secretory phase demonstrated a signature of enhanced cellular survival and persistent expression of genes involved in DNA synthesis and cellular mitosis in the setting of endometriosis. Comparative gene expression analysis of progesterone-regulated genes in secretory phase endometrium confirmed the observation of attenuated progesterone response. Additionally, interesting candidate susceptibility genes were identified that may be associated with this disorder, including FOXO1A, MIG6, and CYP26A1. Collectively these findings provide a framework for further investigations on causality and mechanisms underlying attenuated progesterone response in endometrium of women with endometriosis.","author":[{"dropping-particle":"","family":"Burney","given":"Richard O.","non-dropping-particle":"","parse-names":false,"suffix":""},{"dropping-particle":"","family":"Talbi","given":"Said","non-dropping-particle":"","parse-names":false,"suffix":""},{"dropping-particle":"","family":"Hamilton","given":"Amy E.","non-dropping-particle":"","parse-names":false,"suffix":""},{"dropping-particle":"","family":"Kim","given":"Chi Vo","non-dropping-particle":"","parse-names":false,"suffix":""},{"dropping-particle":"","family":"Nyegaard","given":"Mette","non-dropping-particle":"","parse-names":false,"suffix":""},{"dropping-particle":"","family":"Nezhat","given":"Camran R.","non-dropping-particle":"","parse-names":false,"suffix":""},{"dropping-particle":"","family":"Lessey","given":"Bruce A.","non-dropping-particle":"","parse-names":false,"suffix":""},{"dropping-particle":"","family":"Giudice","given":"Linda C.","non-dropping-particle":"","parse-names":false,"suffix":""}],"container-title":"Endocrinology","id":"ITEM-1","issue":"8","issued":{"date-parts":[["2007"]]},"page":"3814-3826","title":"Gene expression analysis of endometrium reveals progesterone resistance and candidate susceptibility genes in women with endometriosis","type":"article-journal","volume":"148"},"uris":["http://www.mendeley.com/documents/?uuid=f0c2ca90-c592-4e7e-adcc-13c1e1682b23"]}],"mendeley":{"formattedCitation":"[25]","plainTextFormattedCitation":"[25]","previouslyFormattedCitation":"[25]"},"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5]</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700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PRDX2</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700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PRDX2</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02/pmic.200600469","ISBN":"1615-9853 (Print)\\r1615-9853 (Linking)","ISSN":"16159853","PMID":"17124717","abstract":"The pathogenesis of endometriosis includes the proliferation of heterogeneous endometrial cells and their invasion into ectopic sites within the peritoneal cavity. This may be due to abnormalities of the eutopic endometrium itself, predisposing the cells to survive and implant ectopically. We investigated the applicability of 2-DE gels and peptide mass mapping to identify candidate endometrial proteins with a role in endometriosis. Despite the heterogeneous nature of endometrium, our results show that combining the analysis of 2-DE gels and peptide mass mapping yields consistent data. We identified dysregulated proteins in women with endometriosis which included: (i) molecular chaperones including heat shock protein 90 and annexin A2, (ii) proteins involved in cellular redox state, such as peroxiredoxin 2, (iii) proteins involved in protein and DNA formation/breakdown, including ribonucleoside-diphosphate reductase, prohibitin and prolyl 4-hydroxylase, and (iv) secreted proteins, such as apolipoprotein A1. These proteins have functions which suggest that they could play a role in the pathogenesis of endometriosis. This study demonstrated that 2-DE gel analysis and mass spectroscopic protein identification are suitable for the identification of proteins with candidate associations with endometriosis. These techniques should be used on a larger scale to identify endometriosis-related proteins, thus improving the understanding of this complex disease.","author":[{"dropping-particle":"","family":"Fowler","given":"Paul A.","non-dropping-particle":"","parse-names":false,"suffix":""},{"dropping-particle":"","family":"Tattum","given":"Jenny","non-dropping-particle":"","parse-names":false,"suffix":""},{"dropping-particle":"","family":"Bhattacharya","given":"Siladitya","non-dropping-particle":"","parse-names":false,"suffix":""},{"dropping-particle":"","family":"Klonisch","given":"Thomas","non-dropping-particle":"","parse-names":false,"suffix":""},{"dropping-particle":"","family":"Hombach-Klonisch","given":"Sabine","non-dropping-particle":"","parse-names":false,"suffix":""},{"dropping-particle":"","family":"Gazvani","given":"Rafet","non-dropping-particle":"","parse-names":false,"suffix":""},{"dropping-particle":"","family":"Lea","given":"Richard G.","non-dropping-particle":"","parse-names":false,"suffix":""},{"dropping-particle":"","family":"Miller","given":"Iain","non-dropping-particle":"","parse-names":false,"suffix":""},{"dropping-particle":"","family":"Simpson","given":"William G.","non-dropping-particle":"","parse-names":false,"suffix":""},{"dropping-particle":"","family":"Cash","given":"Phillip","non-dropping-particle":"","parse-names":false,"suffix":""}],"container-title":"Proteomics","id":"ITEM-1","issue":"1","issued":{"date-parts":[["2007"]]},"page":"130-142","title":"An investigation of the effects of endometriosis on the proteome of human eutopic endometrium: a heterogeneous tissue with a complex disease.","type":"article-journal","volume":"7"},"uris":["http://www.mendeley.com/documents/?uuid=a612d7dc-b0fa-4376-9b9b-e888fe19d7de"]}],"mendeley":{"formattedCitation":"[44]","plainTextFormattedCitation":"[44]","previouslyFormattedCitation":"[44]"},"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44]</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700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PRDX2</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0935</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PRDX3</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0935</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PRDX3</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453"/>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624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RRM2</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ES) </w:t>
            </w:r>
          </w:p>
        </w:tc>
        <w:tc>
          <w:tcPr>
            <w:tcW w:w="2822" w:type="dxa"/>
            <w:vMerge w:val="restart"/>
          </w:tcPr>
          <w:p w:rsidR="00B82402" w:rsidRPr="00B82402" w:rsidRDefault="00B82402" w:rsidP="00B82402">
            <w:pPr>
              <w:rPr>
                <w:rFonts w:ascii="Calibri" w:eastAsia="Calibri" w:hAnsi="Calibri" w:cs="Calibri"/>
              </w:rPr>
            </w:pPr>
            <w:r w:rsidRPr="00B82402">
              <w:rPr>
                <w:rFonts w:ascii="Calibri" w:eastAsia="Calibri" w:hAnsi="Calibri" w:cs="Calibri"/>
              </w:rPr>
              <w:t>The same locus ribonucleotide reductase M2 polypeptide reported as up-regulated twice.</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06-1692","ISBN":"0013-7227 (Print)\\r0013-7227 (Linking)","ISSN":"00137227","PMID":"17510236","abstract":"The identification of molecular differences in the endometrium of women with endometriosis is an important step toward understanding the pathogenesis of this condition and toward developing novel strategies for the treatment of associated infertility and pain. In this study, we conducted global gene expression analysis of endometrium from women with and without moderate/severe stage endometriosis and compared the gene expression signatures across various phases of the menstrual cycle. The transcriptome analysis revealed molecular dysregulation of the proliferative-to-secretory transition in endometrium of women with endometriosis. Paralleled gene expression analysis of endometrial specimens obtained during the early secretory phase demonstrated a signature of enhanced cellular survival and persistent expression of genes involved in DNA synthesis and cellular mitosis in the setting of endometriosis. Comparative gene expression analysis of progesterone-regulated genes in secretory phase endometrium confirmed the observation of attenuated progesterone response. Additionally, interesting candidate susceptibility genes were identified that may be associated with this disorder, including FOXO1A, MIG6, and CYP26A1. Collectively these findings provide a framework for further investigations on causality and mechanisms underlying attenuated progesterone response in endometrium of women with endometriosis.","author":[{"dropping-particle":"","family":"Burney","given":"Richard O.","non-dropping-particle":"","parse-names":false,"suffix":""},{"dropping-particle":"","family":"Talbi","given":"Said","non-dropping-particle":"","parse-names":false,"suffix":""},{"dropping-particle":"","family":"Hamilton","given":"Amy E.","non-dropping-particle":"","parse-names":false,"suffix":""},{"dropping-particle":"","family":"Kim","given":"Chi Vo","non-dropping-particle":"","parse-names":false,"suffix":""},{"dropping-particle":"","family":"Nyegaard","given":"Mette","non-dropping-particle":"","parse-names":false,"suffix":""},{"dropping-particle":"","family":"Nezhat","given":"Camran R.","non-dropping-particle":"","parse-names":false,"suffix":""},{"dropping-particle":"","family":"Lessey","given":"Bruce A.","non-dropping-particle":"","parse-names":false,"suffix":""},{"dropping-particle":"","family":"Giudice","given":"Linda C.","non-dropping-particle":"","parse-names":false,"suffix":""}],"container-title":"Endocrinology","id":"ITEM-1","issue":"8","issued":{"date-parts":[["2007"]]},"page":"3814-3826","title":"Gene expression analysis of endometrium reveals progesterone resistance and candidate susceptibility genes in women with endometriosis","type":"article-journal","volume":"148"},"uris":["http://www.mendeley.com/documents/?uuid=f0c2ca90-c592-4e7e-adcc-13c1e1682b23"]}],"mendeley":{"formattedCitation":"[25]","plainTextFormattedCitation":"[25]","previouslyFormattedCitation":"[25]"},"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5]</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624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RRM2</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ES) </w:t>
            </w:r>
          </w:p>
        </w:tc>
        <w:tc>
          <w:tcPr>
            <w:tcW w:w="2822" w:type="dxa"/>
            <w:vMerge/>
          </w:tcPr>
          <w:p w:rsidR="00B82402" w:rsidRPr="00B82402" w:rsidRDefault="00B82402" w:rsidP="00B82402">
            <w:pPr>
              <w:rPr>
                <w:rFonts w:ascii="Calibri" w:eastAsia="Calibri" w:hAnsi="Calibri" w:cs="Calibri"/>
              </w:rPr>
            </w:pP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06-1692","ISBN":"0013-7227 (Print)\\r0013-7227 (Linking)","ISSN":"00137227","PMID":"17510236","abstract":"The identification of molecular differences in the endometrium of women with endometriosis is an important step toward understanding the pathogenesis of this condition and toward developing novel strategies for the treatment of associated infertility and pain. In this study, we conducted global gene expression analysis of endometrium from women with and without moderate/severe stage endometriosis and compared the gene expression signatures across various phases of the menstrual cycle. The transcriptome analysis revealed molecular dysregulation of the proliferative-to-secretory transition in endometrium of women with endometriosis. Paralleled gene expression analysis of endometrial specimens obtained during the early secretory phase demonstrated a signature of enhanced cellular survival and persistent expression of genes involved in DNA synthesis and cellular mitosis in the setting of endometriosis. Comparative gene expression analysis of progesterone-regulated genes in secretory phase endometrium confirmed the observation of attenuated progesterone response. Additionally, interesting candidate susceptibility genes were identified that may be associated with this disorder, including FOXO1A, MIG6, and CYP26A1. Collectively these findings provide a framework for further investigations on causality and mechanisms underlying attenuated progesterone response in endometrium of women with endometriosis.","author":[{"dropping-particle":"","family":"Burney","given":"Richard O.","non-dropping-particle":"","parse-names":false,"suffix":""},{"dropping-particle":"","family":"Talbi","given":"Said","non-dropping-particle":"","parse-names":false,"suffix":""},{"dropping-particle":"","family":"Hamilton","given":"Amy E.","non-dropping-particle":"","parse-names":false,"suffix":""},{"dropping-particle":"","family":"Kim","given":"Chi Vo","non-dropping-particle":"","parse-names":false,"suffix":""},{"dropping-particle":"","family":"Nyegaard","given":"Mette","non-dropping-particle":"","parse-names":false,"suffix":""},{"dropping-particle":"","family":"Nezhat","given":"Camran R.","non-dropping-particle":"","parse-names":false,"suffix":""},{"dropping-particle":"","family":"Lessey","given":"Bruce A.","non-dropping-particle":"","parse-names":false,"suffix":""},{"dropping-particle":"","family":"Giudice","given":"Linda C.","non-dropping-particle":"","parse-names":false,"suffix":""}],"container-title":"Endocrinology","id":"ITEM-1","issue":"8","issued":{"date-parts":[["2007"]]},"page":"3814-3826","title":"Gene expression analysis of endometrium reveals progesterone resistance and candidate susceptibility genes in women with endometriosis","type":"article-journal","volume":"148"},"uris":["http://www.mendeley.com/documents/?uuid=f0c2ca90-c592-4e7e-adcc-13c1e1682b23"]}],"mendeley":{"formattedCitation":"[25]","plainTextFormattedCitation":"[25]","previouslyFormattedCitation":"[25]"},"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5]</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6279</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S100A8</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06-1692","ISBN":"0013-7227 (Print)\\r0013-7227 (Linking)","ISSN":"00137227","PMID":"17510236","abstract":"The identification of molecular differences in the endometrium of women with endometriosis is an important step toward understanding the pathogenesis of this condition and toward developing novel strategies for the treatment of associated infertility and pain. In this study, we conducted global gene expression analysis of endometrium from women with and without moderate/severe stage endometriosis and compared the gene expression signatures across various phases of the menstrual cycle. The transcriptome analysis revealed molecular dysregulation of the proliferative-to-secretory transition in endometrium of women with endometriosis. Paralleled gene expression analysis of endometrial specimens obtained during the early secretory phase demonstrated a signature of enhanced cellular survival and persistent expression of genes involved in DNA synthesis and cellular mitosis in the setting of endometriosis. Comparative gene expression analysis of progesterone-regulated genes in secretory phase endometrium confirmed the observation of attenuated progesterone response. Additionally, interesting candidate susceptibility genes were identified that may be associated with this disorder, including FOXO1A, MIG6, and CYP26A1. Collectively these findings provide a framework for further investigations on causality and mechanisms underlying attenuated progesterone response in endometrium of women with endometriosis.","author":[{"dropping-particle":"","family":"Burney","given":"Richard O.","non-dropping-particle":"","parse-names":false,"suffix":""},{"dropping-particle":"","family":"Talbi","given":"Said","non-dropping-particle":"","parse-names":false,"suffix":""},{"dropping-particle":"","family":"Hamilton","given":"Amy E.","non-dropping-particle":"","parse-names":false,"suffix":""},{"dropping-particle":"","family":"Kim","given":"Chi Vo","non-dropping-particle":"","parse-names":false,"suffix":""},{"dropping-particle":"","family":"Nyegaard","given":"Mette","non-dropping-particle":"","parse-names":false,"suffix":""},{"dropping-particle":"","family":"Nezhat","given":"Camran R.","non-dropping-particle":"","parse-names":false,"suffix":""},{"dropping-particle":"","family":"Lessey","given":"Bruce A.","non-dropping-particle":"","parse-names":false,"suffix":""},{"dropping-particle":"","family":"Giudice","given":"Linda C.","non-dropping-particle":"","parse-names":false,"suffix":""}],"container-title":"Endocrinology","id":"ITEM-1","issue":"8","issued":{"date-parts":[["2007"]]},"page":"3814-3826","title":"Gene expression analysis of endometrium reveals progesterone resistance and candidate susceptibility genes in women with endometriosis","type":"article-journal","volume":"148"},"uris":["http://www.mendeley.com/documents/?uuid=f0c2ca90-c592-4e7e-adcc-13c1e1682b23"]}],"mendeley":{"formattedCitation":"[25]","plainTextFormattedCitation":"[25]","previouslyFormattedCitation":"[25]"},"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5]</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6279</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S100A8</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06-1692","ISBN":"0013-7227 (Print)\\r0013-7227 (Linking)","ISSN":"00137227","PMID":"17510236","abstract":"The identification of molecular differences in the endometrium of women with endometriosis is an important step toward understanding the pathogenesis of this condition and toward developing novel strategies for the treatment of associated infertility and pain. In this study, we conducted global gene expression analysis of endometrium from women with and without moderate/severe stage endometriosis and compared the gene expression signatures across various phases of the menstrual cycle. The transcriptome analysis revealed molecular dysregulation of the proliferative-to-secretory transition in endometrium of women with endometriosis. Paralleled gene expression analysis of endometrial specimens obtained during the early secretory phase demonstrated a signature of enhanced cellular survival and persistent expression of genes involved in DNA synthesis and cellular mitosis in the setting of endometriosis. Comparative gene expression analysis of progesterone-regulated genes in secretory phase endometrium confirmed the observation of attenuated progesterone response. Additionally, interesting candidate susceptibility genes were identified that may be associated with this disorder, including FOXO1A, MIG6, and CYP26A1. Collectively these findings provide a framework for further investigations on causality and mechanisms underlying attenuated progesterone response in endometrium of women with endometriosis.","author":[{"dropping-particle":"","family":"Burney","given":"Richard O.","non-dropping-particle":"","parse-names":false,"suffix":""},{"dropping-particle":"","family":"Talbi","given":"Said","non-dropping-particle":"","parse-names":false,"suffix":""},{"dropping-particle":"","family":"Hamilton","given":"Amy E.","non-dropping-particle":"","parse-names":false,"suffix":""},{"dropping-particle":"","family":"Kim","given":"Chi Vo","non-dropping-particle":"","parse-names":false,"suffix":""},{"dropping-particle":"","family":"Nyegaard","given":"Mette","non-dropping-particle":"","parse-names":false,"suffix":""},{"dropping-particle":"","family":"Nezhat","given":"Camran R.","non-dropping-particle":"","parse-names":false,"suffix":""},{"dropping-particle":"","family":"Lessey","given":"Bruce A.","non-dropping-particle":"","parse-names":false,"suffix":""},{"dropping-particle":"","family":"Giudice","given":"Linda C.","non-dropping-particle":"","parse-names":false,"suffix":""}],"container-title":"Endocrinology","id":"ITEM-1","issue":"8","issued":{"date-parts":[["2007"]]},"page":"3814-3826","title":"Gene expression analysis of endometrium reveals progesterone resistance and candidate susceptibility genes in women with endometriosis","type":"article-journal","volume":"148"},"uris":["http://www.mendeley.com/documents/?uuid=f0c2ca90-c592-4e7e-adcc-13c1e1682b23"]}],"mendeley":{"formattedCitation":"[25]","plainTextFormattedCitation":"[25]","previouslyFormattedCitation":"[25]"},"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5]</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4250</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SCGB2A2</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06-1692","ISBN":"0013-7227 (Print)\\r0013-7227 (Linking)","ISSN":"00137227","PMID":"17510236","abstract":"The identification of molecular differences in the endometrium of women with endometriosis is an important step toward understanding the pathogenesis of this condition and toward developing novel strategies for the treatment of associated infertility and pain. In this study, we conducted global gene expression analysis of endometrium from women with and without moderate/severe stage endometriosis and compared the gene expression signatures across various phases of the menstrual cycle. The transcriptome analysis revealed molecular dysregulation of the proliferative-to-secretory transition in endometrium of women with endometriosis. Paralleled gene expression analysis of endometrial specimens obtained during the early secretory phase demonstrated a signature of enhanced cellular survival and persistent expression of genes involved in DNA synthesis and cellular mitosis in the setting of endometriosis. Comparative gene expression analysis of progesterone-regulated genes in secretory phase endometrium confirmed the observation of attenuated progesterone response. Additionally, interesting candidate susceptibility genes were identified that may be associated with this disorder, including FOXO1A, MIG6, and CYP26A1. Collectively these findings provide a framework for further investigations on causality and mechanisms underlying attenuated progesterone response in endometrium of women with endometriosis.","author":[{"dropping-particle":"","family":"Burney","given":"Richard O.","non-dropping-particle":"","parse-names":false,"suffix":""},{"dropping-particle":"","family":"Talbi","given":"Said","non-dropping-particle":"","parse-names":false,"suffix":""},{"dropping-particle":"","family":"Hamilton","given":"Amy E.","non-dropping-particle":"","parse-names":false,"suffix":""},{"dropping-particle":"","family":"Kim","given":"Chi Vo","non-dropping-particle":"","parse-names":false,"suffix":""},{"dropping-particle":"","family":"Nyegaard","given":"Mette","non-dropping-particle":"","parse-names":false,"suffix":""},{"dropping-particle":"","family":"Nezhat","given":"Camran R.","non-dropping-particle":"","parse-names":false,"suffix":""},{"dropping-particle":"","family":"Lessey","given":"Bruce A.","non-dropping-particle":"","parse-names":false,"suffix":""},{"dropping-particle":"","family":"Giudice","given":"Linda C.","non-dropping-particle":"","parse-names":false,"suffix":""}],"container-title":"Endocrinology","id":"ITEM-1","issue":"8","issued":{"date-parts":[["2007"]]},"page":"3814-3826","title":"Gene expression analysis of endometrium reveals progesterone resistance and candidate susceptibility genes in women with endometriosis","type":"article-journal","volume":"148"},"uris":["http://www.mendeley.com/documents/?uuid=f0c2ca90-c592-4e7e-adcc-13c1e1682b23"]}],"mendeley":{"formattedCitation":"[25]","plainTextFormattedCitation":"[25]","previouslyFormattedCitation":"[25]"},"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5]</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4250</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SCGB2A2</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L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159/000438579","ISBN":"1421-9778 (Electronic)\\r1015-8987 (Linking)","ISSN":"14219778","PMID":"26618670","abstract":"BACKGROUND/AIMS: Dysregulated long non-coding RNAs (lncRNAs) can lead to the occurrence of various diseases; however, reports of the function of lncRNAs in endometriosis and related studies are scarce. The pathogenesis of endometriosis is still poorly understood. METHODS: Dysregulated lncRNAs and mRNAs between eutopic and normal endometrium (both are late secretory) were analyzed by lncRNA microarray. Eight lncRNAs and mRNA CDK6 were validated using quantitative reverse transcription polymerase chain reaction (qRT-PCR). Bioinformatics prediction was used to investigate the potential function of these differentially expressed lncRNAs. RESULTS: Microarray expression profiling suggests 1277 lncRNAs (488 up- and 789 down-regulated) and 1216 mRNAs (578 up- and 638 down-regulated) were expressed differentially between eutopic and normal endometrium. Pathway analysis and gene ontology (GO) analysis found differently expressed lncRNAs associated with the cell cycle and immune regulation. The relative level of expression of CDK6 and AC002454.1 were obtained by qRT-PCR and the Pearson correlation coefficient was 0.747 (p&lt;0.0001). A coding-noncoding gene co-expression (CNC) network was constructed for these validated lncRNAs. CONCLUSION: These dysregulated lncRNAs might provide information for new biomarkers or novel therapeutic targets of endometriosis. AC002454.1 might induce cell cycle disorder by regulating CDK6 to participate in the pathogenesis of endometriosis.","author":[{"dropping-particle":"","family":"Wang","given":"Yang","non-dropping-particle":"","parse-names":false,"suffix":""},{"dropping-particle":"","family":"Li","given":"Yan","non-dropping-particle":"","parse-names":false,"suffix":""},{"dropping-particle":"","family":"Yang","given":"Zhuo","non-dropping-particle":"","parse-names":false,"suffix":""},{"dropping-particle":"","family":"Liu","given":"Kuiran","non-dropping-particle":"","parse-names":false,"suffix":""},{"dropping-particle":"","family":"Wang","given":"Danbo","non-dropping-particle":"","parse-names":false,"suffix":""}],"container-title":"Cellular Physiology and Biochemistry","id":"ITEM-1","issue":"6","issued":{"date-parts":[["2015"]]},"page":"2231-2245","title":"Genome-wide microarray analysis of long non-coding RNAs in Eutopic secretory endometrium with endometriosis","type":"article-journal","volume":"37"},"uris":["http://www.mendeley.com/documents/?uuid=ed7109dc-27a0-4d8d-942b-2d0ba28ae550"]}],"mendeley":{"formattedCitation":"[75]","plainTextFormattedCitation":"[75]","previouslyFormattedCitation":"[75]"},"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75]</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4250</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SCGB2A2</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06-1692","ISBN":"0013-7227 (Print)\\r0013-7227 (Linking)","ISSN":"00137227","PMID":"17510236","abstract":"The identification of molecular differences in the endometrium of women with endometriosis is an important step toward understanding the pathogenesis of this condition and toward developing novel strategies for the treatment of associated infertility and pain. In this study, we conducted global gene expression analysis of endometrium from women with and without moderate/severe stage endometriosis and compared the gene expression signatures across various phases of the menstrual cycle. The transcriptome analysis revealed molecular dysregulation of the proliferative-to-secretory transition in endometrium of women with endometriosis. Paralleled gene expression analysis of endometrial specimens obtained during the early secretory phase demonstrated a signature of enhanced cellular survival and persistent expression of genes involved in DNA synthesis and cellular mitosis in the setting of endometriosis. Comparative gene expression analysis of progesterone-regulated genes in secretory phase endometrium confirmed the observation of attenuated progesterone response. Additionally, interesting candidate susceptibility genes were identified that may be associated with this disorder, including FOXO1A, MIG6, and CYP26A1. Collectively these findings provide a framework for further investigations on causality and mechanisms underlying attenuated progesterone response in endometrium of women with endometriosis.","author":[{"dropping-particle":"","family":"Burney","given":"Richard O.","non-dropping-particle":"","parse-names":false,"suffix":""},{"dropping-particle":"","family":"Talbi","given":"Said","non-dropping-particle":"","parse-names":false,"suffix":""},{"dropping-particle":"","family":"Hamilton","given":"Amy E.","non-dropping-particle":"","parse-names":false,"suffix":""},{"dropping-particle":"","family":"Kim","given":"Chi Vo","non-dropping-particle":"","parse-names":false,"suffix":""},{"dropping-particle":"","family":"Nyegaard","given":"Mette","non-dropping-particle":"","parse-names":false,"suffix":""},{"dropping-particle":"","family":"Nezhat","given":"Camran R.","non-dropping-particle":"","parse-names":false,"suffix":""},{"dropping-particle":"","family":"Lessey","given":"Bruce A.","non-dropping-particle":"","parse-names":false,"suffix":""},{"dropping-particle":"","family":"Giudice","given":"Linda C.","non-dropping-particle":"","parse-names":false,"suffix":""}],"container-title":"Endocrinology","id":"ITEM-1","issue":"8","issued":{"date-parts":[["2007"]]},"page":"3814-3826","title":"Gene expression analysis of endometrium reveals progesterone resistance and candidate susceptibility genes in women with endometriosis","type":"article-journal","volume":"148"},"uris":["http://www.mendeley.com/documents/?uuid=f0c2ca90-c592-4e7e-adcc-13c1e1682b23"]}],"mendeley":{"formattedCitation":"[25]","plainTextFormattedCitation":"[25]","previouslyFormattedCitation":"[25]"},"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5]</w:t>
            </w:r>
            <w:r w:rsidRPr="00B82402">
              <w:rPr>
                <w:rFonts w:ascii="Calibri" w:eastAsia="Calibri" w:hAnsi="Calibri" w:cs="Calibri"/>
              </w:rPr>
              <w:fldChar w:fldCharType="end"/>
            </w:r>
          </w:p>
        </w:tc>
      </w:tr>
      <w:tr w:rsidR="00B82402" w:rsidRPr="00B82402" w:rsidTr="00B82402">
        <w:trPr>
          <w:trHeight w:val="479"/>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78085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SNORD3A</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vMerge w:val="restart"/>
          </w:tcPr>
          <w:p w:rsidR="00B82402" w:rsidRPr="00B82402" w:rsidRDefault="00B82402" w:rsidP="00B82402">
            <w:pPr>
              <w:rPr>
                <w:rFonts w:ascii="Calibri" w:eastAsia="Calibri" w:hAnsi="Calibri" w:cs="Calibri"/>
              </w:rPr>
            </w:pPr>
            <w:r w:rsidRPr="00B82402">
              <w:rPr>
                <w:rFonts w:ascii="Calibri" w:eastAsia="Calibri" w:hAnsi="Calibri" w:cs="Calibri"/>
              </w:rPr>
              <w:t xml:space="preserve">Two transcripts of the gene, ENST00000365494.1 and ENST00000584923.1 </w:t>
            </w:r>
          </w:p>
        </w:tc>
        <w:tc>
          <w:tcPr>
            <w:tcW w:w="1560" w:type="dxa"/>
            <w:noWrap/>
            <w:hideMark/>
          </w:tcPr>
          <w:p w:rsidR="00B82402" w:rsidRPr="00B82402" w:rsidRDefault="00B82402" w:rsidP="00B82402">
            <w:pPr>
              <w:rPr>
                <w:rFonts w:ascii="Calibri" w:eastAsia="Calibri" w:hAnsi="Calibri" w:cs="Calibri"/>
              </w:rPr>
            </w:pPr>
            <w:proofErr w:type="spellStart"/>
            <w:r w:rsidRPr="00B82402">
              <w:rPr>
                <w:rFonts w:ascii="Calibri" w:eastAsia="Calibri" w:hAnsi="Calibri" w:cs="Calibri"/>
              </w:rPr>
              <w:t>ncRNomics</w:t>
            </w:r>
            <w:proofErr w:type="spellEnd"/>
            <w:r w:rsidRPr="00B82402">
              <w:rPr>
                <w:rFonts w:ascii="Calibri" w:eastAsia="Calibri" w:hAnsi="Calibri" w:cs="Calibri"/>
              </w:rPr>
              <w:t xml:space="preserve">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16/j.gene.2018.06.046","ISSN":"18790038","abstract":"Endometriosis is a common gynecological condition with unclear pathogenesis. Although a dysregulated lncRNA expression profile has been speculated, very few studies have addressed this hypothesis. We determined the differential lncRNA and mRNA expression patterns between endometriosis and control tissues, and between eutopic and normal endometrium in the proliferative phase, using RNA sequencing. The potential targets of lncRNA were predicted on the basis of cis and trans action, and lncRNAs were functionally annotated in relation to their co-expressed mRNAs. Dysregulated lncRNAs and mRNAs were screened relative to the biological features of endometriosis, and the five filtered lncRNAs were validated using qRT-PCR. A total of 9924 novel lncRNA transcripts were identified, and 86 lncRNAs and 1228 mRNAs were differentially expressed between the endometriosis and control groups. GO and KEGG pathway analysis showed that the differentially expressed lncRNAs were enriched in the biological processes and signaling pathways involved in endometriosis. A coding-noncoding gene (CNC) co-expression network was constructed using the dysregulated lncRNAs and their co-expressed mRNAs to simulate the complex intergenic interactions. This study is the first to use sequencing technology to elucidate the differentially lncRNA expression profiles of eutopic and normal endometrium in the proliferative phase of endometriosis. The dysregulated lncRNAs can potentially be novel diagnostic biomarkers and therapeutic targets of endometriosis.","author":[{"dropping-particle":"","family":"Cui","given":"Ding","non-dropping-particle":"","parse-names":false,"suffix":""},{"dropping-particle":"","family":"Ma","given":"Junyan","non-dropping-particle":"","parse-names":false,"suffix":""},{"dropping-particle":"","family":"Liu","given":"Yang","non-dropping-particle":"","parse-names":false,"suffix":""},{"dropping-particle":"","family":"Lin","given":"Kaiqing","non-dropping-particle":"","parse-names":false,"suffix":""},{"dropping-particle":"","family":"Jiang","given":"Xiuxiu","non-dropping-particle":"","parse-names":false,"suffix":""},{"dropping-particle":"","family":"Qu","given":"Yang","non-dropping-particle":"","parse-names":false,"suffix":""},{"dropping-particle":"","family":"Lin","given":"Jun","non-dropping-particle":"","parse-names":false,"suffix":""},{"dropping-particle":"","family":"Xu","given":"Kaihong","non-dropping-particle":"","parse-names":false,"suffix":""}],"container-title":"Gene","id":"ITEM-1","issued":{"date-parts":[["2018"]]},"page":"140-148","title":"Analysis of long non-coding RNA expression profiles using RNA sequencing in ovarian endometriosis","type":"article-journal","volume":"673"},"uris":["http://www.mendeley.com/documents/?uuid=86a6bc01-604d-4ae9-98c3-ce5f3de9302f"]}],"mendeley":{"formattedCitation":"[38]","plainTextFormattedCitation":"[38]","previouslyFormattedCitation":"[38]"},"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8]</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78085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SNORD3A</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vMerge/>
          </w:tcPr>
          <w:p w:rsidR="00B82402" w:rsidRPr="00B82402" w:rsidRDefault="00B82402" w:rsidP="00B82402">
            <w:pPr>
              <w:rPr>
                <w:rFonts w:ascii="Calibri" w:eastAsia="Calibri" w:hAnsi="Calibri" w:cs="Calibri"/>
              </w:rPr>
            </w:pPr>
          </w:p>
        </w:tc>
        <w:tc>
          <w:tcPr>
            <w:tcW w:w="1560" w:type="dxa"/>
            <w:noWrap/>
            <w:hideMark/>
          </w:tcPr>
          <w:p w:rsidR="00B82402" w:rsidRPr="00B82402" w:rsidRDefault="00B82402" w:rsidP="00B82402">
            <w:pPr>
              <w:rPr>
                <w:rFonts w:ascii="Calibri" w:eastAsia="Calibri" w:hAnsi="Calibri" w:cs="Calibri"/>
              </w:rPr>
            </w:pPr>
            <w:proofErr w:type="spellStart"/>
            <w:r w:rsidRPr="00B82402">
              <w:rPr>
                <w:rFonts w:ascii="Calibri" w:eastAsia="Calibri" w:hAnsi="Calibri" w:cs="Calibri"/>
              </w:rPr>
              <w:t>ncRNomics</w:t>
            </w:r>
            <w:proofErr w:type="spellEnd"/>
            <w:r w:rsidRPr="00B82402">
              <w:rPr>
                <w:rFonts w:ascii="Calibri" w:eastAsia="Calibri" w:hAnsi="Calibri" w:cs="Calibri"/>
              </w:rPr>
              <w:t xml:space="preserve">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16/j.gene.2018.06.046","ISSN":"18790038","abstract":"Endometriosis is a common gynecological condition with unclear pathogenesis. Although a dysregulated lncRNA expression profile has been speculated, very few studies have addressed this hypothesis. We determined the differential lncRNA and mRNA expression patterns between endometriosis and control tissues, and between eutopic and normal endometrium in the proliferative phase, using RNA sequencing. The potential targets of lncRNA were predicted on the basis of cis and trans action, and lncRNAs were functionally annotated in relation to their co-expressed mRNAs. Dysregulated lncRNAs and mRNAs were screened relative to the biological features of endometriosis, and the five filtered lncRNAs were validated using qRT-PCR. A total of 9924 novel lncRNA transcripts were identified, and 86 lncRNAs and 1228 mRNAs were differentially expressed between the endometriosis and control groups. GO and KEGG pathway analysis showed that the differentially expressed lncRNAs were enriched in the biological processes and signaling pathways involved in endometriosis. A coding-noncoding gene (CNC) co-expression network was constructed using the dysregulated lncRNAs and their co-expressed mRNAs to simulate the complex intergenic interactions. This study is the first to use sequencing technology to elucidate the differentially lncRNA expression profiles of eutopic and normal endometrium in the proliferative phase of endometriosis. The dysregulated lncRNAs can potentially be novel diagnostic biomarkers and therapeutic targets of endometriosis.","author":[{"dropping-particle":"","family":"Cui","given":"Ding","non-dropping-particle":"","parse-names":false,"suffix":""},{"dropping-particle":"","family":"Ma","given":"Junyan","non-dropping-particle":"","parse-names":false,"suffix":""},{"dropping-particle":"","family":"Liu","given":"Yang","non-dropping-particle":"","parse-names":false,"suffix":""},{"dropping-particle":"","family":"Lin","given":"Kaiqing","non-dropping-particle":"","parse-names":false,"suffix":""},{"dropping-particle":"","family":"Jiang","given":"Xiuxiu","non-dropping-particle":"","parse-names":false,"suffix":""},{"dropping-particle":"","family":"Qu","given":"Yang","non-dropping-particle":"","parse-names":false,"suffix":""},{"dropping-particle":"","family":"Lin","given":"Jun","non-dropping-particle":"","parse-names":false,"suffix":""},{"dropping-particle":"","family":"Xu","given":"Kaihong","non-dropping-particle":"","parse-names":false,"suffix":""}],"container-title":"Gene","id":"ITEM-1","issued":{"date-parts":[["2018"]]},"page":"140-148","title":"Analysis of long non-coding RNA expression profiles using RNA sequencing in ovarian endometriosis","type":"article-journal","volume":"673"},"uris":["http://www.mendeley.com/documents/?uuid=86a6bc01-604d-4ae9-98c3-ce5f3de9302f"]}],"mendeley":{"formattedCitation":"[38]","plainTextFormattedCitation":"[38]","previouslyFormattedCitation":"[38]"},"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8]</w:t>
            </w:r>
            <w:r w:rsidRPr="00B82402">
              <w:rPr>
                <w:rFonts w:ascii="Calibri" w:eastAsia="Calibri" w:hAnsi="Calibri" w:cs="Calibri"/>
              </w:rPr>
              <w:fldChar w:fldCharType="end"/>
            </w:r>
          </w:p>
        </w:tc>
      </w:tr>
      <w:tr w:rsidR="00B82402" w:rsidRPr="00B82402" w:rsidTr="00B82402">
        <w:trPr>
          <w:trHeight w:val="757"/>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6709</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SPTAN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ES) </w:t>
            </w:r>
          </w:p>
        </w:tc>
        <w:tc>
          <w:tcPr>
            <w:tcW w:w="2822" w:type="dxa"/>
            <w:vMerge w:val="restart"/>
          </w:tcPr>
          <w:p w:rsidR="00B82402" w:rsidRPr="00B82402" w:rsidRDefault="00B82402" w:rsidP="00B82402">
            <w:pPr>
              <w:rPr>
                <w:rFonts w:ascii="Calibri" w:eastAsia="Calibri" w:hAnsi="Calibri" w:cs="Calibri"/>
              </w:rPr>
            </w:pPr>
            <w:r w:rsidRPr="00B82402">
              <w:rPr>
                <w:rFonts w:ascii="Calibri" w:eastAsia="Calibri" w:hAnsi="Calibri" w:cs="Calibri"/>
              </w:rPr>
              <w:t xml:space="preserve">Down-regulated expression when E </w:t>
            </w:r>
            <w:r w:rsidRPr="00B82402">
              <w:rPr>
                <w:rFonts w:ascii="Calibri" w:eastAsia="Calibri" w:hAnsi="Calibri" w:cs="Calibri"/>
                <w:i/>
              </w:rPr>
              <w:t>vs</w:t>
            </w:r>
            <w:r w:rsidRPr="00B82402">
              <w:rPr>
                <w:rFonts w:ascii="Calibri" w:eastAsia="Calibri" w:hAnsi="Calibri" w:cs="Calibri"/>
              </w:rPr>
              <w:t xml:space="preserve">. non-E, but other uterine/pelvic pathologies. </w:t>
            </w:r>
          </w:p>
          <w:p w:rsidR="00B82402" w:rsidRPr="00B82402" w:rsidRDefault="00B82402" w:rsidP="00B82402">
            <w:pPr>
              <w:rPr>
                <w:rFonts w:ascii="Calibri" w:eastAsia="Calibri" w:hAnsi="Calibri" w:cs="Calibri"/>
              </w:rPr>
            </w:pPr>
            <w:r w:rsidRPr="00B82402">
              <w:rPr>
                <w:rFonts w:ascii="Calibri" w:eastAsia="Calibri" w:hAnsi="Calibri" w:cs="Calibri"/>
              </w:rPr>
              <w:t xml:space="preserve">Up-regulated expression when compared E </w:t>
            </w:r>
            <w:r w:rsidRPr="00B82402">
              <w:rPr>
                <w:rFonts w:ascii="Calibri" w:eastAsia="Calibri" w:hAnsi="Calibri" w:cs="Calibri"/>
                <w:i/>
              </w:rPr>
              <w:t>vs</w:t>
            </w:r>
            <w:r w:rsidRPr="00B82402">
              <w:rPr>
                <w:rFonts w:ascii="Calibri" w:eastAsia="Calibri" w:hAnsi="Calibri" w:cs="Calibri"/>
              </w:rPr>
              <w:t>. healthy non-E</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6709</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SPTAN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ES) </w:t>
            </w:r>
          </w:p>
        </w:tc>
        <w:tc>
          <w:tcPr>
            <w:tcW w:w="2822" w:type="dxa"/>
            <w:vMerge/>
          </w:tcPr>
          <w:p w:rsidR="00B82402" w:rsidRPr="00B82402" w:rsidRDefault="00B82402" w:rsidP="00B82402">
            <w:pPr>
              <w:rPr>
                <w:rFonts w:ascii="Calibri" w:eastAsia="Calibri" w:hAnsi="Calibri" w:cs="Calibri"/>
              </w:rPr>
            </w:pP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6950</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TCP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6950</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TCP1</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7153</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TOP2A</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06-1692","ISBN":"0013-7227 (Print)\\r0013-7227 (Linking)","ISSN":"00137227","PMID":"17510236","abstract":"The identification of molecular differences in the endometrium of women with endometriosis is an important step toward understanding the pathogenesis of this condition and toward developing novel strategies for the treatment of associated infertility and pain. In this study, we conducted global gene expression analysis of endometrium from women with and without moderate/severe stage endometriosis and compared the gene expression signatures across various phases of the menstrual cycle. The transcriptome analysis revealed molecular dysregulation of the proliferative-to-secretory transition in endometrium of women with endometriosis. Paralleled gene expression analysis of endometrial specimens obtained during the early secretory phase demonstrated a signature of enhanced cellular survival and persistent expression of genes involved in DNA synthesis and cellular mitosis in the setting of endometriosis. Comparative gene expression analysis of progesterone-regulated genes in secretory phase endometrium confirmed the observation of attenuated progesterone response. Additionally, interesting candidate susceptibility genes were identified that may be associated with this disorder, including FOXO1A, MIG6, and CYP26A1. Collectively these findings provide a framework for further investigations on causality and mechanisms underlying attenuated progesterone response in endometrium of women with endometriosis.","author":[{"dropping-particle":"","family":"Burney","given":"Richard O.","non-dropping-particle":"","parse-names":false,"suffix":""},{"dropping-particle":"","family":"Talbi","given":"Said","non-dropping-particle":"","parse-names":false,"suffix":""},{"dropping-particle":"","family":"Hamilton","given":"Amy E.","non-dropping-particle":"","parse-names":false,"suffix":""},{"dropping-particle":"","family":"Kim","given":"Chi Vo","non-dropping-particle":"","parse-names":false,"suffix":""},{"dropping-particle":"","family":"Nyegaard","given":"Mette","non-dropping-particle":"","parse-names":false,"suffix":""},{"dropping-particle":"","family":"Nezhat","given":"Camran R.","non-dropping-particle":"","parse-names":false,"suffix":""},{"dropping-particle":"","family":"Lessey","given":"Bruce A.","non-dropping-particle":"","parse-names":false,"suffix":""},{"dropping-particle":"","family":"Giudice","given":"Linda C.","non-dropping-particle":"","parse-names":false,"suffix":""}],"container-title":"Endocrinology","id":"ITEM-1","issue":"8","issued":{"date-parts":[["2007"]]},"page":"3814-3826","title":"Gene expression analysis of endometrium reveals progesterone resistance and candidate susceptibility genes in women with endometriosis","type":"article-journal","volume":"148"},"uris":["http://www.mendeley.com/documents/?uuid=f0c2ca90-c592-4e7e-adcc-13c1e1682b23"]}],"mendeley":{"formattedCitation":"[25]","plainTextFormattedCitation":"[25]","previouslyFormattedCitation":"[25]"},"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5]</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7153</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TOP2A</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717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TPM4</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717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TPM4</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40803</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TRPM6</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06-1692","ISBN":"0013-7227 (Print)\\r0013-7227 (Linking)","ISSN":"00137227","PMID":"17510236","abstract":"The identification of molecular differences in the endometrium of women with endometriosis is an important step toward understanding the pathogenesis of this condition and toward developing novel strategies for the treatment of associated infertility and pain. In this study, we conducted global gene expression analysis of endometrium from women with and without moderate/severe stage endometriosis and compared the gene expression signatures across various phases of the menstrual cycle. The transcriptome analysis revealed molecular dysregulation of the proliferative-to-secretory transition in endometrium of women with endometriosis. Paralleled gene expression analysis of endometrial specimens obtained during the early secretory phase demonstrated a signature of enhanced cellular survival and persistent expression of genes involved in DNA synthesis and cellular mitosis in the setting of endometriosis. Comparative gene expression analysis of progesterone-regulated genes in secretory phase endometrium confirmed the observation of attenuated progesterone response. Additionally, interesting candidate susceptibility genes were identified that may be associated with this disorder, including FOXO1A, MIG6, and CYP26A1. Collectively these findings provide a framework for further investigations on causality and mechanisms underlying attenuated progesterone response in endometrium of women with endometriosis.","author":[{"dropping-particle":"","family":"Burney","given":"Richard O.","non-dropping-particle":"","parse-names":false,"suffix":""},{"dropping-particle":"","family":"Talbi","given":"Said","non-dropping-particle":"","parse-names":false,"suffix":""},{"dropping-particle":"","family":"Hamilton","given":"Amy E.","non-dropping-particle":"","parse-names":false,"suffix":""},{"dropping-particle":"","family":"Kim","given":"Chi Vo","non-dropping-particle":"","parse-names":false,"suffix":""},{"dropping-particle":"","family":"Nyegaard","given":"Mette","non-dropping-particle":"","parse-names":false,"suffix":""},{"dropping-particle":"","family":"Nezhat","given":"Camran R.","non-dropping-particle":"","parse-names":false,"suffix":""},{"dropping-particle":"","family":"Lessey","given":"Bruce A.","non-dropping-particle":"","parse-names":false,"suffix":""},{"dropping-particle":"","family":"Giudice","given":"Linda C.","non-dropping-particle":"","parse-names":false,"suffix":""}],"container-title":"Endocrinology","id":"ITEM-1","issue":"8","issued":{"date-parts":[["2007"]]},"page":"3814-3826","title":"Gene expression analysis of endometrium reveals progesterone resistance and candidate susceptibility genes in women with endometriosis","type":"article-journal","volume":"148"},"uris":["http://www.mendeley.com/documents/?uuid=f0c2ca90-c592-4e7e-adcc-13c1e1682b23"]}],"mendeley":{"formattedCitation":"[25]","plainTextFormattedCitation":"[25]","previouslyFormattedCitation":"[25]"},"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5]</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40803</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TRPM6</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40803</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 xml:space="preserve">TRPM6 </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06-1692","ISBN":"0013-7227 (Print)\\r0013-7227 (Linking)","ISSN":"00137227","PMID":"17510236","abstract":"The identification of molecular differences in the endometrium of women with endometriosis is an important step toward understanding the pathogenesis of this condition and toward developing novel strategies for the treatment of associated infertility and pain. In this study, we conducted global gene expression analysis of endometrium from women with and without moderate/severe stage endometriosis and compared the gene expression signatures across various phases of the menstrual cycle. The transcriptome analysis revealed molecular dysregulation of the proliferative-to-secretory transition in endometrium of women with endometriosis. Paralleled gene expression analysis of endometrial specimens obtained during the early secretory phase demonstrated a signature of enhanced cellular survival and persistent expression of genes involved in DNA synthesis and cellular mitosis in the setting of endometriosis. Comparative gene expression analysis of progesterone-regulated genes in secretory phase endometrium confirmed the observation of attenuated progesterone response. Additionally, interesting candidate susceptibility genes were identified that may be associated with this disorder, including FOXO1A, MIG6, and CYP26A1. Collectively these findings provide a framework for further investigations on causality and mechanisms underlying attenuated progesterone response in endometrium of women with endometriosis.","author":[{"dropping-particle":"","family":"Burney","given":"Richard O.","non-dropping-particle":"","parse-names":false,"suffix":""},{"dropping-particle":"","family":"Talbi","given":"Said","non-dropping-particle":"","parse-names":false,"suffix":""},{"dropping-particle":"","family":"Hamilton","given":"Amy E.","non-dropping-particle":"","parse-names":false,"suffix":""},{"dropping-particle":"","family":"Kim","given":"Chi Vo","non-dropping-particle":"","parse-names":false,"suffix":""},{"dropping-particle":"","family":"Nyegaard","given":"Mette","non-dropping-particle":"","parse-names":false,"suffix":""},{"dropping-particle":"","family":"Nezhat","given":"Camran R.","non-dropping-particle":"","parse-names":false,"suffix":""},{"dropping-particle":"","family":"Lessey","given":"Bruce A.","non-dropping-particle":"","parse-names":false,"suffix":""},{"dropping-particle":"","family":"Giudice","given":"Linda C.","non-dropping-particle":"","parse-names":false,"suffix":""}],"container-title":"Endocrinology","id":"ITEM-1","issue":"8","issued":{"date-parts":[["2007"]]},"page":"3814-3826","title":"Gene expression analysis of endometrium reveals progesterone resistance and candidate susceptibility genes in women with endometriosis","type":"article-journal","volume":"148"},"uris":["http://www.mendeley.com/documents/?uuid=f0c2ca90-c592-4e7e-adcc-13c1e1682b23"]}],"mendeley":{"formattedCitation":"[25]","plainTextFormattedCitation":"[25]","previouslyFormattedCitation":"[25]"},"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25]</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03068</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TUB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203068</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TUBB</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47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462</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VCAN</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vMerge w:val="restart"/>
          </w:tcPr>
          <w:p w:rsidR="00B82402" w:rsidRPr="00B82402" w:rsidRDefault="00B82402" w:rsidP="00B82402">
            <w:pPr>
              <w:rPr>
                <w:rFonts w:ascii="Calibri" w:eastAsia="Calibri" w:hAnsi="Calibri" w:cs="Calibri"/>
              </w:rPr>
            </w:pPr>
            <w:r w:rsidRPr="00B82402">
              <w:rPr>
                <w:rFonts w:ascii="Calibri" w:eastAsia="Calibri" w:hAnsi="Calibri" w:cs="Calibri"/>
              </w:rPr>
              <w:t xml:space="preserve">The same locus </w:t>
            </w:r>
            <w:proofErr w:type="spellStart"/>
            <w:r w:rsidRPr="00B82402">
              <w:rPr>
                <w:rFonts w:ascii="Calibri" w:eastAsia="Calibri" w:hAnsi="Calibri" w:cs="Calibri"/>
                <w:i/>
              </w:rPr>
              <w:t>versican</w:t>
            </w:r>
            <w:proofErr w:type="spellEnd"/>
            <w:r w:rsidRPr="00B82402">
              <w:rPr>
                <w:rFonts w:ascii="Calibri" w:eastAsia="Calibri" w:hAnsi="Calibri" w:cs="Calibri"/>
              </w:rPr>
              <w:t xml:space="preserve"> reported as down-regulated twice.</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401"/>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1462</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VCAN</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vMerge/>
          </w:tcPr>
          <w:p w:rsidR="00B82402" w:rsidRPr="00B82402" w:rsidRDefault="00B82402" w:rsidP="00B82402">
            <w:pPr>
              <w:rPr>
                <w:rFonts w:ascii="Calibri" w:eastAsia="Calibri" w:hAnsi="Calibri" w:cs="Calibri"/>
              </w:rPr>
            </w:pP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7414</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VCL</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7414</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VCL</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743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VIM</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vMerge w:val="restart"/>
          </w:tcPr>
          <w:p w:rsidR="00B82402" w:rsidRPr="00B82402" w:rsidRDefault="00B82402" w:rsidP="00B82402">
            <w:pPr>
              <w:rPr>
                <w:rFonts w:ascii="Calibri" w:eastAsia="Calibri" w:hAnsi="Calibri" w:cs="Calibri"/>
              </w:rPr>
            </w:pPr>
            <w:r w:rsidRPr="00B82402">
              <w:rPr>
                <w:rFonts w:ascii="Calibri" w:eastAsia="Calibri" w:hAnsi="Calibri" w:cs="Calibri"/>
              </w:rPr>
              <w:t xml:space="preserve">Reported up- and down-regulated (multiple protein </w:t>
            </w:r>
            <w:r w:rsidRPr="00B82402">
              <w:rPr>
                <w:rFonts w:ascii="Calibri" w:eastAsia="Calibri" w:hAnsi="Calibri" w:cs="Calibri"/>
              </w:rPr>
              <w:lastRenderedPageBreak/>
              <w:t>isoforms)</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lastRenderedPageBreak/>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ISBN":"1535-3893","ISSN":"1535-3907","abstract":"Endometriosis is a chronic disorder affecting approximately 10% of women in whom endometrial tissue forms painful lesions outside the uterus. It has a major impact on their physical, mental and social well-being but has no known cure, and there is no nonsurgical means of diagnosis. We have used a proteomic approach to identify proteins with altered abundance in the eutopic endometrium of endometriosis patients in the midsecretory phase of the menstrual cycle. 2D-differential in gel electrophoresis (DIGE) and mass spectrometry identified 20 proteins that were present at different levels in endometriosis patients (p &lt; 0.05), many of which have not previously been associated with endometriosis. Protein abundance changes did not correlate well with published gene array data, emphasizing the extensive post-translational modification that occurs in this tissue. Abundance or localization changes in endometrial tissue were validated by immunohistochemistry and Western blotting for three proteins, vimentin (VIM), peroxiredoxin 6 (PRDX6), and ribonuclease/angiogenin inhibitor 1 (RNH1), while observed changes could not be confirmed for coronin 1A (CORO1A) or transgelin (TAGLN2). In addition, multiple charge and size isoforms were observed for PDRX6 and vimentin (VIM), and an additional PDRX6 isoform was observed in endometriosis patients that was below the level of detection in healthy women. Biological pathway analysis identified that cytoskeletal remodeling via keratin intermediate filaments, processing of the cystic fibrosis transmembrane receptor (CFTR), the glucocorticoid receptor subunit alpha (GCR), and heat shock factor 1 (HSF1) were all significantly over-represented features in endometriosis patients. This study highlights the highly dynamic nature of endometrial tissue and suggests that considerable post-translational modification of proteins is a key factor in the pathology of endometriosis.","author":[{"dropping-particle":"","family":"Stephens","given":"Andrew N","non-dropping-particle":"","parse-names":false,"suffix":""},{"dropping-particle":"","family":"Hannan","given":"Natalie J","non-dropping-particle":"","parse-names":false,"suffix":""},{"dropping-particle":"","family":"Rainczuk","given":"Adam","non-dropping-particle":"","parse-names":false,"suffix":""},{"dropping-particle":"","family":"Meehan","given":"Katie L","non-dropping-particle":"","parse-names":false,"suffix":""},{"dropping-particle":"","family":"Chen","given":"Jenny","non-dropping-particle":"","parse-names":false,"suffix":""},{"dropping-particle":"","family":"Nicholls","given":"Peter K","non-dropping-particle":"","parse-names":false,"suffix":""},{"dropping-particle":"","family":"Rombauts","given":"Luk J F","non-dropping-particle":"","parse-names":false,"suffix":""},{"dropping-particle":"","family":"Stanton","given":"Peter G","non-dropping-particle":"","parse-names":false,"suffix":""},{"dropping-particle":"","family":"Robertson","given":"David M","non-dropping-particle":"","parse-names":false,"suffix":""},{"dropping-particle":"","family":"Salamonsen","given":"Lois A","non-dropping-particle":"","parse-names":false,"suffix":""}],"container-title":"Journal of proteome research","id":"ITEM-1","issue":"5","issued":{"date-parts":[["2010"]]},"page":"2438-2449","title":"Post-translational modifications and protein-specific isoforms in endometriosis revealed by 2D DIGE.","type":"article-journal","volume":"9"},"uris":["http://www.mendeley.com/documents/?uuid=1ec241c6-4a62-4500-8810-9b85ff49e56a"]}],"mendeley":{"formattedCitation":"[46]","plainTextFormattedCitation":"[46]","previouslyFormattedCitation":"[46]"},"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46]</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743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VIM</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vMerge/>
          </w:tcPr>
          <w:p w:rsidR="00B82402" w:rsidRPr="00B82402" w:rsidRDefault="00B82402" w:rsidP="00B82402">
            <w:pPr>
              <w:rPr>
                <w:rFonts w:ascii="Calibri" w:eastAsia="Calibri" w:hAnsi="Calibri" w:cs="Calibri"/>
              </w:rPr>
            </w:pP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ISBN":"1535-3893","ISSN":"1535-3907","abstract":"Endometriosis is a chronic disorder affecting approximately 10% of women in whom endometrial tissue forms painful lesions outside the uterus. It has a major impact on their physical, mental and social well-being but has no known cure, and there is no nonsurgical means of diagnosis. We have used a proteomic approach to identify proteins with altered abundance in the eutopic endometrium of endometriosis patients in the midsecretory phase of the menstrual cycle. 2D-differential in gel electrophoresis (DIGE) and mass spectrometry identified 20 proteins that were present at different levels in endometriosis patients (p &lt; 0.05), many of which have not previously been associated with endometriosis. Protein abundance changes did not correlate well with published gene array data, emphasizing the extensive post-translational modification that occurs in this tissue. Abundance or localization changes in endometrial tissue were validated by immunohistochemistry and Western blotting for three proteins, vimentin (VIM), peroxiredoxin 6 (PRDX6), and ribonuclease/angiogenin inhibitor 1 (RNH1), while observed changes could not be confirmed for coronin 1A (CORO1A) or transgelin (TAGLN2). In addition, multiple charge and size isoforms were observed for PDRX6 and vimentin (VIM), and an additional PDRX6 isoform was observed in endometriosis patients that was below the level of detection in healthy women. Biological pathway analysis identified that cytoskeletal remodeling via keratin intermediate filaments, processing of the cystic fibrosis transmembrane receptor (CFTR), the glucocorticoid receptor subunit alpha (GCR), and heat shock factor 1 (HSF1) were all significantly over-represented features in endometriosis patients. This study highlights the highly dynamic nature of endometrial tissue and suggests that considerable post-translational modification of proteins is a key factor in the pathology of endometriosis.","author":[{"dropping-particle":"","family":"Stephens","given":"Andrew N","non-dropping-particle":"","parse-names":false,"suffix":""},{"dropping-particle":"","family":"Hannan","given":"Natalie J","non-dropping-particle":"","parse-names":false,"suffix":""},{"dropping-particle":"","family":"Rainczuk","given":"Adam","non-dropping-particle":"","parse-names":false,"suffix":""},{"dropping-particle":"","family":"Meehan","given":"Katie L","non-dropping-particle":"","parse-names":false,"suffix":""},{"dropping-particle":"","family":"Chen","given":"Jenny","non-dropping-particle":"","parse-names":false,"suffix":""},{"dropping-particle":"","family":"Nicholls","given":"Peter K","non-dropping-particle":"","parse-names":false,"suffix":""},{"dropping-particle":"","family":"Rombauts","given":"Luk J F","non-dropping-particle":"","parse-names":false,"suffix":""},{"dropping-particle":"","family":"Stanton","given":"Peter G","non-dropping-particle":"","parse-names":false,"suffix":""},{"dropping-particle":"","family":"Robertson","given":"David M","non-dropping-particle":"","parse-names":false,"suffix":""},{"dropping-particle":"","family":"Salamonsen","given":"Lois A","non-dropping-particle":"","parse-names":false,"suffix":""}],"container-title":"Journal of proteome research","id":"ITEM-1","issue":"5","issued":{"date-parts":[["2010"]]},"page":"2438-2449","title":"Post-translational modifications and protein-specific isoforms in endometriosis revealed by 2D DIGE.","type":"article-journal","volume":"9"},"uris":["http://www.mendeley.com/documents/?uuid=1ec241c6-4a62-4500-8810-9b85ff49e56a"]}],"mendeley":{"formattedCitation":"[46]","plainTextFormattedCitation":"[46]","previouslyFormattedCitation":"[46]"},"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46]</w:t>
            </w:r>
            <w:r w:rsidRPr="00B82402">
              <w:rPr>
                <w:rFonts w:ascii="Calibri" w:eastAsia="Calibri" w:hAnsi="Calibri" w:cs="Calibri"/>
              </w:rPr>
              <w:fldChar w:fldCharType="end"/>
            </w:r>
          </w:p>
        </w:tc>
      </w:tr>
      <w:tr w:rsidR="00B82402" w:rsidRPr="00B82402" w:rsidTr="00B82402">
        <w:trPr>
          <w:trHeight w:val="463"/>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lastRenderedPageBreak/>
              <w:t>743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VIM</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vMerge w:val="restart"/>
          </w:tcPr>
          <w:p w:rsidR="00B82402" w:rsidRPr="00B82402" w:rsidRDefault="00B82402" w:rsidP="00B82402">
            <w:pPr>
              <w:rPr>
                <w:rFonts w:ascii="Calibri" w:eastAsia="Calibri" w:hAnsi="Calibri" w:cs="Calibri"/>
              </w:rPr>
            </w:pPr>
            <w:r w:rsidRPr="00B82402">
              <w:rPr>
                <w:rFonts w:ascii="Calibri" w:eastAsia="Calibri" w:hAnsi="Calibri" w:cs="Calibri"/>
              </w:rPr>
              <w:t>Reported up- and down-regulated (multiple protein isoforms)</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743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VIM</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vMerge/>
          </w:tcPr>
          <w:p w:rsidR="00B82402" w:rsidRPr="00B82402" w:rsidRDefault="00B82402" w:rsidP="00B82402">
            <w:pPr>
              <w:rPr>
                <w:rFonts w:ascii="Calibri" w:eastAsia="Calibri" w:hAnsi="Calibri" w:cs="Calibri"/>
              </w:rPr>
            </w:pP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743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VIM</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02/pmic.200600469","ISBN":"1615-9853 (Print)\\r1615-9853 (Linking)","ISSN":"16159853","PMID":"17124717","abstract":"The pathogenesis of endometriosis includes the proliferation of heterogeneous endometrial cells and their invasion into ectopic sites within the peritoneal cavity. This may be due to abnormalities of the eutopic endometrium itself, predisposing the cells to survive and implant ectopically. We investigated the applicability of 2-DE gels and peptide mass mapping to identify candidate endometrial proteins with a role in endometriosis. Despite the heterogeneous nature of endometrium, our results show that combining the analysis of 2-DE gels and peptide mass mapping yields consistent data. We identified dysregulated proteins in women with endometriosis which included: (i) molecular chaperones including heat shock protein 90 and annexin A2, (ii) proteins involved in cellular redox state, such as peroxiredoxin 2, (iii) proteins involved in protein and DNA formation/breakdown, including ribonucleoside-diphosphate reductase, prohibitin and prolyl 4-hydroxylase, and (iv) secreted proteins, such as apolipoprotein A1. These proteins have functions which suggest that they could play a role in the pathogenesis of endometriosis. This study demonstrated that 2-DE gel analysis and mass spectroscopic protein identification are suitable for the identification of proteins with candidate associations with endometriosis. These techniques should be used on a larger scale to identify endometriosis-related proteins, thus improving the understanding of this complex disease.","author":[{"dropping-particle":"","family":"Fowler","given":"Paul A.","non-dropping-particle":"","parse-names":false,"suffix":""},{"dropping-particle":"","family":"Tattum","given":"Jenny","non-dropping-particle":"","parse-names":false,"suffix":""},{"dropping-particle":"","family":"Bhattacharya","given":"Siladitya","non-dropping-particle":"","parse-names":false,"suffix":""},{"dropping-particle":"","family":"Klonisch","given":"Thomas","non-dropping-particle":"","parse-names":false,"suffix":""},{"dropping-particle":"","family":"Hombach-Klonisch","given":"Sabine","non-dropping-particle":"","parse-names":false,"suffix":""},{"dropping-particle":"","family":"Gazvani","given":"Rafet","non-dropping-particle":"","parse-names":false,"suffix":""},{"dropping-particle":"","family":"Lea","given":"Richard G.","non-dropping-particle":"","parse-names":false,"suffix":""},{"dropping-particle":"","family":"Miller","given":"Iain","non-dropping-particle":"","parse-names":false,"suffix":""},{"dropping-particle":"","family":"Simpson","given":"William G.","non-dropping-particle":"","parse-names":false,"suffix":""},{"dropping-particle":"","family":"Cash","given":"Phillip","non-dropping-particle":"","parse-names":false,"suffix":""}],"container-title":"Proteomics","id":"ITEM-1","issue":"1","issued":{"date-parts":[["2007"]]},"page":"130-142","title":"An investigation of the effects of endometriosis on the proteome of human eutopic endometrium: a heterogeneous tissue with a complex disease.","type":"article-journal","volume":"7"},"uris":["http://www.mendeley.com/documents/?uuid=a612d7dc-b0fa-4376-9b9b-e888fe19d7de"]}],"mendeley":{"formattedCitation":"[44]","plainTextFormattedCitation":"[44]","previouslyFormattedCitation":"[44]"},"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44]</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743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VIM</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743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VIM</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02/prca.200600743","ISBN":"1862-8346 (Print) 1862-8346 (Linking)","ISSN":"18628346","PMID":"21136622","abstract":"Endometriosis affects 10-15% of the female population during their reproductive years. Although the pathogenesis of this disease is undefined, the presence of endometrium-like tissue plaques outside of the uterus could implicate the eutopic endometrium in the origin of the disease. Utilising a proteomic approach the protein expression profile of the eutopic endometrium of women without endometriosis (n = 12) was compared to that in eutopic endometrium of women with a confirmed diagnosis of endometriosis (n = 6) (both in the secretory phase of the cycle). Eight hundred and twenty protein spots were matched on 2-D gels, with a total of 119 proteins regulated differentially between endometriotic and control tissue (matched and unmatched spots). Of the 50 highest fold change proteins 21 proteins were found only in the endometriosis affected sample group. Protein sub-categorisation depending on each protein function revealed major up- and down-regulation in several areas including apoptosis, immune reaction, glycolytic pathway, cell structure and transcription factors. The differences seen in this pilot study show the potential of proteomic applications in endometriosis research for determining diagnostics and pathogenesis characterisation, as well as the future development of targeted drug treatments.","author":[{"dropping-particle":"","family":"Have","given":"Sara","non-dropping-particle":"Ten","parse-names":false,"suffix":""},{"dropping-particle":"","family":"Fraser","given":"Ian","non-dropping-particle":"","parse-names":false,"suffix":""},{"dropping-particle":"","family":"Markham","given":"Robert","non-dropping-particle":"","parse-names":false,"suffix":""},{"dropping-particle":"","family":"Lam","given":"Alan","non-dropping-particle":"","parse-names":false,"suffix":""},{"dropping-particle":"","family":"Matsumoto","given":"Izuru","non-dropping-particle":"","parse-names":false,"suffix":""}],"container-title":"Proteomics Clinical Applications","id":"ITEM-1","issue":"10","issued":{"date-parts":[["2007"]]},"page":"1243-1251","title":"Proteomic analysis of protein expression in the eutopic endometrium of women with endometriosis","type":"article-journal","volume":"1"},"uris":["http://www.mendeley.com/documents/?uuid=ee670ab6-82dc-449e-a2e7-d5652c78fe81"]}],"mendeley":{"formattedCitation":"[47]","plainTextFormattedCitation":"[47]","previouslyFormattedCitation":"[4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4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743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VIM</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02/pmic.200600469","ISBN":"1615-9853 (Print)\\r1615-9853 (Linking)","ISSN":"16159853","PMID":"17124717","abstract":"The pathogenesis of endometriosis includes the proliferation of heterogeneous endometrial cells and their invasion into ectopic sites within the peritoneal cavity. This may be due to abnormalities of the eutopic endometrium itself, predisposing the cells to survive and implant ectopically. We investigated the applicability of 2-DE gels and peptide mass mapping to identify candidate endometrial proteins with a role in endometriosis. Despite the heterogeneous nature of endometrium, our results show that combining the analysis of 2-DE gels and peptide mass mapping yields consistent data. We identified dysregulated proteins in women with endometriosis which included: (i) molecular chaperones including heat shock protein 90 and annexin A2, (ii) proteins involved in cellular redox state, such as peroxiredoxin 2, (iii) proteins involved in protein and DNA formation/breakdown, including ribonucleoside-diphosphate reductase, prohibitin and prolyl 4-hydroxylase, and (iv) secreted proteins, such as apolipoprotein A1. These proteins have functions which suggest that they could play a role in the pathogenesis of endometriosis. This study demonstrated that 2-DE gel analysis and mass spectroscopic protein identification are suitable for the identification of proteins with candidate associations with endometriosis. These techniques should be used on a larger scale to identify endometriosis-related proteins, thus improving the understanding of this complex disease.","author":[{"dropping-particle":"","family":"Fowler","given":"Paul A.","non-dropping-particle":"","parse-names":false,"suffix":""},{"dropping-particle":"","family":"Tattum","given":"Jenny","non-dropping-particle":"","parse-names":false,"suffix":""},{"dropping-particle":"","family":"Bhattacharya","given":"Siladitya","non-dropping-particle":"","parse-names":false,"suffix":""},{"dropping-particle":"","family":"Klonisch","given":"Thomas","non-dropping-particle":"","parse-names":false,"suffix":""},{"dropping-particle":"","family":"Hombach-Klonisch","given":"Sabine","non-dropping-particle":"","parse-names":false,"suffix":""},{"dropping-particle":"","family":"Gazvani","given":"Rafet","non-dropping-particle":"","parse-names":false,"suffix":""},{"dropping-particle":"","family":"Lea","given":"Richard G.","non-dropping-particle":"","parse-names":false,"suffix":""},{"dropping-particle":"","family":"Miller","given":"Iain","non-dropping-particle":"","parse-names":false,"suffix":""},{"dropping-particle":"","family":"Simpson","given":"William G.","non-dropping-particle":"","parse-names":false,"suffix":""},{"dropping-particle":"","family":"Cash","given":"Phillip","non-dropping-particle":"","parse-names":false,"suffix":""}],"container-title":"Proteomics","id":"ITEM-1","issue":"1","issued":{"date-parts":[["2007"]]},"page":"130-142","title":"An investigation of the effects of endometriosis on the proteome of human eutopic endometrium: a heterogeneous tissue with a complex disease.","type":"article-journal","volume":"7"},"uris":["http://www.mendeley.com/documents/?uuid=a612d7dc-b0fa-4376-9b9b-e888fe19d7de"]}],"mendeley":{"formattedCitation":"[44]","plainTextFormattedCitation":"[44]","previouslyFormattedCitation":"[44]"},"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44]</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753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YWHAE</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ISBN":"1535-3893","ISSN":"1535-3907","abstract":"Endometriosis is a chronic disorder affecting approximately 10% of women in whom endometrial tissue forms painful lesions outside the uterus. It has a major impact on their physical, mental and social well-being but has no known cure, and there is no nonsurgical means of diagnosis. We have used a proteomic approach to identify proteins with altered abundance in the eutopic endometrium of endometriosis patients in the midsecretory phase of the menstrual cycle. 2D-differential in gel electrophoresis (DIGE) and mass spectrometry identified 20 proteins that were present at different levels in endometriosis patients (p &lt; 0.05), many of which have not previously been associated with endometriosis. Protein abundance changes did not correlate well with published gene array data, emphasizing the extensive post-translational modification that occurs in this tissue. Abundance or localization changes in endometrial tissue were validated by immunohistochemistry and Western blotting for three proteins, vimentin (VIM), peroxiredoxin 6 (PRDX6), and ribonuclease/angiogenin inhibitor 1 (RNH1), while observed changes could not be confirmed for coronin 1A (CORO1A) or transgelin (TAGLN2). In addition, multiple charge and size isoforms were observed for PDRX6 and vimentin (VIM), and an additional PDRX6 isoform was observed in endometriosis patients that was below the level of detection in healthy women. Biological pathway analysis identified that cytoskeletal remodeling via keratin intermediate filaments, processing of the cystic fibrosis transmembrane receptor (CFTR), the glucocorticoid receptor subunit alpha (GCR), and heat shock factor 1 (HSF1) were all significantly over-represented features in endometriosis patients. This study highlights the highly dynamic nature of endometrial tissue and suggests that considerable post-translational modification of proteins is a key factor in the pathology of endometriosis.","author":[{"dropping-particle":"","family":"Stephens","given":"Andrew N","non-dropping-particle":"","parse-names":false,"suffix":""},{"dropping-particle":"","family":"Hannan","given":"Natalie J","non-dropping-particle":"","parse-names":false,"suffix":""},{"dropping-particle":"","family":"Rainczuk","given":"Adam","non-dropping-particle":"","parse-names":false,"suffix":""},{"dropping-particle":"","family":"Meehan","given":"Katie L","non-dropping-particle":"","parse-names":false,"suffix":""},{"dropping-particle":"","family":"Chen","given":"Jenny","non-dropping-particle":"","parse-names":false,"suffix":""},{"dropping-particle":"","family":"Nicholls","given":"Peter K","non-dropping-particle":"","parse-names":false,"suffix":""},{"dropping-particle":"","family":"Rombauts","given":"Luk J F","non-dropping-particle":"","parse-names":false,"suffix":""},{"dropping-particle":"","family":"Stanton","given":"Peter G","non-dropping-particle":"","parse-names":false,"suffix":""},{"dropping-particle":"","family":"Robertson","given":"David M","non-dropping-particle":"","parse-names":false,"suffix":""},{"dropping-particle":"","family":"Salamonsen","given":"Lois A","non-dropping-particle":"","parse-names":false,"suffix":""}],"container-title":"Journal of proteome research","id":"ITEM-1","issue":"5","issued":{"date-parts":[["2010"]]},"page":"2438-2449","title":"Post-translational modifications and protein-specific isoforms in endometriosis revealed by 2D DIGE.","type":"article-journal","volume":"9"},"uris":["http://www.mendeley.com/documents/?uuid=1ec241c6-4a62-4500-8810-9b85ff49e56a"]}],"mendeley":{"formattedCitation":"[46]","plainTextFormattedCitation":"[46]","previouslyFormattedCitation":"[46]"},"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46]</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7531</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YWHAE</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rote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021/pr100657s","ISBN":"0091402719","ISSN":"15353893","PMID":"20690674","abstract":"The identification of molecular differences in the endometrium of women with endometriosis is an important step toward understanding the pathogenesis of this condition and for developing novel strategies for the treatment of associated infertility and pain. In this study, we investigated protein expression analysis of eutopic endometrium from women with and without endometriosis. The proteomic analysis revealed molecular dysregulation of more than 70 proteins in the proliferative phase of eutopic endometrium in stage IV and secretory phase of stage II, III and IV endometriosis. Using mass spectrometry, 48 proteins spots which were consistently differentially expressed from stage II to IV endometriosis were identified. The differentially expressed proteins include structural proteins, proteins involved in stress response, protein-folding and protein-turnover, immunity, energy production, signal transduction, RNA biogenesis, protein biosynthesis, and nuclear proteins. Immunoblot and immunohistochemical analyses confirmed the observed changes in eight representative proteins. The present study provides identification of new players that have a potential role in the initiation and progression of endometriosis and also sets a framework for further investigations on mechanisms underlying the pathogenesis of endometriosis.","author":[{"dropping-particle":"","family":"Rai","given":"Priyanka","non-dropping-particle":"","parse-names":false,"suffix":""},{"dropping-particle":"","family":"Kota","given":"Venkatesh","non-dropping-particle":"","parse-names":false,"suffix":""},{"dropping-particle":"","family":"Deendayal","given":"Mamata","non-dropping-particle":"","parse-names":false,"suffix":""},{"dropping-particle":"","family":"Shivaji","given":"Sisinthy","non-dropping-particle":"","parse-names":false,"suffix":""}],"container-title":"Journal of Proteome Research","id":"ITEM-1","issue":"9","issued":{"date-parts":[["2010"]]},"page":"4407-4419","title":"Differential proteome profiling of eutopic endometrium from women with endometriosis to understand etiology of endometriosis","type":"article-journal","volume":"9"},"uris":["http://www.mendeley.com/documents/?uuid=33d93bf6-b2d2-4e06-af2a-c15bb5e06e16"]}],"mendeley":{"formattedCitation":"[30]","plainTextFormattedCitation":"[30]","previouslyFormattedCitation":"[30]"},"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0]</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7538</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ZFP36</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MS)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r w:rsidR="00B82402" w:rsidRPr="00B82402" w:rsidTr="00B82402">
        <w:trPr>
          <w:trHeight w:val="288"/>
        </w:trPr>
        <w:tc>
          <w:tcPr>
            <w:tcW w:w="1242"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7538</w:t>
            </w:r>
          </w:p>
        </w:tc>
        <w:tc>
          <w:tcPr>
            <w:tcW w:w="1701" w:type="dxa"/>
            <w:noWrap/>
            <w:hideMark/>
          </w:tcPr>
          <w:p w:rsidR="00B82402" w:rsidRPr="00B82402" w:rsidRDefault="00B82402" w:rsidP="00B82402">
            <w:pPr>
              <w:rPr>
                <w:rFonts w:ascii="Calibri" w:eastAsia="Calibri" w:hAnsi="Calibri" w:cs="Calibri"/>
                <w:i/>
              </w:rPr>
            </w:pPr>
            <w:r w:rsidRPr="00B82402">
              <w:rPr>
                <w:rFonts w:ascii="Calibri" w:eastAsia="Calibri" w:hAnsi="Calibri" w:cs="Calibri"/>
                <w:i/>
              </w:rPr>
              <w:t>ZFP36</w:t>
            </w:r>
          </w:p>
        </w:tc>
        <w:tc>
          <w:tcPr>
            <w:tcW w:w="1147"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P) </w:t>
            </w:r>
          </w:p>
        </w:tc>
        <w:tc>
          <w:tcPr>
            <w:tcW w:w="2822" w:type="dxa"/>
          </w:tcPr>
          <w:p w:rsidR="00B82402" w:rsidRPr="00B82402" w:rsidRDefault="00B82402" w:rsidP="00B82402">
            <w:pPr>
              <w:rPr>
                <w:rFonts w:ascii="Calibri" w:eastAsia="Calibri" w:hAnsi="Calibri" w:cs="Calibri"/>
              </w:rPr>
            </w:pPr>
            <w:r w:rsidRPr="00B82402">
              <w:rPr>
                <w:rFonts w:ascii="Calibri" w:eastAsia="Calibri" w:hAnsi="Calibri" w:cs="Calibri"/>
              </w:rPr>
              <w:t>/</w:t>
            </w:r>
          </w:p>
        </w:tc>
        <w:tc>
          <w:tcPr>
            <w:tcW w:w="1560" w:type="dxa"/>
            <w:noWrap/>
            <w:hideMark/>
          </w:tcPr>
          <w:p w:rsidR="00B82402" w:rsidRPr="00B82402" w:rsidRDefault="00B82402" w:rsidP="00B82402">
            <w:pPr>
              <w:rPr>
                <w:rFonts w:ascii="Calibri" w:eastAsia="Calibri" w:hAnsi="Calibri" w:cs="Calibri"/>
              </w:rPr>
            </w:pPr>
            <w:r w:rsidRPr="00B82402">
              <w:rPr>
                <w:rFonts w:ascii="Calibri" w:eastAsia="Calibri" w:hAnsi="Calibri" w:cs="Calibri"/>
              </w:rPr>
              <w:t xml:space="preserve">Transcriptomics </w:t>
            </w:r>
          </w:p>
        </w:tc>
        <w:tc>
          <w:tcPr>
            <w:tcW w:w="1559" w:type="dxa"/>
          </w:tcPr>
          <w:p w:rsidR="00B82402" w:rsidRPr="00B82402" w:rsidRDefault="00B82402" w:rsidP="00B82402">
            <w:pPr>
              <w:rPr>
                <w:rFonts w:ascii="Calibri" w:eastAsia="Calibri" w:hAnsi="Calibri" w:cs="Calibri"/>
              </w:rPr>
            </w:pPr>
            <w:r w:rsidRPr="00B82402">
              <w:rPr>
                <w:rFonts w:ascii="Calibri" w:eastAsia="Calibri" w:hAnsi="Calibri" w:cs="Calibri"/>
              </w:rPr>
              <w:fldChar w:fldCharType="begin" w:fldLock="1"/>
            </w:r>
            <w:r w:rsidRPr="00B82402">
              <w:rPr>
                <w:rFonts w:ascii="Calibri" w:eastAsia="Calibri" w:hAnsi="Calibri" w:cs="Calibri"/>
              </w:rPr>
              <w:instrText>ADDIN CSL_CITATION {"citationItems":[{"id":"ITEM-1","itemData":{"DOI":"10.1210/en.2014-1490","ISBN":"1945-7170 (Electronic)\\r0013-7227 (Linking)","ISSN":"19457170","PMID":"25243856","abstract":"Endometriosis (E), an estrogen-dependent, progesterone-resistant, inflammatory disorder, affects 10% of reproductive-age women. It is diagnosed and staged at surgery, resulting in an 11-year latency from symptom onset to diagnosis, underscoring the need for less invasive, less expensive approaches. Because the uterine lining (endometrium) in women with E has altered molecular profiles, we tested whether molecular classification of this tissue can distinguish and stage disease. We developed classifiers using genomic data from n = 148 archived endometrial samples from women with E or without E (normal controls or with other common uterine/pelvic pathologies) across the menstrual cycle and evaluated their performance on independent sample sets. Classifiers were trained separately on samples in specific hormonal milieu, using margin tree classification, and accuracies were scored on independent validation samples. Classification of samples from women with E or no E involved 2 binary decisions, each based on expression of specific genes. These first distinguished presence or absence of uterine/pelvic pathology and then no E from E, with the latter further classified according to severity (minimal/mild or moderate/severe). Best performing classifiers identified E with 90%-100% accuracy, were cycle phase-specific or independent, and used relatively few genes to determine disease and severity. Differential gene expression and pathway analyses revealed immune activation, altered steroid and thyroid hormone signaling/metabolism, and growth factor signaling in endometrium of women with E. Similar findings were observed with other disorders vs controls. Thus, classifier analysis of genomic data from endometrium can detect and stage pelvic E with high accuracy, dependent or independent of hormonal milieu. We propose that limited classifier candidate genes are of high value in developing diagnostics and identifying therapeutic targets. Discovery of endometrial molecular differences in the presence of E and other uterine/pelvic pathologies raises the broader biological question of their impact on the steroid hormone response and normal functions of this tissue.","author":[{"dropping-particle":"","family":"Tamaresis","given":"John S.","non-dropping-particle":"","parse-names":false,"suffix":""},{"dropping-particle":"","family":"Irwin","given":"Juan C.","non-dropping-particle":"","parse-names":false,"suffix":""},{"dropping-particle":"","family":"Goldfien","given":"Gabriel A.","non-dropping-particle":"","parse-names":false,"suffix":""},{"dropping-particle":"","family":"Rabban","given":"Joseph T.","non-dropping-particle":"","parse-names":false,"suffix":""},{"dropping-particle":"","family":"Burney","given":"Richard O.","non-dropping-particle":"","parse-names":false,"suffix":""},{"dropping-particle":"","family":"Nezhat","given":"Camran","non-dropping-particle":"","parse-names":false,"suffix":""},{"dropping-particle":"V.","family":"DePaolo","given":"Louis","non-dropping-particle":"","parse-names":false,"suffix":""},{"dropping-particle":"","family":"Giudice","given":"Linda C.","non-dropping-particle":"","parse-names":false,"suffix":""}],"container-title":"Endocrinology","id":"ITEM-1","issue":"12","issued":{"date-parts":[["2014"]]},"page":"4986-4999","title":"Molecular classification of endometriosis and disease stage using high-dimensional genomic data","type":"article-journal","volume":"155"},"uris":["http://www.mendeley.com/documents/?uuid=c4c605fa-fd99-4f1b-bdc9-c93eb959c981"]}],"mendeley":{"formattedCitation":"[37]","plainTextFormattedCitation":"[37]","previouslyFormattedCitation":"[37]"},"properties":{"noteIndex":0},"schema":"https://github.com/citation-style-language/schema/raw/master/csl-citation.json"}</w:instrText>
            </w:r>
            <w:r w:rsidRPr="00B82402">
              <w:rPr>
                <w:rFonts w:ascii="Calibri" w:eastAsia="Calibri" w:hAnsi="Calibri" w:cs="Calibri"/>
              </w:rPr>
              <w:fldChar w:fldCharType="separate"/>
            </w:r>
            <w:r w:rsidRPr="00B82402">
              <w:rPr>
                <w:rFonts w:ascii="Calibri" w:eastAsia="Calibri" w:hAnsi="Calibri" w:cs="Calibri"/>
                <w:noProof/>
              </w:rPr>
              <w:t>[37]</w:t>
            </w:r>
            <w:r w:rsidRPr="00B82402">
              <w:rPr>
                <w:rFonts w:ascii="Calibri" w:eastAsia="Calibri" w:hAnsi="Calibri" w:cs="Calibri"/>
              </w:rPr>
              <w:fldChar w:fldCharType="end"/>
            </w:r>
          </w:p>
        </w:tc>
      </w:tr>
    </w:tbl>
    <w:p w:rsidR="00025D5F" w:rsidRPr="00E76496" w:rsidRDefault="00DB0D21" w:rsidP="00025D5F">
      <w:pPr>
        <w:spacing w:after="0"/>
        <w:jc w:val="both"/>
        <w:rPr>
          <w:rFonts w:cstheme="minorHAnsi"/>
        </w:rPr>
      </w:pPr>
      <w:r w:rsidRPr="00E76496">
        <w:rPr>
          <w:rFonts w:cstheme="minorHAnsi"/>
        </w:rPr>
        <w:t xml:space="preserve">Legend: / = the locus not repeated in the same phase of the menstrual cycle within the same study. P = proliferative phase. S = secretory phase. ES = early-secretory phase. MS = mid-secretory phase. LS = late-secretory phase. </w:t>
      </w:r>
      <w:r w:rsidR="00EA0E2B" w:rsidRPr="00E76496">
        <w:rPr>
          <w:rFonts w:cstheme="minorHAnsi"/>
        </w:rPr>
        <w:t>HGNC = Hugo Gene Nomenclature Committee. NCBI = National Centre for Biotechnology Information</w:t>
      </w:r>
    </w:p>
    <w:p w:rsidR="00025D5F" w:rsidRDefault="00025D5F" w:rsidP="00025D5F">
      <w:pPr>
        <w:spacing w:after="0"/>
        <w:jc w:val="both"/>
        <w:rPr>
          <w:rFonts w:ascii="Arial" w:hAnsi="Arial" w:cs="Arial"/>
          <w:b/>
          <w:sz w:val="24"/>
          <w:szCs w:val="24"/>
        </w:rPr>
      </w:pPr>
    </w:p>
    <w:p w:rsidR="00A54021" w:rsidRDefault="00A54021"/>
    <w:sectPr w:rsidR="00A5402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994374"/>
    <w:multiLevelType w:val="hybridMultilevel"/>
    <w:tmpl w:val="19C607F2"/>
    <w:lvl w:ilvl="0" w:tplc="04240001">
      <w:start w:val="1"/>
      <w:numFmt w:val="bullet"/>
      <w:lvlText w:val=""/>
      <w:lvlJc w:val="left"/>
      <w:pPr>
        <w:ind w:left="1428" w:hanging="360"/>
      </w:pPr>
      <w:rPr>
        <w:rFonts w:ascii="Symbol" w:hAnsi="Symbol" w:hint="default"/>
      </w:rPr>
    </w:lvl>
    <w:lvl w:ilvl="1" w:tplc="04240003" w:tentative="1">
      <w:start w:val="1"/>
      <w:numFmt w:val="bullet"/>
      <w:lvlText w:val="o"/>
      <w:lvlJc w:val="left"/>
      <w:pPr>
        <w:ind w:left="2148" w:hanging="360"/>
      </w:pPr>
      <w:rPr>
        <w:rFonts w:ascii="Courier New" w:hAnsi="Courier New" w:cs="Courier New" w:hint="default"/>
      </w:rPr>
    </w:lvl>
    <w:lvl w:ilvl="2" w:tplc="04240005" w:tentative="1">
      <w:start w:val="1"/>
      <w:numFmt w:val="bullet"/>
      <w:lvlText w:val=""/>
      <w:lvlJc w:val="left"/>
      <w:pPr>
        <w:ind w:left="2868" w:hanging="360"/>
      </w:pPr>
      <w:rPr>
        <w:rFonts w:ascii="Wingdings" w:hAnsi="Wingdings" w:hint="default"/>
      </w:rPr>
    </w:lvl>
    <w:lvl w:ilvl="3" w:tplc="04240001" w:tentative="1">
      <w:start w:val="1"/>
      <w:numFmt w:val="bullet"/>
      <w:lvlText w:val=""/>
      <w:lvlJc w:val="left"/>
      <w:pPr>
        <w:ind w:left="3588" w:hanging="360"/>
      </w:pPr>
      <w:rPr>
        <w:rFonts w:ascii="Symbol" w:hAnsi="Symbol" w:hint="default"/>
      </w:rPr>
    </w:lvl>
    <w:lvl w:ilvl="4" w:tplc="04240003" w:tentative="1">
      <w:start w:val="1"/>
      <w:numFmt w:val="bullet"/>
      <w:lvlText w:val="o"/>
      <w:lvlJc w:val="left"/>
      <w:pPr>
        <w:ind w:left="4308" w:hanging="360"/>
      </w:pPr>
      <w:rPr>
        <w:rFonts w:ascii="Courier New" w:hAnsi="Courier New" w:cs="Courier New" w:hint="default"/>
      </w:rPr>
    </w:lvl>
    <w:lvl w:ilvl="5" w:tplc="04240005" w:tentative="1">
      <w:start w:val="1"/>
      <w:numFmt w:val="bullet"/>
      <w:lvlText w:val=""/>
      <w:lvlJc w:val="left"/>
      <w:pPr>
        <w:ind w:left="5028" w:hanging="360"/>
      </w:pPr>
      <w:rPr>
        <w:rFonts w:ascii="Wingdings" w:hAnsi="Wingdings" w:hint="default"/>
      </w:rPr>
    </w:lvl>
    <w:lvl w:ilvl="6" w:tplc="04240001" w:tentative="1">
      <w:start w:val="1"/>
      <w:numFmt w:val="bullet"/>
      <w:lvlText w:val=""/>
      <w:lvlJc w:val="left"/>
      <w:pPr>
        <w:ind w:left="5748" w:hanging="360"/>
      </w:pPr>
      <w:rPr>
        <w:rFonts w:ascii="Symbol" w:hAnsi="Symbol" w:hint="default"/>
      </w:rPr>
    </w:lvl>
    <w:lvl w:ilvl="7" w:tplc="04240003" w:tentative="1">
      <w:start w:val="1"/>
      <w:numFmt w:val="bullet"/>
      <w:lvlText w:val="o"/>
      <w:lvlJc w:val="left"/>
      <w:pPr>
        <w:ind w:left="6468" w:hanging="360"/>
      </w:pPr>
      <w:rPr>
        <w:rFonts w:ascii="Courier New" w:hAnsi="Courier New" w:cs="Courier New" w:hint="default"/>
      </w:rPr>
    </w:lvl>
    <w:lvl w:ilvl="8" w:tplc="04240005" w:tentative="1">
      <w:start w:val="1"/>
      <w:numFmt w:val="bullet"/>
      <w:lvlText w:val=""/>
      <w:lvlJc w:val="left"/>
      <w:pPr>
        <w:ind w:left="7188" w:hanging="360"/>
      </w:pPr>
      <w:rPr>
        <w:rFonts w:ascii="Wingdings" w:hAnsi="Wingdings" w:hint="default"/>
      </w:rPr>
    </w:lvl>
  </w:abstractNum>
  <w:abstractNum w:abstractNumId="1">
    <w:nsid w:val="086C47ED"/>
    <w:multiLevelType w:val="hybridMultilevel"/>
    <w:tmpl w:val="FF4A71CA"/>
    <w:lvl w:ilvl="0" w:tplc="14B4AA54">
      <w:numFmt w:val="bullet"/>
      <w:lvlText w:val="-"/>
      <w:lvlJc w:val="left"/>
      <w:pPr>
        <w:ind w:left="720" w:hanging="360"/>
      </w:pPr>
      <w:rPr>
        <w:rFonts w:ascii="Calibri" w:eastAsiaTheme="minorHAnsi" w:hAnsi="Calibri" w:cs="Calibr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2">
    <w:nsid w:val="1266769F"/>
    <w:multiLevelType w:val="hybridMultilevel"/>
    <w:tmpl w:val="12582A4A"/>
    <w:lvl w:ilvl="0" w:tplc="04240011">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3">
    <w:nsid w:val="15157591"/>
    <w:multiLevelType w:val="hybridMultilevel"/>
    <w:tmpl w:val="F8CA19CE"/>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4">
    <w:nsid w:val="1BFC4263"/>
    <w:multiLevelType w:val="hybridMultilevel"/>
    <w:tmpl w:val="8B941DAC"/>
    <w:lvl w:ilvl="0" w:tplc="04240011">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5">
    <w:nsid w:val="1CA46DEF"/>
    <w:multiLevelType w:val="hybridMultilevel"/>
    <w:tmpl w:val="713ECA4A"/>
    <w:lvl w:ilvl="0" w:tplc="0424000F">
      <w:start w:val="1"/>
      <w:numFmt w:val="decimal"/>
      <w:lvlText w:val="%1."/>
      <w:lvlJc w:val="left"/>
      <w:pPr>
        <w:ind w:left="720" w:hanging="360"/>
      </w:p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6">
    <w:nsid w:val="22BC3591"/>
    <w:multiLevelType w:val="hybridMultilevel"/>
    <w:tmpl w:val="8B04AFA4"/>
    <w:lvl w:ilvl="0" w:tplc="1CEC1492">
      <w:start w:val="3"/>
      <w:numFmt w:val="bullet"/>
      <w:lvlText w:val="-"/>
      <w:lvlJc w:val="left"/>
      <w:pPr>
        <w:ind w:left="720" w:hanging="360"/>
      </w:pPr>
      <w:rPr>
        <w:rFonts w:ascii="Times New Roman" w:eastAsiaTheme="minorHAnsi" w:hAnsi="Times New Roman" w:cs="Times New Roman"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7">
    <w:nsid w:val="251B34CC"/>
    <w:multiLevelType w:val="hybridMultilevel"/>
    <w:tmpl w:val="602ABB5E"/>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8">
    <w:nsid w:val="25624CAA"/>
    <w:multiLevelType w:val="hybridMultilevel"/>
    <w:tmpl w:val="0DEEBEEC"/>
    <w:lvl w:ilvl="0" w:tplc="2654D4E6">
      <w:start w:val="16"/>
      <w:numFmt w:val="bullet"/>
      <w:lvlText w:val="-"/>
      <w:lvlJc w:val="left"/>
      <w:pPr>
        <w:ind w:left="720" w:hanging="360"/>
      </w:pPr>
      <w:rPr>
        <w:rFonts w:ascii="Times New Roman" w:eastAsiaTheme="minorHAnsi" w:hAnsi="Times New Roman" w:cs="Times New Roman"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9">
    <w:nsid w:val="25FA1C0E"/>
    <w:multiLevelType w:val="hybridMultilevel"/>
    <w:tmpl w:val="39AE3E1C"/>
    <w:lvl w:ilvl="0" w:tplc="FF5C105E">
      <w:start w:val="39"/>
      <w:numFmt w:val="bullet"/>
      <w:lvlText w:val="-"/>
      <w:lvlJc w:val="left"/>
      <w:pPr>
        <w:ind w:left="720" w:hanging="360"/>
      </w:pPr>
      <w:rPr>
        <w:rFonts w:ascii="Times New Roman" w:eastAsiaTheme="minorHAnsi" w:hAnsi="Times New Roman" w:cs="Times New Roman"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0">
    <w:nsid w:val="2B120264"/>
    <w:multiLevelType w:val="hybridMultilevel"/>
    <w:tmpl w:val="4F8618CC"/>
    <w:lvl w:ilvl="0" w:tplc="81EEF406">
      <w:numFmt w:val="bullet"/>
      <w:lvlText w:val="-"/>
      <w:lvlJc w:val="left"/>
      <w:pPr>
        <w:ind w:left="720" w:hanging="360"/>
      </w:pPr>
      <w:rPr>
        <w:rFonts w:ascii="Calibri" w:eastAsia="Times New Roman" w:hAnsi="Calibri" w:cs="Calibr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1">
    <w:nsid w:val="2B8B2DED"/>
    <w:multiLevelType w:val="hybridMultilevel"/>
    <w:tmpl w:val="2C68037A"/>
    <w:lvl w:ilvl="0" w:tplc="DCB8F79E">
      <w:numFmt w:val="bullet"/>
      <w:lvlText w:val="-"/>
      <w:lvlJc w:val="left"/>
      <w:pPr>
        <w:ind w:left="720" w:hanging="360"/>
      </w:pPr>
      <w:rPr>
        <w:rFonts w:ascii="Times New Roman" w:eastAsiaTheme="minorHAnsi" w:hAnsi="Times New Roman" w:cs="Times New Roman"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2">
    <w:nsid w:val="2DE743CB"/>
    <w:multiLevelType w:val="hybridMultilevel"/>
    <w:tmpl w:val="2B2E0904"/>
    <w:lvl w:ilvl="0" w:tplc="0424000F">
      <w:start w:val="1"/>
      <w:numFmt w:val="decimal"/>
      <w:lvlText w:val="%1."/>
      <w:lvlJc w:val="left"/>
      <w:pPr>
        <w:ind w:left="720" w:hanging="360"/>
      </w:p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13">
    <w:nsid w:val="316A7780"/>
    <w:multiLevelType w:val="hybridMultilevel"/>
    <w:tmpl w:val="99667306"/>
    <w:lvl w:ilvl="0" w:tplc="C29A2B26">
      <w:start w:val="1"/>
      <w:numFmt w:val="decimal"/>
      <w:lvlText w:val="%1."/>
      <w:lvlJc w:val="left"/>
      <w:pPr>
        <w:ind w:left="426" w:hanging="360"/>
      </w:pPr>
      <w:rPr>
        <w:rFonts w:hint="default"/>
      </w:rPr>
    </w:lvl>
    <w:lvl w:ilvl="1" w:tplc="04240019" w:tentative="1">
      <w:start w:val="1"/>
      <w:numFmt w:val="lowerLetter"/>
      <w:lvlText w:val="%2."/>
      <w:lvlJc w:val="left"/>
      <w:pPr>
        <w:ind w:left="1146" w:hanging="360"/>
      </w:pPr>
    </w:lvl>
    <w:lvl w:ilvl="2" w:tplc="0424001B" w:tentative="1">
      <w:start w:val="1"/>
      <w:numFmt w:val="lowerRoman"/>
      <w:lvlText w:val="%3."/>
      <w:lvlJc w:val="right"/>
      <w:pPr>
        <w:ind w:left="1866" w:hanging="180"/>
      </w:pPr>
    </w:lvl>
    <w:lvl w:ilvl="3" w:tplc="0424000F" w:tentative="1">
      <w:start w:val="1"/>
      <w:numFmt w:val="decimal"/>
      <w:lvlText w:val="%4."/>
      <w:lvlJc w:val="left"/>
      <w:pPr>
        <w:ind w:left="2586" w:hanging="360"/>
      </w:pPr>
    </w:lvl>
    <w:lvl w:ilvl="4" w:tplc="04240019" w:tentative="1">
      <w:start w:val="1"/>
      <w:numFmt w:val="lowerLetter"/>
      <w:lvlText w:val="%5."/>
      <w:lvlJc w:val="left"/>
      <w:pPr>
        <w:ind w:left="3306" w:hanging="360"/>
      </w:pPr>
    </w:lvl>
    <w:lvl w:ilvl="5" w:tplc="0424001B" w:tentative="1">
      <w:start w:val="1"/>
      <w:numFmt w:val="lowerRoman"/>
      <w:lvlText w:val="%6."/>
      <w:lvlJc w:val="right"/>
      <w:pPr>
        <w:ind w:left="4026" w:hanging="180"/>
      </w:pPr>
    </w:lvl>
    <w:lvl w:ilvl="6" w:tplc="0424000F" w:tentative="1">
      <w:start w:val="1"/>
      <w:numFmt w:val="decimal"/>
      <w:lvlText w:val="%7."/>
      <w:lvlJc w:val="left"/>
      <w:pPr>
        <w:ind w:left="4746" w:hanging="360"/>
      </w:pPr>
    </w:lvl>
    <w:lvl w:ilvl="7" w:tplc="04240019" w:tentative="1">
      <w:start w:val="1"/>
      <w:numFmt w:val="lowerLetter"/>
      <w:lvlText w:val="%8."/>
      <w:lvlJc w:val="left"/>
      <w:pPr>
        <w:ind w:left="5466" w:hanging="360"/>
      </w:pPr>
    </w:lvl>
    <w:lvl w:ilvl="8" w:tplc="0424001B" w:tentative="1">
      <w:start w:val="1"/>
      <w:numFmt w:val="lowerRoman"/>
      <w:lvlText w:val="%9."/>
      <w:lvlJc w:val="right"/>
      <w:pPr>
        <w:ind w:left="6186" w:hanging="180"/>
      </w:pPr>
    </w:lvl>
  </w:abstractNum>
  <w:abstractNum w:abstractNumId="14">
    <w:nsid w:val="3ABB52F8"/>
    <w:multiLevelType w:val="hybridMultilevel"/>
    <w:tmpl w:val="902EBC74"/>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5">
    <w:nsid w:val="4A41751A"/>
    <w:multiLevelType w:val="hybridMultilevel"/>
    <w:tmpl w:val="8278CDF8"/>
    <w:lvl w:ilvl="0" w:tplc="6AD27636">
      <w:start w:val="16"/>
      <w:numFmt w:val="bullet"/>
      <w:lvlText w:val="-"/>
      <w:lvlJc w:val="left"/>
      <w:pPr>
        <w:ind w:left="720" w:hanging="360"/>
      </w:pPr>
      <w:rPr>
        <w:rFonts w:ascii="Times New Roman" w:eastAsiaTheme="minorHAnsi" w:hAnsi="Times New Roman" w:cs="Times New Roman"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6">
    <w:nsid w:val="530B1D95"/>
    <w:multiLevelType w:val="hybridMultilevel"/>
    <w:tmpl w:val="98F0A9A4"/>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17">
    <w:nsid w:val="6A6E473D"/>
    <w:multiLevelType w:val="hybridMultilevel"/>
    <w:tmpl w:val="714C0DE4"/>
    <w:lvl w:ilvl="0" w:tplc="04240001">
      <w:start w:val="1"/>
      <w:numFmt w:val="bullet"/>
      <w:lvlText w:val=""/>
      <w:lvlJc w:val="left"/>
      <w:pPr>
        <w:ind w:left="1077" w:hanging="360"/>
      </w:pPr>
      <w:rPr>
        <w:rFonts w:ascii="Symbol" w:hAnsi="Symbol" w:hint="default"/>
      </w:rPr>
    </w:lvl>
    <w:lvl w:ilvl="1" w:tplc="04240003" w:tentative="1">
      <w:start w:val="1"/>
      <w:numFmt w:val="bullet"/>
      <w:lvlText w:val="o"/>
      <w:lvlJc w:val="left"/>
      <w:pPr>
        <w:ind w:left="1797" w:hanging="360"/>
      </w:pPr>
      <w:rPr>
        <w:rFonts w:ascii="Courier New" w:hAnsi="Courier New" w:cs="Courier New" w:hint="default"/>
      </w:rPr>
    </w:lvl>
    <w:lvl w:ilvl="2" w:tplc="04240005" w:tentative="1">
      <w:start w:val="1"/>
      <w:numFmt w:val="bullet"/>
      <w:lvlText w:val=""/>
      <w:lvlJc w:val="left"/>
      <w:pPr>
        <w:ind w:left="2517" w:hanging="360"/>
      </w:pPr>
      <w:rPr>
        <w:rFonts w:ascii="Wingdings" w:hAnsi="Wingdings" w:hint="default"/>
      </w:rPr>
    </w:lvl>
    <w:lvl w:ilvl="3" w:tplc="04240001" w:tentative="1">
      <w:start w:val="1"/>
      <w:numFmt w:val="bullet"/>
      <w:lvlText w:val=""/>
      <w:lvlJc w:val="left"/>
      <w:pPr>
        <w:ind w:left="3237" w:hanging="360"/>
      </w:pPr>
      <w:rPr>
        <w:rFonts w:ascii="Symbol" w:hAnsi="Symbol" w:hint="default"/>
      </w:rPr>
    </w:lvl>
    <w:lvl w:ilvl="4" w:tplc="04240003" w:tentative="1">
      <w:start w:val="1"/>
      <w:numFmt w:val="bullet"/>
      <w:lvlText w:val="o"/>
      <w:lvlJc w:val="left"/>
      <w:pPr>
        <w:ind w:left="3957" w:hanging="360"/>
      </w:pPr>
      <w:rPr>
        <w:rFonts w:ascii="Courier New" w:hAnsi="Courier New" w:cs="Courier New" w:hint="default"/>
      </w:rPr>
    </w:lvl>
    <w:lvl w:ilvl="5" w:tplc="04240005" w:tentative="1">
      <w:start w:val="1"/>
      <w:numFmt w:val="bullet"/>
      <w:lvlText w:val=""/>
      <w:lvlJc w:val="left"/>
      <w:pPr>
        <w:ind w:left="4677" w:hanging="360"/>
      </w:pPr>
      <w:rPr>
        <w:rFonts w:ascii="Wingdings" w:hAnsi="Wingdings" w:hint="default"/>
      </w:rPr>
    </w:lvl>
    <w:lvl w:ilvl="6" w:tplc="04240001" w:tentative="1">
      <w:start w:val="1"/>
      <w:numFmt w:val="bullet"/>
      <w:lvlText w:val=""/>
      <w:lvlJc w:val="left"/>
      <w:pPr>
        <w:ind w:left="5397" w:hanging="360"/>
      </w:pPr>
      <w:rPr>
        <w:rFonts w:ascii="Symbol" w:hAnsi="Symbol" w:hint="default"/>
      </w:rPr>
    </w:lvl>
    <w:lvl w:ilvl="7" w:tplc="04240003" w:tentative="1">
      <w:start w:val="1"/>
      <w:numFmt w:val="bullet"/>
      <w:lvlText w:val="o"/>
      <w:lvlJc w:val="left"/>
      <w:pPr>
        <w:ind w:left="6117" w:hanging="360"/>
      </w:pPr>
      <w:rPr>
        <w:rFonts w:ascii="Courier New" w:hAnsi="Courier New" w:cs="Courier New" w:hint="default"/>
      </w:rPr>
    </w:lvl>
    <w:lvl w:ilvl="8" w:tplc="04240005" w:tentative="1">
      <w:start w:val="1"/>
      <w:numFmt w:val="bullet"/>
      <w:lvlText w:val=""/>
      <w:lvlJc w:val="left"/>
      <w:pPr>
        <w:ind w:left="6837" w:hanging="360"/>
      </w:pPr>
      <w:rPr>
        <w:rFonts w:ascii="Wingdings" w:hAnsi="Wingdings" w:hint="default"/>
      </w:rPr>
    </w:lvl>
  </w:abstractNum>
  <w:abstractNum w:abstractNumId="18">
    <w:nsid w:val="6C1D5A04"/>
    <w:multiLevelType w:val="hybridMultilevel"/>
    <w:tmpl w:val="D9BA3B6A"/>
    <w:lvl w:ilvl="0" w:tplc="F89ADC10">
      <w:numFmt w:val="bullet"/>
      <w:lvlText w:val="-"/>
      <w:lvlJc w:val="left"/>
      <w:pPr>
        <w:ind w:left="720" w:hanging="360"/>
      </w:pPr>
      <w:rPr>
        <w:rFonts w:ascii="Times New Roman" w:eastAsiaTheme="minorHAnsi" w:hAnsi="Times New Roman" w:cs="Times New Roman"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9">
    <w:nsid w:val="71756201"/>
    <w:multiLevelType w:val="hybridMultilevel"/>
    <w:tmpl w:val="651C4B56"/>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20">
    <w:nsid w:val="78C020BD"/>
    <w:multiLevelType w:val="hybridMultilevel"/>
    <w:tmpl w:val="3D9C0DDE"/>
    <w:lvl w:ilvl="0" w:tplc="FA6CC5E8">
      <w:start w:val="28"/>
      <w:numFmt w:val="bullet"/>
      <w:lvlText w:val="-"/>
      <w:lvlJc w:val="left"/>
      <w:pPr>
        <w:ind w:left="720" w:hanging="360"/>
      </w:pPr>
      <w:rPr>
        <w:rFonts w:ascii="Calibri" w:eastAsia="Times New Roman" w:hAnsi="Calibri" w:cs="Calibr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21">
    <w:nsid w:val="7C273F0A"/>
    <w:multiLevelType w:val="hybridMultilevel"/>
    <w:tmpl w:val="2D28D974"/>
    <w:lvl w:ilvl="0" w:tplc="469E7FDA">
      <w:start w:val="9"/>
      <w:numFmt w:val="bullet"/>
      <w:lvlText w:val="-"/>
      <w:lvlJc w:val="left"/>
      <w:pPr>
        <w:ind w:left="720" w:hanging="360"/>
      </w:pPr>
      <w:rPr>
        <w:rFonts w:ascii="Arial" w:eastAsiaTheme="minorHAnsi" w:hAnsi="Arial" w:cs="Arial" w:hint="default"/>
        <w:b/>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22">
    <w:nsid w:val="7C4F2AC5"/>
    <w:multiLevelType w:val="hybridMultilevel"/>
    <w:tmpl w:val="F8CC6512"/>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23">
    <w:nsid w:val="7DF14F0C"/>
    <w:multiLevelType w:val="hybridMultilevel"/>
    <w:tmpl w:val="E618E3BC"/>
    <w:lvl w:ilvl="0" w:tplc="FA6CC5E8">
      <w:start w:val="28"/>
      <w:numFmt w:val="bullet"/>
      <w:lvlText w:val="-"/>
      <w:lvlJc w:val="left"/>
      <w:pPr>
        <w:ind w:left="720" w:hanging="360"/>
      </w:pPr>
      <w:rPr>
        <w:rFonts w:ascii="Calibri" w:eastAsia="Times New Roman" w:hAnsi="Calibri" w:cs="Calibr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num w:numId="1">
    <w:abstractNumId w:val="6"/>
  </w:num>
  <w:num w:numId="2">
    <w:abstractNumId w:val="11"/>
  </w:num>
  <w:num w:numId="3">
    <w:abstractNumId w:val="0"/>
  </w:num>
  <w:num w:numId="4">
    <w:abstractNumId w:val="17"/>
  </w:num>
  <w:num w:numId="5">
    <w:abstractNumId w:val="5"/>
  </w:num>
  <w:num w:numId="6">
    <w:abstractNumId w:val="12"/>
  </w:num>
  <w:num w:numId="7">
    <w:abstractNumId w:val="9"/>
  </w:num>
  <w:num w:numId="8">
    <w:abstractNumId w:val="1"/>
  </w:num>
  <w:num w:numId="9">
    <w:abstractNumId w:val="14"/>
  </w:num>
  <w:num w:numId="10">
    <w:abstractNumId w:val="7"/>
  </w:num>
  <w:num w:numId="11">
    <w:abstractNumId w:val="3"/>
  </w:num>
  <w:num w:numId="12">
    <w:abstractNumId w:val="22"/>
  </w:num>
  <w:num w:numId="13">
    <w:abstractNumId w:val="10"/>
  </w:num>
  <w:num w:numId="14">
    <w:abstractNumId w:val="23"/>
  </w:num>
  <w:num w:numId="15">
    <w:abstractNumId w:val="20"/>
  </w:num>
  <w:num w:numId="16">
    <w:abstractNumId w:val="18"/>
  </w:num>
  <w:num w:numId="17">
    <w:abstractNumId w:val="4"/>
  </w:num>
  <w:num w:numId="18">
    <w:abstractNumId w:val="2"/>
  </w:num>
  <w:num w:numId="19">
    <w:abstractNumId w:val="13"/>
  </w:num>
  <w:num w:numId="20">
    <w:abstractNumId w:val="19"/>
  </w:num>
  <w:num w:numId="21">
    <w:abstractNumId w:val="16"/>
  </w:num>
  <w:num w:numId="22">
    <w:abstractNumId w:val="15"/>
  </w:num>
  <w:num w:numId="23">
    <w:abstractNumId w:val="8"/>
  </w:num>
  <w:num w:numId="2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5D5F"/>
    <w:rsid w:val="00025D5F"/>
    <w:rsid w:val="00037C70"/>
    <w:rsid w:val="00136B22"/>
    <w:rsid w:val="0019604A"/>
    <w:rsid w:val="00290916"/>
    <w:rsid w:val="00311575"/>
    <w:rsid w:val="003A0EEC"/>
    <w:rsid w:val="00481618"/>
    <w:rsid w:val="00531760"/>
    <w:rsid w:val="005E014B"/>
    <w:rsid w:val="00687846"/>
    <w:rsid w:val="006B74D2"/>
    <w:rsid w:val="006E3E1C"/>
    <w:rsid w:val="0086146C"/>
    <w:rsid w:val="008A4EE7"/>
    <w:rsid w:val="008F11F0"/>
    <w:rsid w:val="00910538"/>
    <w:rsid w:val="00A54021"/>
    <w:rsid w:val="00A77256"/>
    <w:rsid w:val="00AC1A72"/>
    <w:rsid w:val="00AE394C"/>
    <w:rsid w:val="00B41785"/>
    <w:rsid w:val="00B641D8"/>
    <w:rsid w:val="00B82402"/>
    <w:rsid w:val="00C007A7"/>
    <w:rsid w:val="00D93BB8"/>
    <w:rsid w:val="00DB0D21"/>
    <w:rsid w:val="00DB2079"/>
    <w:rsid w:val="00DD2596"/>
    <w:rsid w:val="00DD75BA"/>
    <w:rsid w:val="00E67E03"/>
    <w:rsid w:val="00E76496"/>
    <w:rsid w:val="00EA0E2B"/>
    <w:rsid w:val="00EB5A00"/>
    <w:rsid w:val="00F94E8B"/>
    <w:rsid w:val="00FF0FF3"/>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avaden">
    <w:name w:val="Normal"/>
    <w:qFormat/>
    <w:rsid w:val="00025D5F"/>
    <w:rPr>
      <w:lang w:val="en-GB"/>
    </w:rPr>
  </w:style>
  <w:style w:type="paragraph" w:styleId="Naslov1">
    <w:name w:val="heading 1"/>
    <w:basedOn w:val="Navaden"/>
    <w:next w:val="Navaden"/>
    <w:link w:val="Naslov1Znak"/>
    <w:uiPriority w:val="9"/>
    <w:qFormat/>
    <w:rsid w:val="00B82402"/>
    <w:pPr>
      <w:keepNext/>
      <w:keepLines/>
      <w:spacing w:before="480" w:after="0"/>
      <w:outlineLvl w:val="0"/>
    </w:pPr>
    <w:rPr>
      <w:rFonts w:ascii="Cambria" w:eastAsia="Times New Roman" w:hAnsi="Cambria" w:cs="Times New Roman"/>
      <w:b/>
      <w:bCs/>
      <w:color w:val="365F91"/>
      <w:sz w:val="28"/>
      <w:szCs w:val="28"/>
    </w:rPr>
  </w:style>
  <w:style w:type="paragraph" w:styleId="Naslov2">
    <w:name w:val="heading 2"/>
    <w:basedOn w:val="Navaden"/>
    <w:next w:val="Navaden"/>
    <w:link w:val="Naslov2Znak"/>
    <w:uiPriority w:val="9"/>
    <w:semiHidden/>
    <w:unhideWhenUsed/>
    <w:qFormat/>
    <w:rsid w:val="00B82402"/>
    <w:pPr>
      <w:keepNext/>
      <w:keepLines/>
      <w:spacing w:before="200" w:after="0"/>
      <w:outlineLvl w:val="1"/>
    </w:pPr>
    <w:rPr>
      <w:rFonts w:ascii="Cambria" w:eastAsia="Times New Roman" w:hAnsi="Cambria" w:cs="Times New Roman"/>
      <w:b/>
      <w:bCs/>
      <w:color w:val="4F81BD"/>
      <w:sz w:val="26"/>
      <w:szCs w:val="26"/>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customStyle="1" w:styleId="PripombabesediloZnak">
    <w:name w:val="Pripomba – besedilo Znak"/>
    <w:basedOn w:val="Privzetapisavaodstavka"/>
    <w:link w:val="Pripombabesedilo"/>
    <w:uiPriority w:val="99"/>
    <w:semiHidden/>
    <w:rsid w:val="00025D5F"/>
    <w:rPr>
      <w:sz w:val="20"/>
      <w:szCs w:val="20"/>
      <w:lang w:val="en-GB"/>
    </w:rPr>
  </w:style>
  <w:style w:type="paragraph" w:styleId="Pripombabesedilo">
    <w:name w:val="annotation text"/>
    <w:basedOn w:val="Navaden"/>
    <w:link w:val="PripombabesediloZnak"/>
    <w:uiPriority w:val="99"/>
    <w:semiHidden/>
    <w:unhideWhenUsed/>
    <w:rsid w:val="00025D5F"/>
    <w:pPr>
      <w:spacing w:line="240" w:lineRule="auto"/>
    </w:pPr>
    <w:rPr>
      <w:sz w:val="20"/>
      <w:szCs w:val="20"/>
    </w:rPr>
  </w:style>
  <w:style w:type="character" w:customStyle="1" w:styleId="PripombabesediloZnak1">
    <w:name w:val="Pripomba – besedilo Znak1"/>
    <w:basedOn w:val="Privzetapisavaodstavka"/>
    <w:uiPriority w:val="99"/>
    <w:semiHidden/>
    <w:rsid w:val="00025D5F"/>
    <w:rPr>
      <w:sz w:val="20"/>
      <w:szCs w:val="20"/>
      <w:lang w:val="en-GB"/>
    </w:rPr>
  </w:style>
  <w:style w:type="character" w:customStyle="1" w:styleId="BesedilooblakaZnak">
    <w:name w:val="Besedilo oblačka Znak"/>
    <w:basedOn w:val="Privzetapisavaodstavka"/>
    <w:link w:val="Besedilooblaka"/>
    <w:uiPriority w:val="99"/>
    <w:semiHidden/>
    <w:rsid w:val="00025D5F"/>
    <w:rPr>
      <w:rFonts w:ascii="Tahoma" w:hAnsi="Tahoma" w:cs="Tahoma"/>
      <w:sz w:val="16"/>
      <w:szCs w:val="16"/>
      <w:lang w:val="en-GB"/>
    </w:rPr>
  </w:style>
  <w:style w:type="paragraph" w:styleId="Besedilooblaka">
    <w:name w:val="Balloon Text"/>
    <w:basedOn w:val="Navaden"/>
    <w:link w:val="BesedilooblakaZnak"/>
    <w:uiPriority w:val="99"/>
    <w:semiHidden/>
    <w:unhideWhenUsed/>
    <w:rsid w:val="00025D5F"/>
    <w:pPr>
      <w:spacing w:after="0" w:line="240" w:lineRule="auto"/>
    </w:pPr>
    <w:rPr>
      <w:rFonts w:ascii="Tahoma" w:hAnsi="Tahoma" w:cs="Tahoma"/>
      <w:sz w:val="16"/>
      <w:szCs w:val="16"/>
    </w:rPr>
  </w:style>
  <w:style w:type="character" w:customStyle="1" w:styleId="BesedilooblakaZnak1">
    <w:name w:val="Besedilo oblačka Znak1"/>
    <w:basedOn w:val="Privzetapisavaodstavka"/>
    <w:uiPriority w:val="99"/>
    <w:semiHidden/>
    <w:rsid w:val="00025D5F"/>
    <w:rPr>
      <w:rFonts w:ascii="Tahoma" w:hAnsi="Tahoma" w:cs="Tahoma"/>
      <w:sz w:val="16"/>
      <w:szCs w:val="16"/>
      <w:lang w:val="en-GB"/>
    </w:rPr>
  </w:style>
  <w:style w:type="character" w:customStyle="1" w:styleId="Sprotnaopomba-besediloZnak">
    <w:name w:val="Sprotna opomba - besedilo Znak"/>
    <w:basedOn w:val="Privzetapisavaodstavka"/>
    <w:link w:val="Sprotnaopomba-besedilo"/>
    <w:uiPriority w:val="99"/>
    <w:semiHidden/>
    <w:rsid w:val="00025D5F"/>
    <w:rPr>
      <w:sz w:val="20"/>
      <w:szCs w:val="20"/>
      <w:lang w:val="en-GB"/>
    </w:rPr>
  </w:style>
  <w:style w:type="paragraph" w:styleId="Sprotnaopomba-besedilo">
    <w:name w:val="footnote text"/>
    <w:basedOn w:val="Navaden"/>
    <w:link w:val="Sprotnaopomba-besediloZnak"/>
    <w:uiPriority w:val="99"/>
    <w:semiHidden/>
    <w:unhideWhenUsed/>
    <w:rsid w:val="00025D5F"/>
    <w:pPr>
      <w:spacing w:after="0" w:line="240" w:lineRule="auto"/>
    </w:pPr>
    <w:rPr>
      <w:sz w:val="20"/>
      <w:szCs w:val="20"/>
    </w:rPr>
  </w:style>
  <w:style w:type="character" w:customStyle="1" w:styleId="Sprotnaopomba-besediloZnak1">
    <w:name w:val="Sprotna opomba - besedilo Znak1"/>
    <w:basedOn w:val="Privzetapisavaodstavka"/>
    <w:uiPriority w:val="99"/>
    <w:semiHidden/>
    <w:rsid w:val="00025D5F"/>
    <w:rPr>
      <w:sz w:val="20"/>
      <w:szCs w:val="20"/>
      <w:lang w:val="en-GB"/>
    </w:rPr>
  </w:style>
  <w:style w:type="paragraph" w:styleId="Glava">
    <w:name w:val="header"/>
    <w:basedOn w:val="Navaden"/>
    <w:link w:val="GlavaZnak"/>
    <w:uiPriority w:val="99"/>
    <w:unhideWhenUsed/>
    <w:rsid w:val="00025D5F"/>
    <w:pPr>
      <w:tabs>
        <w:tab w:val="center" w:pos="4536"/>
        <w:tab w:val="right" w:pos="9072"/>
      </w:tabs>
      <w:spacing w:after="0" w:line="240" w:lineRule="auto"/>
    </w:pPr>
  </w:style>
  <w:style w:type="character" w:customStyle="1" w:styleId="GlavaZnak">
    <w:name w:val="Glava Znak"/>
    <w:basedOn w:val="Privzetapisavaodstavka"/>
    <w:link w:val="Glava"/>
    <w:uiPriority w:val="99"/>
    <w:rsid w:val="00025D5F"/>
    <w:rPr>
      <w:lang w:val="en-GB"/>
    </w:rPr>
  </w:style>
  <w:style w:type="paragraph" w:styleId="Noga">
    <w:name w:val="footer"/>
    <w:basedOn w:val="Navaden"/>
    <w:link w:val="NogaZnak"/>
    <w:uiPriority w:val="99"/>
    <w:unhideWhenUsed/>
    <w:rsid w:val="00025D5F"/>
    <w:pPr>
      <w:tabs>
        <w:tab w:val="center" w:pos="4536"/>
        <w:tab w:val="right" w:pos="9072"/>
      </w:tabs>
      <w:spacing w:after="0" w:line="240" w:lineRule="auto"/>
    </w:pPr>
  </w:style>
  <w:style w:type="character" w:customStyle="1" w:styleId="NogaZnak">
    <w:name w:val="Noga Znak"/>
    <w:basedOn w:val="Privzetapisavaodstavka"/>
    <w:link w:val="Noga"/>
    <w:uiPriority w:val="99"/>
    <w:rsid w:val="00025D5F"/>
    <w:rPr>
      <w:lang w:val="en-GB"/>
    </w:rPr>
  </w:style>
  <w:style w:type="paragraph" w:styleId="Odstavekseznama">
    <w:name w:val="List Paragraph"/>
    <w:basedOn w:val="Navaden"/>
    <w:uiPriority w:val="34"/>
    <w:qFormat/>
    <w:rsid w:val="00025D5F"/>
    <w:pPr>
      <w:ind w:left="720"/>
      <w:contextualSpacing/>
    </w:pPr>
  </w:style>
  <w:style w:type="table" w:styleId="Tabelamrea">
    <w:name w:val="Table Grid"/>
    <w:basedOn w:val="Navadnatabela"/>
    <w:uiPriority w:val="59"/>
    <w:rsid w:val="00025D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pis">
    <w:name w:val="caption"/>
    <w:basedOn w:val="Navaden"/>
    <w:next w:val="Navaden"/>
    <w:uiPriority w:val="35"/>
    <w:unhideWhenUsed/>
    <w:qFormat/>
    <w:rsid w:val="00025D5F"/>
    <w:pPr>
      <w:spacing w:line="240" w:lineRule="auto"/>
    </w:pPr>
    <w:rPr>
      <w:b/>
      <w:bCs/>
      <w:color w:val="4F81BD" w:themeColor="accent1"/>
      <w:sz w:val="18"/>
      <w:szCs w:val="18"/>
    </w:rPr>
  </w:style>
  <w:style w:type="table" w:customStyle="1" w:styleId="Tabelamrea1">
    <w:name w:val="Tabela – mreža1"/>
    <w:basedOn w:val="Navadnatabela"/>
    <w:next w:val="Tabelamrea"/>
    <w:uiPriority w:val="59"/>
    <w:rsid w:val="00025D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ripombasklic">
    <w:name w:val="annotation reference"/>
    <w:basedOn w:val="Privzetapisavaodstavka"/>
    <w:uiPriority w:val="99"/>
    <w:semiHidden/>
    <w:unhideWhenUsed/>
    <w:rsid w:val="00025D5F"/>
    <w:rPr>
      <w:sz w:val="16"/>
      <w:szCs w:val="16"/>
    </w:rPr>
  </w:style>
  <w:style w:type="paragraph" w:styleId="Zadevapripombe">
    <w:name w:val="annotation subject"/>
    <w:basedOn w:val="Pripombabesedilo"/>
    <w:next w:val="Pripombabesedilo"/>
    <w:link w:val="ZadevapripombeZnak"/>
    <w:uiPriority w:val="99"/>
    <w:semiHidden/>
    <w:unhideWhenUsed/>
    <w:rsid w:val="00025D5F"/>
    <w:rPr>
      <w:b/>
      <w:bCs/>
    </w:rPr>
  </w:style>
  <w:style w:type="character" w:customStyle="1" w:styleId="ZadevapripombeZnak">
    <w:name w:val="Zadeva pripombe Znak"/>
    <w:basedOn w:val="PripombabesediloZnak1"/>
    <w:link w:val="Zadevapripombe"/>
    <w:uiPriority w:val="99"/>
    <w:semiHidden/>
    <w:rsid w:val="00025D5F"/>
    <w:rPr>
      <w:b/>
      <w:bCs/>
      <w:sz w:val="20"/>
      <w:szCs w:val="20"/>
      <w:lang w:val="en-GB"/>
    </w:rPr>
  </w:style>
  <w:style w:type="character" w:styleId="tevilkavrstice">
    <w:name w:val="line number"/>
    <w:basedOn w:val="Privzetapisavaodstavka"/>
    <w:uiPriority w:val="99"/>
    <w:semiHidden/>
    <w:unhideWhenUsed/>
    <w:rsid w:val="00025D5F"/>
  </w:style>
  <w:style w:type="character" w:styleId="Hiperpovezava">
    <w:name w:val="Hyperlink"/>
    <w:basedOn w:val="Privzetapisavaodstavka"/>
    <w:uiPriority w:val="99"/>
    <w:unhideWhenUsed/>
    <w:rsid w:val="00025D5F"/>
    <w:rPr>
      <w:color w:val="0000FF" w:themeColor="hyperlink"/>
      <w:u w:val="single"/>
    </w:rPr>
  </w:style>
  <w:style w:type="table" w:customStyle="1" w:styleId="Tabelamrea2">
    <w:name w:val="Tabela – mreža2"/>
    <w:basedOn w:val="Navadnatabela"/>
    <w:next w:val="Tabelamrea"/>
    <w:uiPriority w:val="59"/>
    <w:rsid w:val="00025D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vadensplet">
    <w:name w:val="Normal (Web)"/>
    <w:basedOn w:val="Navaden"/>
    <w:uiPriority w:val="99"/>
    <w:semiHidden/>
    <w:unhideWhenUsed/>
    <w:rsid w:val="00025D5F"/>
    <w:pPr>
      <w:spacing w:before="100" w:beforeAutospacing="1" w:after="100" w:afterAutospacing="1" w:line="240" w:lineRule="auto"/>
    </w:pPr>
    <w:rPr>
      <w:rFonts w:ascii="Times New Roman" w:eastAsiaTheme="minorEastAsia" w:hAnsi="Times New Roman" w:cs="Times New Roman"/>
      <w:sz w:val="24"/>
      <w:szCs w:val="24"/>
      <w:lang w:val="sl-SI" w:eastAsia="sl-SI"/>
    </w:rPr>
  </w:style>
  <w:style w:type="character" w:styleId="SledenaHiperpovezava">
    <w:name w:val="FollowedHyperlink"/>
    <w:basedOn w:val="Privzetapisavaodstavka"/>
    <w:uiPriority w:val="99"/>
    <w:semiHidden/>
    <w:unhideWhenUsed/>
    <w:rsid w:val="00025D5F"/>
    <w:rPr>
      <w:color w:val="800080" w:themeColor="followedHyperlink"/>
      <w:u w:val="single"/>
    </w:rPr>
  </w:style>
  <w:style w:type="character" w:styleId="Poudarek">
    <w:name w:val="Emphasis"/>
    <w:basedOn w:val="Privzetapisavaodstavka"/>
    <w:uiPriority w:val="20"/>
    <w:qFormat/>
    <w:rsid w:val="00025D5F"/>
    <w:rPr>
      <w:i/>
      <w:iCs/>
    </w:rPr>
  </w:style>
  <w:style w:type="paragraph" w:customStyle="1" w:styleId="xl63">
    <w:name w:val="xl63"/>
    <w:basedOn w:val="Navaden"/>
    <w:rsid w:val="00025D5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64">
    <w:name w:val="xl64"/>
    <w:basedOn w:val="Navaden"/>
    <w:rsid w:val="00025D5F"/>
    <w:pPr>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65">
    <w:name w:val="xl65"/>
    <w:basedOn w:val="Navaden"/>
    <w:rsid w:val="00025D5F"/>
    <w:pPr>
      <w:pBdr>
        <w:top w:val="single" w:sz="4" w:space="0" w:color="auto"/>
        <w:left w:val="single" w:sz="4" w:space="0" w:color="auto"/>
        <w:bottom w:val="single" w:sz="4" w:space="0" w:color="auto"/>
        <w:right w:val="single" w:sz="4" w:space="0" w:color="auto"/>
      </w:pBdr>
      <w:shd w:val="clear" w:color="000000" w:fill="DA9694"/>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66">
    <w:name w:val="xl66"/>
    <w:basedOn w:val="Navaden"/>
    <w:rsid w:val="00025D5F"/>
    <w:pPr>
      <w:pBdr>
        <w:top w:val="single" w:sz="4" w:space="0" w:color="auto"/>
        <w:left w:val="single" w:sz="4" w:space="0" w:color="auto"/>
        <w:bottom w:val="single" w:sz="4" w:space="0" w:color="auto"/>
        <w:right w:val="single" w:sz="4" w:space="0" w:color="auto"/>
      </w:pBdr>
      <w:shd w:val="clear" w:color="000000" w:fill="FABF8F"/>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67">
    <w:name w:val="xl67"/>
    <w:basedOn w:val="Navaden"/>
    <w:rsid w:val="00025D5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68">
    <w:name w:val="xl68"/>
    <w:basedOn w:val="Navaden"/>
    <w:rsid w:val="00025D5F"/>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69">
    <w:name w:val="xl69"/>
    <w:basedOn w:val="Navaden"/>
    <w:rsid w:val="00025D5F"/>
    <w:pPr>
      <w:pBdr>
        <w:top w:val="single" w:sz="4" w:space="0" w:color="auto"/>
        <w:left w:val="single" w:sz="4" w:space="0" w:color="auto"/>
        <w:bottom w:val="single" w:sz="4" w:space="0" w:color="auto"/>
        <w:right w:val="single" w:sz="8" w:space="0" w:color="auto"/>
      </w:pBdr>
      <w:shd w:val="clear" w:color="000000" w:fill="FFFF00"/>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70">
    <w:name w:val="xl70"/>
    <w:basedOn w:val="Navaden"/>
    <w:rsid w:val="00025D5F"/>
    <w:pPr>
      <w:pBdr>
        <w:top w:val="single" w:sz="4" w:space="0" w:color="auto"/>
        <w:left w:val="single" w:sz="4" w:space="0" w:color="auto"/>
        <w:bottom w:val="single" w:sz="4" w:space="0" w:color="auto"/>
        <w:right w:val="single" w:sz="8"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1">
    <w:name w:val="xl71"/>
    <w:basedOn w:val="Navaden"/>
    <w:rsid w:val="00025D5F"/>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2">
    <w:name w:val="xl72"/>
    <w:basedOn w:val="Navaden"/>
    <w:rsid w:val="00025D5F"/>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3">
    <w:name w:val="xl73"/>
    <w:basedOn w:val="Navaden"/>
    <w:rsid w:val="00025D5F"/>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4">
    <w:name w:val="xl74"/>
    <w:basedOn w:val="Navaden"/>
    <w:rsid w:val="00025D5F"/>
    <w:pPr>
      <w:pBdr>
        <w:top w:val="single" w:sz="4" w:space="0" w:color="auto"/>
        <w:bottom w:val="single" w:sz="4" w:space="0" w:color="auto"/>
        <w:right w:val="single" w:sz="4" w:space="0" w:color="auto"/>
      </w:pBdr>
      <w:shd w:val="clear" w:color="000000" w:fill="FABF8F"/>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5">
    <w:name w:val="xl75"/>
    <w:basedOn w:val="Navaden"/>
    <w:rsid w:val="00025D5F"/>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6">
    <w:name w:val="xl76"/>
    <w:basedOn w:val="Navaden"/>
    <w:rsid w:val="00025D5F"/>
    <w:pPr>
      <w:pBdr>
        <w:top w:val="single" w:sz="4" w:space="0" w:color="auto"/>
        <w:bottom w:val="single" w:sz="4" w:space="0" w:color="auto"/>
        <w:right w:val="single" w:sz="4" w:space="0" w:color="auto"/>
      </w:pBdr>
      <w:shd w:val="clear" w:color="000000" w:fill="DA9694"/>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77">
    <w:name w:val="xl77"/>
    <w:basedOn w:val="Navaden"/>
    <w:rsid w:val="00025D5F"/>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8">
    <w:name w:val="xl78"/>
    <w:basedOn w:val="Navaden"/>
    <w:rsid w:val="00025D5F"/>
    <w:pPr>
      <w:pBdr>
        <w:top w:val="single" w:sz="4" w:space="0" w:color="auto"/>
        <w:bottom w:val="single" w:sz="4" w:space="0" w:color="auto"/>
        <w:right w:val="single" w:sz="4" w:space="0" w:color="auto"/>
      </w:pBdr>
      <w:shd w:val="clear" w:color="000000" w:fill="EBF1DE"/>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79">
    <w:name w:val="xl79"/>
    <w:basedOn w:val="Navaden"/>
    <w:rsid w:val="00025D5F"/>
    <w:pPr>
      <w:pBdr>
        <w:top w:val="single" w:sz="4" w:space="0" w:color="auto"/>
        <w:left w:val="single" w:sz="4" w:space="0" w:color="auto"/>
        <w:bottom w:val="single" w:sz="4" w:space="0" w:color="auto"/>
        <w:right w:val="single" w:sz="8" w:space="0" w:color="auto"/>
      </w:pBdr>
      <w:shd w:val="clear" w:color="000000" w:fill="DA9694"/>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80">
    <w:name w:val="xl80"/>
    <w:basedOn w:val="Navaden"/>
    <w:rsid w:val="00025D5F"/>
    <w:pPr>
      <w:pBdr>
        <w:top w:val="single" w:sz="4" w:space="0" w:color="auto"/>
        <w:bottom w:val="single" w:sz="4" w:space="0" w:color="auto"/>
        <w:right w:val="single" w:sz="4" w:space="0" w:color="auto"/>
      </w:pBdr>
      <w:shd w:val="clear" w:color="000000" w:fill="FABF8F"/>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1">
    <w:name w:val="xl81"/>
    <w:basedOn w:val="Navaden"/>
    <w:rsid w:val="00025D5F"/>
    <w:pPr>
      <w:pBdr>
        <w:top w:val="single" w:sz="4" w:space="0" w:color="auto"/>
        <w:left w:val="single" w:sz="4" w:space="0" w:color="auto"/>
        <w:bottom w:val="single" w:sz="4" w:space="0" w:color="auto"/>
        <w:right w:val="single" w:sz="8" w:space="0" w:color="auto"/>
      </w:pBdr>
      <w:shd w:val="clear" w:color="000000" w:fill="EBF1DE"/>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2">
    <w:name w:val="xl82"/>
    <w:basedOn w:val="Navaden"/>
    <w:rsid w:val="00025D5F"/>
    <w:pPr>
      <w:pBdr>
        <w:top w:val="single" w:sz="4" w:space="0" w:color="auto"/>
        <w:left w:val="single" w:sz="4" w:space="0" w:color="auto"/>
        <w:bottom w:val="single" w:sz="4" w:space="0" w:color="auto"/>
        <w:right w:val="single" w:sz="8" w:space="0" w:color="auto"/>
      </w:pBdr>
      <w:shd w:val="clear" w:color="000000" w:fill="EBF1DE"/>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83">
    <w:name w:val="xl83"/>
    <w:basedOn w:val="Navaden"/>
    <w:rsid w:val="00025D5F"/>
    <w:pPr>
      <w:pBdr>
        <w:top w:val="single" w:sz="4" w:space="0" w:color="auto"/>
        <w:left w:val="single" w:sz="4" w:space="0" w:color="auto"/>
        <w:bottom w:val="single" w:sz="4" w:space="0" w:color="auto"/>
        <w:right w:val="single" w:sz="8" w:space="0" w:color="auto"/>
      </w:pBdr>
      <w:shd w:val="clear" w:color="000000" w:fill="FABF8F"/>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4">
    <w:name w:val="xl84"/>
    <w:basedOn w:val="Navaden"/>
    <w:rsid w:val="00025D5F"/>
    <w:pPr>
      <w:pBdr>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5">
    <w:name w:val="xl85"/>
    <w:basedOn w:val="Navaden"/>
    <w:rsid w:val="00025D5F"/>
    <w:pPr>
      <w:pBdr>
        <w:left w:val="single" w:sz="4" w:space="0" w:color="auto"/>
        <w:bottom w:val="single" w:sz="4" w:space="0" w:color="auto"/>
        <w:right w:val="single" w:sz="8" w:space="0" w:color="auto"/>
      </w:pBdr>
      <w:shd w:val="clear" w:color="000000" w:fill="FFFF00"/>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6">
    <w:name w:val="xl86"/>
    <w:basedOn w:val="Navaden"/>
    <w:rsid w:val="00025D5F"/>
    <w:pPr>
      <w:pBdr>
        <w:bottom w:val="single" w:sz="4" w:space="0" w:color="auto"/>
        <w:right w:val="single" w:sz="4" w:space="0" w:color="auto"/>
      </w:pBdr>
      <w:shd w:val="clear" w:color="000000" w:fill="DA9694"/>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7">
    <w:name w:val="xl87"/>
    <w:basedOn w:val="Navaden"/>
    <w:rsid w:val="00025D5F"/>
    <w:pPr>
      <w:pBdr>
        <w:left w:val="single" w:sz="4" w:space="0" w:color="auto"/>
        <w:bottom w:val="single" w:sz="4" w:space="0" w:color="auto"/>
        <w:right w:val="single" w:sz="8" w:space="0" w:color="auto"/>
      </w:pBdr>
      <w:shd w:val="clear" w:color="000000" w:fill="DA9694"/>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88">
    <w:name w:val="xl88"/>
    <w:basedOn w:val="Navaden"/>
    <w:rsid w:val="00025D5F"/>
    <w:pPr>
      <w:pBdr>
        <w:bottom w:val="single" w:sz="4" w:space="0" w:color="auto"/>
        <w:right w:val="single" w:sz="4" w:space="0" w:color="auto"/>
      </w:pBdr>
      <w:shd w:val="clear" w:color="000000" w:fill="EBF1DE"/>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9">
    <w:name w:val="xl89"/>
    <w:basedOn w:val="Navaden"/>
    <w:rsid w:val="00025D5F"/>
    <w:pPr>
      <w:pBdr>
        <w:left w:val="single" w:sz="4" w:space="0" w:color="auto"/>
        <w:bottom w:val="single" w:sz="4" w:space="0" w:color="auto"/>
        <w:right w:val="single" w:sz="8" w:space="0" w:color="auto"/>
      </w:pBdr>
      <w:shd w:val="clear" w:color="000000" w:fill="EBF1DE"/>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90">
    <w:name w:val="xl90"/>
    <w:basedOn w:val="Navaden"/>
    <w:rsid w:val="00025D5F"/>
    <w:pPr>
      <w:pBdr>
        <w:bottom w:val="single" w:sz="4" w:space="0" w:color="auto"/>
        <w:right w:val="single" w:sz="4" w:space="0" w:color="auto"/>
      </w:pBdr>
      <w:shd w:val="clear" w:color="000000" w:fill="FABF8F"/>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91">
    <w:name w:val="xl91"/>
    <w:basedOn w:val="Navaden"/>
    <w:rsid w:val="00025D5F"/>
    <w:pPr>
      <w:pBdr>
        <w:left w:val="single" w:sz="4" w:space="0" w:color="auto"/>
        <w:bottom w:val="single" w:sz="4" w:space="0" w:color="auto"/>
        <w:right w:val="single" w:sz="8" w:space="0" w:color="auto"/>
      </w:pBdr>
      <w:shd w:val="clear" w:color="000000" w:fill="FABF8F"/>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92">
    <w:name w:val="xl92"/>
    <w:basedOn w:val="Navaden"/>
    <w:rsid w:val="00025D5F"/>
    <w:pPr>
      <w:pBdr>
        <w:top w:val="single" w:sz="4" w:space="0" w:color="auto"/>
        <w:left w:val="single" w:sz="4" w:space="0" w:color="auto"/>
        <w:bottom w:val="single" w:sz="8"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3">
    <w:name w:val="xl93"/>
    <w:basedOn w:val="Navaden"/>
    <w:rsid w:val="00025D5F"/>
    <w:pPr>
      <w:pBdr>
        <w:top w:val="single" w:sz="4" w:space="0" w:color="auto"/>
        <w:left w:val="single" w:sz="4" w:space="0" w:color="auto"/>
        <w:bottom w:val="single" w:sz="8" w:space="0" w:color="auto"/>
        <w:right w:val="single" w:sz="8" w:space="0" w:color="auto"/>
      </w:pBdr>
      <w:shd w:val="clear" w:color="000000" w:fill="FFFF00"/>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4">
    <w:name w:val="xl94"/>
    <w:basedOn w:val="Navaden"/>
    <w:rsid w:val="00025D5F"/>
    <w:pPr>
      <w:pBdr>
        <w:top w:val="single" w:sz="4" w:space="0" w:color="auto"/>
        <w:bottom w:val="single" w:sz="8" w:space="0" w:color="auto"/>
        <w:right w:val="single" w:sz="4" w:space="0" w:color="auto"/>
      </w:pBdr>
      <w:shd w:val="clear" w:color="000000" w:fill="DA9694"/>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5">
    <w:name w:val="xl95"/>
    <w:basedOn w:val="Navaden"/>
    <w:rsid w:val="00025D5F"/>
    <w:pPr>
      <w:pBdr>
        <w:top w:val="single" w:sz="4" w:space="0" w:color="auto"/>
        <w:left w:val="single" w:sz="4" w:space="0" w:color="auto"/>
        <w:bottom w:val="single" w:sz="8" w:space="0" w:color="auto"/>
        <w:right w:val="single" w:sz="8" w:space="0" w:color="auto"/>
      </w:pBdr>
      <w:shd w:val="clear" w:color="000000" w:fill="DA9694"/>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6">
    <w:name w:val="xl96"/>
    <w:basedOn w:val="Navaden"/>
    <w:rsid w:val="00025D5F"/>
    <w:pPr>
      <w:pBdr>
        <w:top w:val="single" w:sz="4" w:space="0" w:color="auto"/>
        <w:bottom w:val="single" w:sz="8" w:space="0" w:color="auto"/>
        <w:right w:val="single" w:sz="4" w:space="0" w:color="auto"/>
      </w:pBdr>
      <w:shd w:val="clear" w:color="000000" w:fill="EBF1DE"/>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7">
    <w:name w:val="xl97"/>
    <w:basedOn w:val="Navaden"/>
    <w:rsid w:val="00025D5F"/>
    <w:pPr>
      <w:pBdr>
        <w:top w:val="single" w:sz="4" w:space="0" w:color="auto"/>
        <w:left w:val="single" w:sz="4" w:space="0" w:color="auto"/>
        <w:bottom w:val="single" w:sz="8" w:space="0" w:color="auto"/>
        <w:right w:val="single" w:sz="8" w:space="0" w:color="auto"/>
      </w:pBdr>
      <w:shd w:val="clear" w:color="000000" w:fill="EBF1DE"/>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8">
    <w:name w:val="xl98"/>
    <w:basedOn w:val="Navaden"/>
    <w:rsid w:val="00025D5F"/>
    <w:pPr>
      <w:pBdr>
        <w:top w:val="single" w:sz="4" w:space="0" w:color="auto"/>
        <w:bottom w:val="single" w:sz="8" w:space="0" w:color="auto"/>
        <w:right w:val="single" w:sz="4" w:space="0" w:color="auto"/>
      </w:pBdr>
      <w:shd w:val="clear" w:color="000000" w:fill="FABF8F"/>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9">
    <w:name w:val="xl99"/>
    <w:basedOn w:val="Navaden"/>
    <w:rsid w:val="00025D5F"/>
    <w:pPr>
      <w:pBdr>
        <w:top w:val="single" w:sz="4" w:space="0" w:color="auto"/>
        <w:left w:val="single" w:sz="4" w:space="0" w:color="auto"/>
        <w:bottom w:val="single" w:sz="8" w:space="0" w:color="auto"/>
        <w:right w:val="single" w:sz="8" w:space="0" w:color="auto"/>
      </w:pBdr>
      <w:shd w:val="clear" w:color="000000" w:fill="FABF8F"/>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Naslov11">
    <w:name w:val="Naslov 11"/>
    <w:basedOn w:val="Navaden"/>
    <w:next w:val="Navaden"/>
    <w:uiPriority w:val="9"/>
    <w:qFormat/>
    <w:rsid w:val="00B82402"/>
    <w:pPr>
      <w:keepNext/>
      <w:keepLines/>
      <w:spacing w:before="480" w:after="0"/>
      <w:outlineLvl w:val="0"/>
    </w:pPr>
    <w:rPr>
      <w:rFonts w:ascii="Cambria" w:eastAsia="Times New Roman" w:hAnsi="Cambria" w:cs="Times New Roman"/>
      <w:b/>
      <w:bCs/>
      <w:color w:val="365F91"/>
      <w:sz w:val="28"/>
      <w:szCs w:val="28"/>
    </w:rPr>
  </w:style>
  <w:style w:type="paragraph" w:customStyle="1" w:styleId="Naslov21">
    <w:name w:val="Naslov 21"/>
    <w:basedOn w:val="Navaden"/>
    <w:next w:val="Navaden"/>
    <w:uiPriority w:val="9"/>
    <w:unhideWhenUsed/>
    <w:qFormat/>
    <w:rsid w:val="00B82402"/>
    <w:pPr>
      <w:keepNext/>
      <w:keepLines/>
      <w:spacing w:before="200" w:after="0"/>
      <w:outlineLvl w:val="1"/>
    </w:pPr>
    <w:rPr>
      <w:rFonts w:ascii="Cambria" w:eastAsia="Times New Roman" w:hAnsi="Cambria" w:cs="Times New Roman"/>
      <w:b/>
      <w:bCs/>
      <w:color w:val="4F81BD"/>
      <w:sz w:val="26"/>
      <w:szCs w:val="26"/>
    </w:rPr>
  </w:style>
  <w:style w:type="character" w:customStyle="1" w:styleId="go">
    <w:name w:val="go"/>
    <w:basedOn w:val="Privzetapisavaodstavka"/>
    <w:rsid w:val="00B82402"/>
  </w:style>
  <w:style w:type="character" w:customStyle="1" w:styleId="Naslov1Znak">
    <w:name w:val="Naslov 1 Znak"/>
    <w:basedOn w:val="Privzetapisavaodstavka"/>
    <w:link w:val="Naslov1"/>
    <w:uiPriority w:val="9"/>
    <w:rsid w:val="00B82402"/>
    <w:rPr>
      <w:rFonts w:ascii="Cambria" w:eastAsia="Times New Roman" w:hAnsi="Cambria" w:cs="Times New Roman"/>
      <w:b/>
      <w:bCs/>
      <w:color w:val="365F91"/>
      <w:sz w:val="28"/>
      <w:szCs w:val="28"/>
      <w:lang w:val="en-GB"/>
    </w:rPr>
  </w:style>
  <w:style w:type="character" w:customStyle="1" w:styleId="Naslov2Znak">
    <w:name w:val="Naslov 2 Znak"/>
    <w:basedOn w:val="Privzetapisavaodstavka"/>
    <w:link w:val="Naslov2"/>
    <w:uiPriority w:val="9"/>
    <w:rsid w:val="00B82402"/>
    <w:rPr>
      <w:rFonts w:ascii="Cambria" w:eastAsia="Times New Roman" w:hAnsi="Cambria" w:cs="Times New Roman"/>
      <w:b/>
      <w:bCs/>
      <w:color w:val="4F81BD"/>
      <w:sz w:val="26"/>
      <w:szCs w:val="26"/>
      <w:lang w:val="en-GB"/>
    </w:rPr>
  </w:style>
  <w:style w:type="character" w:customStyle="1" w:styleId="icon">
    <w:name w:val="icon"/>
    <w:basedOn w:val="Privzetapisavaodstavka"/>
    <w:rsid w:val="00B82402"/>
  </w:style>
  <w:style w:type="table" w:customStyle="1" w:styleId="Tabelamrea21">
    <w:name w:val="Tabela – mreža21"/>
    <w:basedOn w:val="Navadnatabela"/>
    <w:next w:val="Tabelamrea"/>
    <w:uiPriority w:val="59"/>
    <w:rsid w:val="00B824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Brezseznama1">
    <w:name w:val="Brez seznama1"/>
    <w:next w:val="Brezseznama"/>
    <w:uiPriority w:val="99"/>
    <w:semiHidden/>
    <w:unhideWhenUsed/>
    <w:rsid w:val="00B82402"/>
  </w:style>
  <w:style w:type="table" w:customStyle="1" w:styleId="Tabelamrea3">
    <w:name w:val="Tabela – mreža3"/>
    <w:basedOn w:val="Navadnatabela"/>
    <w:next w:val="Tabelamrea"/>
    <w:uiPriority w:val="59"/>
    <w:rsid w:val="00B824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mrea11">
    <w:name w:val="Tabela – mreža11"/>
    <w:basedOn w:val="Navadnatabela"/>
    <w:next w:val="Tabelamrea"/>
    <w:uiPriority w:val="59"/>
    <w:rsid w:val="00B824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mrea22">
    <w:name w:val="Tabela – mreža22"/>
    <w:basedOn w:val="Navadnatabela"/>
    <w:next w:val="Tabelamrea"/>
    <w:uiPriority w:val="59"/>
    <w:rsid w:val="00B824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mrea23">
    <w:name w:val="Tabela – mreža23"/>
    <w:basedOn w:val="Navadnatabela"/>
    <w:next w:val="Tabelamrea"/>
    <w:uiPriority w:val="59"/>
    <w:rsid w:val="00B824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Brezseznama11">
    <w:name w:val="Brez seznama11"/>
    <w:next w:val="Brezseznama"/>
    <w:uiPriority w:val="99"/>
    <w:semiHidden/>
    <w:unhideWhenUsed/>
    <w:rsid w:val="00B82402"/>
  </w:style>
  <w:style w:type="table" w:customStyle="1" w:styleId="Tabelamrea211">
    <w:name w:val="Tabela – mreža211"/>
    <w:basedOn w:val="Navadnatabela"/>
    <w:next w:val="Tabelamrea"/>
    <w:uiPriority w:val="59"/>
    <w:rsid w:val="00B824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slov1Znak1">
    <w:name w:val="Naslov 1 Znak1"/>
    <w:basedOn w:val="Privzetapisavaodstavka"/>
    <w:uiPriority w:val="9"/>
    <w:rsid w:val="00B82402"/>
    <w:rPr>
      <w:rFonts w:asciiTheme="majorHAnsi" w:eastAsiaTheme="majorEastAsia" w:hAnsiTheme="majorHAnsi" w:cstheme="majorBidi"/>
      <w:b/>
      <w:bCs/>
      <w:color w:val="365F91" w:themeColor="accent1" w:themeShade="BF"/>
      <w:sz w:val="28"/>
      <w:szCs w:val="28"/>
      <w:lang w:val="en-GB"/>
    </w:rPr>
  </w:style>
  <w:style w:type="character" w:customStyle="1" w:styleId="Naslov2Znak1">
    <w:name w:val="Naslov 2 Znak1"/>
    <w:basedOn w:val="Privzetapisavaodstavka"/>
    <w:uiPriority w:val="9"/>
    <w:semiHidden/>
    <w:rsid w:val="00B82402"/>
    <w:rPr>
      <w:rFonts w:asciiTheme="majorHAnsi" w:eastAsiaTheme="majorEastAsia" w:hAnsiTheme="majorHAnsi" w:cstheme="majorBidi"/>
      <w:b/>
      <w:bCs/>
      <w:color w:val="4F81BD" w:themeColor="accent1"/>
      <w:sz w:val="26"/>
      <w:szCs w:val="2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avaden">
    <w:name w:val="Normal"/>
    <w:qFormat/>
    <w:rsid w:val="00025D5F"/>
    <w:rPr>
      <w:lang w:val="en-GB"/>
    </w:rPr>
  </w:style>
  <w:style w:type="paragraph" w:styleId="Naslov1">
    <w:name w:val="heading 1"/>
    <w:basedOn w:val="Navaden"/>
    <w:next w:val="Navaden"/>
    <w:link w:val="Naslov1Znak"/>
    <w:uiPriority w:val="9"/>
    <w:qFormat/>
    <w:rsid w:val="00B82402"/>
    <w:pPr>
      <w:keepNext/>
      <w:keepLines/>
      <w:spacing w:before="480" w:after="0"/>
      <w:outlineLvl w:val="0"/>
    </w:pPr>
    <w:rPr>
      <w:rFonts w:ascii="Cambria" w:eastAsia="Times New Roman" w:hAnsi="Cambria" w:cs="Times New Roman"/>
      <w:b/>
      <w:bCs/>
      <w:color w:val="365F91"/>
      <w:sz w:val="28"/>
      <w:szCs w:val="28"/>
    </w:rPr>
  </w:style>
  <w:style w:type="paragraph" w:styleId="Naslov2">
    <w:name w:val="heading 2"/>
    <w:basedOn w:val="Navaden"/>
    <w:next w:val="Navaden"/>
    <w:link w:val="Naslov2Znak"/>
    <w:uiPriority w:val="9"/>
    <w:semiHidden/>
    <w:unhideWhenUsed/>
    <w:qFormat/>
    <w:rsid w:val="00B82402"/>
    <w:pPr>
      <w:keepNext/>
      <w:keepLines/>
      <w:spacing w:before="200" w:after="0"/>
      <w:outlineLvl w:val="1"/>
    </w:pPr>
    <w:rPr>
      <w:rFonts w:ascii="Cambria" w:eastAsia="Times New Roman" w:hAnsi="Cambria" w:cs="Times New Roman"/>
      <w:b/>
      <w:bCs/>
      <w:color w:val="4F81BD"/>
      <w:sz w:val="26"/>
      <w:szCs w:val="26"/>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customStyle="1" w:styleId="PripombabesediloZnak">
    <w:name w:val="Pripomba – besedilo Znak"/>
    <w:basedOn w:val="Privzetapisavaodstavka"/>
    <w:link w:val="Pripombabesedilo"/>
    <w:uiPriority w:val="99"/>
    <w:semiHidden/>
    <w:rsid w:val="00025D5F"/>
    <w:rPr>
      <w:sz w:val="20"/>
      <w:szCs w:val="20"/>
      <w:lang w:val="en-GB"/>
    </w:rPr>
  </w:style>
  <w:style w:type="paragraph" w:styleId="Pripombabesedilo">
    <w:name w:val="annotation text"/>
    <w:basedOn w:val="Navaden"/>
    <w:link w:val="PripombabesediloZnak"/>
    <w:uiPriority w:val="99"/>
    <w:semiHidden/>
    <w:unhideWhenUsed/>
    <w:rsid w:val="00025D5F"/>
    <w:pPr>
      <w:spacing w:line="240" w:lineRule="auto"/>
    </w:pPr>
    <w:rPr>
      <w:sz w:val="20"/>
      <w:szCs w:val="20"/>
    </w:rPr>
  </w:style>
  <w:style w:type="character" w:customStyle="1" w:styleId="PripombabesediloZnak1">
    <w:name w:val="Pripomba – besedilo Znak1"/>
    <w:basedOn w:val="Privzetapisavaodstavka"/>
    <w:uiPriority w:val="99"/>
    <w:semiHidden/>
    <w:rsid w:val="00025D5F"/>
    <w:rPr>
      <w:sz w:val="20"/>
      <w:szCs w:val="20"/>
      <w:lang w:val="en-GB"/>
    </w:rPr>
  </w:style>
  <w:style w:type="character" w:customStyle="1" w:styleId="BesedilooblakaZnak">
    <w:name w:val="Besedilo oblačka Znak"/>
    <w:basedOn w:val="Privzetapisavaodstavka"/>
    <w:link w:val="Besedilooblaka"/>
    <w:uiPriority w:val="99"/>
    <w:semiHidden/>
    <w:rsid w:val="00025D5F"/>
    <w:rPr>
      <w:rFonts w:ascii="Tahoma" w:hAnsi="Tahoma" w:cs="Tahoma"/>
      <w:sz w:val="16"/>
      <w:szCs w:val="16"/>
      <w:lang w:val="en-GB"/>
    </w:rPr>
  </w:style>
  <w:style w:type="paragraph" w:styleId="Besedilooblaka">
    <w:name w:val="Balloon Text"/>
    <w:basedOn w:val="Navaden"/>
    <w:link w:val="BesedilooblakaZnak"/>
    <w:uiPriority w:val="99"/>
    <w:semiHidden/>
    <w:unhideWhenUsed/>
    <w:rsid w:val="00025D5F"/>
    <w:pPr>
      <w:spacing w:after="0" w:line="240" w:lineRule="auto"/>
    </w:pPr>
    <w:rPr>
      <w:rFonts w:ascii="Tahoma" w:hAnsi="Tahoma" w:cs="Tahoma"/>
      <w:sz w:val="16"/>
      <w:szCs w:val="16"/>
    </w:rPr>
  </w:style>
  <w:style w:type="character" w:customStyle="1" w:styleId="BesedilooblakaZnak1">
    <w:name w:val="Besedilo oblačka Znak1"/>
    <w:basedOn w:val="Privzetapisavaodstavka"/>
    <w:uiPriority w:val="99"/>
    <w:semiHidden/>
    <w:rsid w:val="00025D5F"/>
    <w:rPr>
      <w:rFonts w:ascii="Tahoma" w:hAnsi="Tahoma" w:cs="Tahoma"/>
      <w:sz w:val="16"/>
      <w:szCs w:val="16"/>
      <w:lang w:val="en-GB"/>
    </w:rPr>
  </w:style>
  <w:style w:type="character" w:customStyle="1" w:styleId="Sprotnaopomba-besediloZnak">
    <w:name w:val="Sprotna opomba - besedilo Znak"/>
    <w:basedOn w:val="Privzetapisavaodstavka"/>
    <w:link w:val="Sprotnaopomba-besedilo"/>
    <w:uiPriority w:val="99"/>
    <w:semiHidden/>
    <w:rsid w:val="00025D5F"/>
    <w:rPr>
      <w:sz w:val="20"/>
      <w:szCs w:val="20"/>
      <w:lang w:val="en-GB"/>
    </w:rPr>
  </w:style>
  <w:style w:type="paragraph" w:styleId="Sprotnaopomba-besedilo">
    <w:name w:val="footnote text"/>
    <w:basedOn w:val="Navaden"/>
    <w:link w:val="Sprotnaopomba-besediloZnak"/>
    <w:uiPriority w:val="99"/>
    <w:semiHidden/>
    <w:unhideWhenUsed/>
    <w:rsid w:val="00025D5F"/>
    <w:pPr>
      <w:spacing w:after="0" w:line="240" w:lineRule="auto"/>
    </w:pPr>
    <w:rPr>
      <w:sz w:val="20"/>
      <w:szCs w:val="20"/>
    </w:rPr>
  </w:style>
  <w:style w:type="character" w:customStyle="1" w:styleId="Sprotnaopomba-besediloZnak1">
    <w:name w:val="Sprotna opomba - besedilo Znak1"/>
    <w:basedOn w:val="Privzetapisavaodstavka"/>
    <w:uiPriority w:val="99"/>
    <w:semiHidden/>
    <w:rsid w:val="00025D5F"/>
    <w:rPr>
      <w:sz w:val="20"/>
      <w:szCs w:val="20"/>
      <w:lang w:val="en-GB"/>
    </w:rPr>
  </w:style>
  <w:style w:type="paragraph" w:styleId="Glava">
    <w:name w:val="header"/>
    <w:basedOn w:val="Navaden"/>
    <w:link w:val="GlavaZnak"/>
    <w:uiPriority w:val="99"/>
    <w:unhideWhenUsed/>
    <w:rsid w:val="00025D5F"/>
    <w:pPr>
      <w:tabs>
        <w:tab w:val="center" w:pos="4536"/>
        <w:tab w:val="right" w:pos="9072"/>
      </w:tabs>
      <w:spacing w:after="0" w:line="240" w:lineRule="auto"/>
    </w:pPr>
  </w:style>
  <w:style w:type="character" w:customStyle="1" w:styleId="GlavaZnak">
    <w:name w:val="Glava Znak"/>
    <w:basedOn w:val="Privzetapisavaodstavka"/>
    <w:link w:val="Glava"/>
    <w:uiPriority w:val="99"/>
    <w:rsid w:val="00025D5F"/>
    <w:rPr>
      <w:lang w:val="en-GB"/>
    </w:rPr>
  </w:style>
  <w:style w:type="paragraph" w:styleId="Noga">
    <w:name w:val="footer"/>
    <w:basedOn w:val="Navaden"/>
    <w:link w:val="NogaZnak"/>
    <w:uiPriority w:val="99"/>
    <w:unhideWhenUsed/>
    <w:rsid w:val="00025D5F"/>
    <w:pPr>
      <w:tabs>
        <w:tab w:val="center" w:pos="4536"/>
        <w:tab w:val="right" w:pos="9072"/>
      </w:tabs>
      <w:spacing w:after="0" w:line="240" w:lineRule="auto"/>
    </w:pPr>
  </w:style>
  <w:style w:type="character" w:customStyle="1" w:styleId="NogaZnak">
    <w:name w:val="Noga Znak"/>
    <w:basedOn w:val="Privzetapisavaodstavka"/>
    <w:link w:val="Noga"/>
    <w:uiPriority w:val="99"/>
    <w:rsid w:val="00025D5F"/>
    <w:rPr>
      <w:lang w:val="en-GB"/>
    </w:rPr>
  </w:style>
  <w:style w:type="paragraph" w:styleId="Odstavekseznama">
    <w:name w:val="List Paragraph"/>
    <w:basedOn w:val="Navaden"/>
    <w:uiPriority w:val="34"/>
    <w:qFormat/>
    <w:rsid w:val="00025D5F"/>
    <w:pPr>
      <w:ind w:left="720"/>
      <w:contextualSpacing/>
    </w:pPr>
  </w:style>
  <w:style w:type="table" w:styleId="Tabelamrea">
    <w:name w:val="Table Grid"/>
    <w:basedOn w:val="Navadnatabela"/>
    <w:uiPriority w:val="59"/>
    <w:rsid w:val="00025D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pis">
    <w:name w:val="caption"/>
    <w:basedOn w:val="Navaden"/>
    <w:next w:val="Navaden"/>
    <w:uiPriority w:val="35"/>
    <w:unhideWhenUsed/>
    <w:qFormat/>
    <w:rsid w:val="00025D5F"/>
    <w:pPr>
      <w:spacing w:line="240" w:lineRule="auto"/>
    </w:pPr>
    <w:rPr>
      <w:b/>
      <w:bCs/>
      <w:color w:val="4F81BD" w:themeColor="accent1"/>
      <w:sz w:val="18"/>
      <w:szCs w:val="18"/>
    </w:rPr>
  </w:style>
  <w:style w:type="table" w:customStyle="1" w:styleId="Tabelamrea1">
    <w:name w:val="Tabela – mreža1"/>
    <w:basedOn w:val="Navadnatabela"/>
    <w:next w:val="Tabelamrea"/>
    <w:uiPriority w:val="59"/>
    <w:rsid w:val="00025D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ripombasklic">
    <w:name w:val="annotation reference"/>
    <w:basedOn w:val="Privzetapisavaodstavka"/>
    <w:uiPriority w:val="99"/>
    <w:semiHidden/>
    <w:unhideWhenUsed/>
    <w:rsid w:val="00025D5F"/>
    <w:rPr>
      <w:sz w:val="16"/>
      <w:szCs w:val="16"/>
    </w:rPr>
  </w:style>
  <w:style w:type="paragraph" w:styleId="Zadevapripombe">
    <w:name w:val="annotation subject"/>
    <w:basedOn w:val="Pripombabesedilo"/>
    <w:next w:val="Pripombabesedilo"/>
    <w:link w:val="ZadevapripombeZnak"/>
    <w:uiPriority w:val="99"/>
    <w:semiHidden/>
    <w:unhideWhenUsed/>
    <w:rsid w:val="00025D5F"/>
    <w:rPr>
      <w:b/>
      <w:bCs/>
    </w:rPr>
  </w:style>
  <w:style w:type="character" w:customStyle="1" w:styleId="ZadevapripombeZnak">
    <w:name w:val="Zadeva pripombe Znak"/>
    <w:basedOn w:val="PripombabesediloZnak1"/>
    <w:link w:val="Zadevapripombe"/>
    <w:uiPriority w:val="99"/>
    <w:semiHidden/>
    <w:rsid w:val="00025D5F"/>
    <w:rPr>
      <w:b/>
      <w:bCs/>
      <w:sz w:val="20"/>
      <w:szCs w:val="20"/>
      <w:lang w:val="en-GB"/>
    </w:rPr>
  </w:style>
  <w:style w:type="character" w:styleId="tevilkavrstice">
    <w:name w:val="line number"/>
    <w:basedOn w:val="Privzetapisavaodstavka"/>
    <w:uiPriority w:val="99"/>
    <w:semiHidden/>
    <w:unhideWhenUsed/>
    <w:rsid w:val="00025D5F"/>
  </w:style>
  <w:style w:type="character" w:styleId="Hiperpovezava">
    <w:name w:val="Hyperlink"/>
    <w:basedOn w:val="Privzetapisavaodstavka"/>
    <w:uiPriority w:val="99"/>
    <w:unhideWhenUsed/>
    <w:rsid w:val="00025D5F"/>
    <w:rPr>
      <w:color w:val="0000FF" w:themeColor="hyperlink"/>
      <w:u w:val="single"/>
    </w:rPr>
  </w:style>
  <w:style w:type="table" w:customStyle="1" w:styleId="Tabelamrea2">
    <w:name w:val="Tabela – mreža2"/>
    <w:basedOn w:val="Navadnatabela"/>
    <w:next w:val="Tabelamrea"/>
    <w:uiPriority w:val="59"/>
    <w:rsid w:val="00025D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vadensplet">
    <w:name w:val="Normal (Web)"/>
    <w:basedOn w:val="Navaden"/>
    <w:uiPriority w:val="99"/>
    <w:semiHidden/>
    <w:unhideWhenUsed/>
    <w:rsid w:val="00025D5F"/>
    <w:pPr>
      <w:spacing w:before="100" w:beforeAutospacing="1" w:after="100" w:afterAutospacing="1" w:line="240" w:lineRule="auto"/>
    </w:pPr>
    <w:rPr>
      <w:rFonts w:ascii="Times New Roman" w:eastAsiaTheme="minorEastAsia" w:hAnsi="Times New Roman" w:cs="Times New Roman"/>
      <w:sz w:val="24"/>
      <w:szCs w:val="24"/>
      <w:lang w:val="sl-SI" w:eastAsia="sl-SI"/>
    </w:rPr>
  </w:style>
  <w:style w:type="character" w:styleId="SledenaHiperpovezava">
    <w:name w:val="FollowedHyperlink"/>
    <w:basedOn w:val="Privzetapisavaodstavka"/>
    <w:uiPriority w:val="99"/>
    <w:semiHidden/>
    <w:unhideWhenUsed/>
    <w:rsid w:val="00025D5F"/>
    <w:rPr>
      <w:color w:val="800080" w:themeColor="followedHyperlink"/>
      <w:u w:val="single"/>
    </w:rPr>
  </w:style>
  <w:style w:type="character" w:styleId="Poudarek">
    <w:name w:val="Emphasis"/>
    <w:basedOn w:val="Privzetapisavaodstavka"/>
    <w:uiPriority w:val="20"/>
    <w:qFormat/>
    <w:rsid w:val="00025D5F"/>
    <w:rPr>
      <w:i/>
      <w:iCs/>
    </w:rPr>
  </w:style>
  <w:style w:type="paragraph" w:customStyle="1" w:styleId="xl63">
    <w:name w:val="xl63"/>
    <w:basedOn w:val="Navaden"/>
    <w:rsid w:val="00025D5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64">
    <w:name w:val="xl64"/>
    <w:basedOn w:val="Navaden"/>
    <w:rsid w:val="00025D5F"/>
    <w:pPr>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65">
    <w:name w:val="xl65"/>
    <w:basedOn w:val="Navaden"/>
    <w:rsid w:val="00025D5F"/>
    <w:pPr>
      <w:pBdr>
        <w:top w:val="single" w:sz="4" w:space="0" w:color="auto"/>
        <w:left w:val="single" w:sz="4" w:space="0" w:color="auto"/>
        <w:bottom w:val="single" w:sz="4" w:space="0" w:color="auto"/>
        <w:right w:val="single" w:sz="4" w:space="0" w:color="auto"/>
      </w:pBdr>
      <w:shd w:val="clear" w:color="000000" w:fill="DA9694"/>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66">
    <w:name w:val="xl66"/>
    <w:basedOn w:val="Navaden"/>
    <w:rsid w:val="00025D5F"/>
    <w:pPr>
      <w:pBdr>
        <w:top w:val="single" w:sz="4" w:space="0" w:color="auto"/>
        <w:left w:val="single" w:sz="4" w:space="0" w:color="auto"/>
        <w:bottom w:val="single" w:sz="4" w:space="0" w:color="auto"/>
        <w:right w:val="single" w:sz="4" w:space="0" w:color="auto"/>
      </w:pBdr>
      <w:shd w:val="clear" w:color="000000" w:fill="FABF8F"/>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67">
    <w:name w:val="xl67"/>
    <w:basedOn w:val="Navaden"/>
    <w:rsid w:val="00025D5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68">
    <w:name w:val="xl68"/>
    <w:basedOn w:val="Navaden"/>
    <w:rsid w:val="00025D5F"/>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69">
    <w:name w:val="xl69"/>
    <w:basedOn w:val="Navaden"/>
    <w:rsid w:val="00025D5F"/>
    <w:pPr>
      <w:pBdr>
        <w:top w:val="single" w:sz="4" w:space="0" w:color="auto"/>
        <w:left w:val="single" w:sz="4" w:space="0" w:color="auto"/>
        <w:bottom w:val="single" w:sz="4" w:space="0" w:color="auto"/>
        <w:right w:val="single" w:sz="8" w:space="0" w:color="auto"/>
      </w:pBdr>
      <w:shd w:val="clear" w:color="000000" w:fill="FFFF00"/>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70">
    <w:name w:val="xl70"/>
    <w:basedOn w:val="Navaden"/>
    <w:rsid w:val="00025D5F"/>
    <w:pPr>
      <w:pBdr>
        <w:top w:val="single" w:sz="4" w:space="0" w:color="auto"/>
        <w:left w:val="single" w:sz="4" w:space="0" w:color="auto"/>
        <w:bottom w:val="single" w:sz="4" w:space="0" w:color="auto"/>
        <w:right w:val="single" w:sz="8"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1">
    <w:name w:val="xl71"/>
    <w:basedOn w:val="Navaden"/>
    <w:rsid w:val="00025D5F"/>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2">
    <w:name w:val="xl72"/>
    <w:basedOn w:val="Navaden"/>
    <w:rsid w:val="00025D5F"/>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3">
    <w:name w:val="xl73"/>
    <w:basedOn w:val="Navaden"/>
    <w:rsid w:val="00025D5F"/>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4">
    <w:name w:val="xl74"/>
    <w:basedOn w:val="Navaden"/>
    <w:rsid w:val="00025D5F"/>
    <w:pPr>
      <w:pBdr>
        <w:top w:val="single" w:sz="4" w:space="0" w:color="auto"/>
        <w:bottom w:val="single" w:sz="4" w:space="0" w:color="auto"/>
        <w:right w:val="single" w:sz="4" w:space="0" w:color="auto"/>
      </w:pBdr>
      <w:shd w:val="clear" w:color="000000" w:fill="FABF8F"/>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5">
    <w:name w:val="xl75"/>
    <w:basedOn w:val="Navaden"/>
    <w:rsid w:val="00025D5F"/>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6">
    <w:name w:val="xl76"/>
    <w:basedOn w:val="Navaden"/>
    <w:rsid w:val="00025D5F"/>
    <w:pPr>
      <w:pBdr>
        <w:top w:val="single" w:sz="4" w:space="0" w:color="auto"/>
        <w:bottom w:val="single" w:sz="4" w:space="0" w:color="auto"/>
        <w:right w:val="single" w:sz="4" w:space="0" w:color="auto"/>
      </w:pBdr>
      <w:shd w:val="clear" w:color="000000" w:fill="DA9694"/>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77">
    <w:name w:val="xl77"/>
    <w:basedOn w:val="Navaden"/>
    <w:rsid w:val="00025D5F"/>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78">
    <w:name w:val="xl78"/>
    <w:basedOn w:val="Navaden"/>
    <w:rsid w:val="00025D5F"/>
    <w:pPr>
      <w:pBdr>
        <w:top w:val="single" w:sz="4" w:space="0" w:color="auto"/>
        <w:bottom w:val="single" w:sz="4" w:space="0" w:color="auto"/>
        <w:right w:val="single" w:sz="4" w:space="0" w:color="auto"/>
      </w:pBdr>
      <w:shd w:val="clear" w:color="000000" w:fill="EBF1DE"/>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79">
    <w:name w:val="xl79"/>
    <w:basedOn w:val="Navaden"/>
    <w:rsid w:val="00025D5F"/>
    <w:pPr>
      <w:pBdr>
        <w:top w:val="single" w:sz="4" w:space="0" w:color="auto"/>
        <w:left w:val="single" w:sz="4" w:space="0" w:color="auto"/>
        <w:bottom w:val="single" w:sz="4" w:space="0" w:color="auto"/>
        <w:right w:val="single" w:sz="8" w:space="0" w:color="auto"/>
      </w:pBdr>
      <w:shd w:val="clear" w:color="000000" w:fill="DA9694"/>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80">
    <w:name w:val="xl80"/>
    <w:basedOn w:val="Navaden"/>
    <w:rsid w:val="00025D5F"/>
    <w:pPr>
      <w:pBdr>
        <w:top w:val="single" w:sz="4" w:space="0" w:color="auto"/>
        <w:bottom w:val="single" w:sz="4" w:space="0" w:color="auto"/>
        <w:right w:val="single" w:sz="4" w:space="0" w:color="auto"/>
      </w:pBdr>
      <w:shd w:val="clear" w:color="000000" w:fill="FABF8F"/>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1">
    <w:name w:val="xl81"/>
    <w:basedOn w:val="Navaden"/>
    <w:rsid w:val="00025D5F"/>
    <w:pPr>
      <w:pBdr>
        <w:top w:val="single" w:sz="4" w:space="0" w:color="auto"/>
        <w:left w:val="single" w:sz="4" w:space="0" w:color="auto"/>
        <w:bottom w:val="single" w:sz="4" w:space="0" w:color="auto"/>
        <w:right w:val="single" w:sz="8" w:space="0" w:color="auto"/>
      </w:pBdr>
      <w:shd w:val="clear" w:color="000000" w:fill="EBF1DE"/>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2">
    <w:name w:val="xl82"/>
    <w:basedOn w:val="Navaden"/>
    <w:rsid w:val="00025D5F"/>
    <w:pPr>
      <w:pBdr>
        <w:top w:val="single" w:sz="4" w:space="0" w:color="auto"/>
        <w:left w:val="single" w:sz="4" w:space="0" w:color="auto"/>
        <w:bottom w:val="single" w:sz="4" w:space="0" w:color="auto"/>
        <w:right w:val="single" w:sz="8" w:space="0" w:color="auto"/>
      </w:pBdr>
      <w:shd w:val="clear" w:color="000000" w:fill="EBF1DE"/>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83">
    <w:name w:val="xl83"/>
    <w:basedOn w:val="Navaden"/>
    <w:rsid w:val="00025D5F"/>
    <w:pPr>
      <w:pBdr>
        <w:top w:val="single" w:sz="4" w:space="0" w:color="auto"/>
        <w:left w:val="single" w:sz="4" w:space="0" w:color="auto"/>
        <w:bottom w:val="single" w:sz="4" w:space="0" w:color="auto"/>
        <w:right w:val="single" w:sz="8" w:space="0" w:color="auto"/>
      </w:pBdr>
      <w:shd w:val="clear" w:color="000000" w:fill="FABF8F"/>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4">
    <w:name w:val="xl84"/>
    <w:basedOn w:val="Navaden"/>
    <w:rsid w:val="00025D5F"/>
    <w:pPr>
      <w:pBdr>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5">
    <w:name w:val="xl85"/>
    <w:basedOn w:val="Navaden"/>
    <w:rsid w:val="00025D5F"/>
    <w:pPr>
      <w:pBdr>
        <w:left w:val="single" w:sz="4" w:space="0" w:color="auto"/>
        <w:bottom w:val="single" w:sz="4" w:space="0" w:color="auto"/>
        <w:right w:val="single" w:sz="8" w:space="0" w:color="auto"/>
      </w:pBdr>
      <w:shd w:val="clear" w:color="000000" w:fill="FFFF00"/>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6">
    <w:name w:val="xl86"/>
    <w:basedOn w:val="Navaden"/>
    <w:rsid w:val="00025D5F"/>
    <w:pPr>
      <w:pBdr>
        <w:bottom w:val="single" w:sz="4" w:space="0" w:color="auto"/>
        <w:right w:val="single" w:sz="4" w:space="0" w:color="auto"/>
      </w:pBdr>
      <w:shd w:val="clear" w:color="000000" w:fill="DA9694"/>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7">
    <w:name w:val="xl87"/>
    <w:basedOn w:val="Navaden"/>
    <w:rsid w:val="00025D5F"/>
    <w:pPr>
      <w:pBdr>
        <w:left w:val="single" w:sz="4" w:space="0" w:color="auto"/>
        <w:bottom w:val="single" w:sz="4" w:space="0" w:color="auto"/>
        <w:right w:val="single" w:sz="8" w:space="0" w:color="auto"/>
      </w:pBdr>
      <w:shd w:val="clear" w:color="000000" w:fill="DA9694"/>
      <w:spacing w:before="100" w:beforeAutospacing="1" w:after="100" w:afterAutospacing="1" w:line="240" w:lineRule="auto"/>
    </w:pPr>
    <w:rPr>
      <w:rFonts w:ascii="Times New Roman" w:eastAsia="Times New Roman" w:hAnsi="Times New Roman" w:cs="Times New Roman"/>
      <w:sz w:val="24"/>
      <w:szCs w:val="24"/>
      <w:lang w:val="sl-SI" w:eastAsia="sl-SI"/>
    </w:rPr>
  </w:style>
  <w:style w:type="paragraph" w:customStyle="1" w:styleId="xl88">
    <w:name w:val="xl88"/>
    <w:basedOn w:val="Navaden"/>
    <w:rsid w:val="00025D5F"/>
    <w:pPr>
      <w:pBdr>
        <w:bottom w:val="single" w:sz="4" w:space="0" w:color="auto"/>
        <w:right w:val="single" w:sz="4" w:space="0" w:color="auto"/>
      </w:pBdr>
      <w:shd w:val="clear" w:color="000000" w:fill="EBF1DE"/>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89">
    <w:name w:val="xl89"/>
    <w:basedOn w:val="Navaden"/>
    <w:rsid w:val="00025D5F"/>
    <w:pPr>
      <w:pBdr>
        <w:left w:val="single" w:sz="4" w:space="0" w:color="auto"/>
        <w:bottom w:val="single" w:sz="4" w:space="0" w:color="auto"/>
        <w:right w:val="single" w:sz="8" w:space="0" w:color="auto"/>
      </w:pBdr>
      <w:shd w:val="clear" w:color="000000" w:fill="EBF1DE"/>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90">
    <w:name w:val="xl90"/>
    <w:basedOn w:val="Navaden"/>
    <w:rsid w:val="00025D5F"/>
    <w:pPr>
      <w:pBdr>
        <w:bottom w:val="single" w:sz="4" w:space="0" w:color="auto"/>
        <w:right w:val="single" w:sz="4" w:space="0" w:color="auto"/>
      </w:pBdr>
      <w:shd w:val="clear" w:color="000000" w:fill="FABF8F"/>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91">
    <w:name w:val="xl91"/>
    <w:basedOn w:val="Navaden"/>
    <w:rsid w:val="00025D5F"/>
    <w:pPr>
      <w:pBdr>
        <w:left w:val="single" w:sz="4" w:space="0" w:color="auto"/>
        <w:bottom w:val="single" w:sz="4" w:space="0" w:color="auto"/>
        <w:right w:val="single" w:sz="8" w:space="0" w:color="auto"/>
      </w:pBdr>
      <w:shd w:val="clear" w:color="000000" w:fill="FABF8F"/>
      <w:spacing w:before="100" w:beforeAutospacing="1" w:after="100" w:afterAutospacing="1" w:line="240" w:lineRule="auto"/>
      <w:textAlignment w:val="center"/>
    </w:pPr>
    <w:rPr>
      <w:rFonts w:ascii="Arial" w:eastAsia="Times New Roman" w:hAnsi="Arial" w:cs="Arial"/>
      <w:sz w:val="20"/>
      <w:szCs w:val="20"/>
      <w:lang w:val="sl-SI" w:eastAsia="sl-SI"/>
    </w:rPr>
  </w:style>
  <w:style w:type="paragraph" w:customStyle="1" w:styleId="xl92">
    <w:name w:val="xl92"/>
    <w:basedOn w:val="Navaden"/>
    <w:rsid w:val="00025D5F"/>
    <w:pPr>
      <w:pBdr>
        <w:top w:val="single" w:sz="4" w:space="0" w:color="auto"/>
        <w:left w:val="single" w:sz="4" w:space="0" w:color="auto"/>
        <w:bottom w:val="single" w:sz="8"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3">
    <w:name w:val="xl93"/>
    <w:basedOn w:val="Navaden"/>
    <w:rsid w:val="00025D5F"/>
    <w:pPr>
      <w:pBdr>
        <w:top w:val="single" w:sz="4" w:space="0" w:color="auto"/>
        <w:left w:val="single" w:sz="4" w:space="0" w:color="auto"/>
        <w:bottom w:val="single" w:sz="8" w:space="0" w:color="auto"/>
        <w:right w:val="single" w:sz="8" w:space="0" w:color="auto"/>
      </w:pBdr>
      <w:shd w:val="clear" w:color="000000" w:fill="FFFF00"/>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4">
    <w:name w:val="xl94"/>
    <w:basedOn w:val="Navaden"/>
    <w:rsid w:val="00025D5F"/>
    <w:pPr>
      <w:pBdr>
        <w:top w:val="single" w:sz="4" w:space="0" w:color="auto"/>
        <w:bottom w:val="single" w:sz="8" w:space="0" w:color="auto"/>
        <w:right w:val="single" w:sz="4" w:space="0" w:color="auto"/>
      </w:pBdr>
      <w:shd w:val="clear" w:color="000000" w:fill="DA9694"/>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5">
    <w:name w:val="xl95"/>
    <w:basedOn w:val="Navaden"/>
    <w:rsid w:val="00025D5F"/>
    <w:pPr>
      <w:pBdr>
        <w:top w:val="single" w:sz="4" w:space="0" w:color="auto"/>
        <w:left w:val="single" w:sz="4" w:space="0" w:color="auto"/>
        <w:bottom w:val="single" w:sz="8" w:space="0" w:color="auto"/>
        <w:right w:val="single" w:sz="8" w:space="0" w:color="auto"/>
      </w:pBdr>
      <w:shd w:val="clear" w:color="000000" w:fill="DA9694"/>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6">
    <w:name w:val="xl96"/>
    <w:basedOn w:val="Navaden"/>
    <w:rsid w:val="00025D5F"/>
    <w:pPr>
      <w:pBdr>
        <w:top w:val="single" w:sz="4" w:space="0" w:color="auto"/>
        <w:bottom w:val="single" w:sz="8" w:space="0" w:color="auto"/>
        <w:right w:val="single" w:sz="4" w:space="0" w:color="auto"/>
      </w:pBdr>
      <w:shd w:val="clear" w:color="000000" w:fill="EBF1DE"/>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7">
    <w:name w:val="xl97"/>
    <w:basedOn w:val="Navaden"/>
    <w:rsid w:val="00025D5F"/>
    <w:pPr>
      <w:pBdr>
        <w:top w:val="single" w:sz="4" w:space="0" w:color="auto"/>
        <w:left w:val="single" w:sz="4" w:space="0" w:color="auto"/>
        <w:bottom w:val="single" w:sz="8" w:space="0" w:color="auto"/>
        <w:right w:val="single" w:sz="8" w:space="0" w:color="auto"/>
      </w:pBdr>
      <w:shd w:val="clear" w:color="000000" w:fill="EBF1DE"/>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8">
    <w:name w:val="xl98"/>
    <w:basedOn w:val="Navaden"/>
    <w:rsid w:val="00025D5F"/>
    <w:pPr>
      <w:pBdr>
        <w:top w:val="single" w:sz="4" w:space="0" w:color="auto"/>
        <w:bottom w:val="single" w:sz="8" w:space="0" w:color="auto"/>
        <w:right w:val="single" w:sz="4" w:space="0" w:color="auto"/>
      </w:pBdr>
      <w:shd w:val="clear" w:color="000000" w:fill="FABF8F"/>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xl99">
    <w:name w:val="xl99"/>
    <w:basedOn w:val="Navaden"/>
    <w:rsid w:val="00025D5F"/>
    <w:pPr>
      <w:pBdr>
        <w:top w:val="single" w:sz="4" w:space="0" w:color="auto"/>
        <w:left w:val="single" w:sz="4" w:space="0" w:color="auto"/>
        <w:bottom w:val="single" w:sz="8" w:space="0" w:color="auto"/>
        <w:right w:val="single" w:sz="8" w:space="0" w:color="auto"/>
      </w:pBdr>
      <w:shd w:val="clear" w:color="000000" w:fill="FABF8F"/>
      <w:spacing w:before="100" w:beforeAutospacing="1" w:after="100" w:afterAutospacing="1" w:line="240" w:lineRule="auto"/>
    </w:pPr>
    <w:rPr>
      <w:rFonts w:ascii="Times New Roman" w:eastAsia="Times New Roman" w:hAnsi="Times New Roman" w:cs="Times New Roman"/>
      <w:b/>
      <w:bCs/>
      <w:sz w:val="24"/>
      <w:szCs w:val="24"/>
      <w:lang w:val="sl-SI" w:eastAsia="sl-SI"/>
    </w:rPr>
  </w:style>
  <w:style w:type="paragraph" w:customStyle="1" w:styleId="Naslov11">
    <w:name w:val="Naslov 11"/>
    <w:basedOn w:val="Navaden"/>
    <w:next w:val="Navaden"/>
    <w:uiPriority w:val="9"/>
    <w:qFormat/>
    <w:rsid w:val="00B82402"/>
    <w:pPr>
      <w:keepNext/>
      <w:keepLines/>
      <w:spacing w:before="480" w:after="0"/>
      <w:outlineLvl w:val="0"/>
    </w:pPr>
    <w:rPr>
      <w:rFonts w:ascii="Cambria" w:eastAsia="Times New Roman" w:hAnsi="Cambria" w:cs="Times New Roman"/>
      <w:b/>
      <w:bCs/>
      <w:color w:val="365F91"/>
      <w:sz w:val="28"/>
      <w:szCs w:val="28"/>
    </w:rPr>
  </w:style>
  <w:style w:type="paragraph" w:customStyle="1" w:styleId="Naslov21">
    <w:name w:val="Naslov 21"/>
    <w:basedOn w:val="Navaden"/>
    <w:next w:val="Navaden"/>
    <w:uiPriority w:val="9"/>
    <w:unhideWhenUsed/>
    <w:qFormat/>
    <w:rsid w:val="00B82402"/>
    <w:pPr>
      <w:keepNext/>
      <w:keepLines/>
      <w:spacing w:before="200" w:after="0"/>
      <w:outlineLvl w:val="1"/>
    </w:pPr>
    <w:rPr>
      <w:rFonts w:ascii="Cambria" w:eastAsia="Times New Roman" w:hAnsi="Cambria" w:cs="Times New Roman"/>
      <w:b/>
      <w:bCs/>
      <w:color w:val="4F81BD"/>
      <w:sz w:val="26"/>
      <w:szCs w:val="26"/>
    </w:rPr>
  </w:style>
  <w:style w:type="character" w:customStyle="1" w:styleId="go">
    <w:name w:val="go"/>
    <w:basedOn w:val="Privzetapisavaodstavka"/>
    <w:rsid w:val="00B82402"/>
  </w:style>
  <w:style w:type="character" w:customStyle="1" w:styleId="Naslov1Znak">
    <w:name w:val="Naslov 1 Znak"/>
    <w:basedOn w:val="Privzetapisavaodstavka"/>
    <w:link w:val="Naslov1"/>
    <w:uiPriority w:val="9"/>
    <w:rsid w:val="00B82402"/>
    <w:rPr>
      <w:rFonts w:ascii="Cambria" w:eastAsia="Times New Roman" w:hAnsi="Cambria" w:cs="Times New Roman"/>
      <w:b/>
      <w:bCs/>
      <w:color w:val="365F91"/>
      <w:sz w:val="28"/>
      <w:szCs w:val="28"/>
      <w:lang w:val="en-GB"/>
    </w:rPr>
  </w:style>
  <w:style w:type="character" w:customStyle="1" w:styleId="Naslov2Znak">
    <w:name w:val="Naslov 2 Znak"/>
    <w:basedOn w:val="Privzetapisavaodstavka"/>
    <w:link w:val="Naslov2"/>
    <w:uiPriority w:val="9"/>
    <w:rsid w:val="00B82402"/>
    <w:rPr>
      <w:rFonts w:ascii="Cambria" w:eastAsia="Times New Roman" w:hAnsi="Cambria" w:cs="Times New Roman"/>
      <w:b/>
      <w:bCs/>
      <w:color w:val="4F81BD"/>
      <w:sz w:val="26"/>
      <w:szCs w:val="26"/>
      <w:lang w:val="en-GB"/>
    </w:rPr>
  </w:style>
  <w:style w:type="character" w:customStyle="1" w:styleId="icon">
    <w:name w:val="icon"/>
    <w:basedOn w:val="Privzetapisavaodstavka"/>
    <w:rsid w:val="00B82402"/>
  </w:style>
  <w:style w:type="table" w:customStyle="1" w:styleId="Tabelamrea21">
    <w:name w:val="Tabela – mreža21"/>
    <w:basedOn w:val="Navadnatabela"/>
    <w:next w:val="Tabelamrea"/>
    <w:uiPriority w:val="59"/>
    <w:rsid w:val="00B824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Brezseznama1">
    <w:name w:val="Brez seznama1"/>
    <w:next w:val="Brezseznama"/>
    <w:uiPriority w:val="99"/>
    <w:semiHidden/>
    <w:unhideWhenUsed/>
    <w:rsid w:val="00B82402"/>
  </w:style>
  <w:style w:type="table" w:customStyle="1" w:styleId="Tabelamrea3">
    <w:name w:val="Tabela – mreža3"/>
    <w:basedOn w:val="Navadnatabela"/>
    <w:next w:val="Tabelamrea"/>
    <w:uiPriority w:val="59"/>
    <w:rsid w:val="00B824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mrea11">
    <w:name w:val="Tabela – mreža11"/>
    <w:basedOn w:val="Navadnatabela"/>
    <w:next w:val="Tabelamrea"/>
    <w:uiPriority w:val="59"/>
    <w:rsid w:val="00B824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mrea22">
    <w:name w:val="Tabela – mreža22"/>
    <w:basedOn w:val="Navadnatabela"/>
    <w:next w:val="Tabelamrea"/>
    <w:uiPriority w:val="59"/>
    <w:rsid w:val="00B824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mrea23">
    <w:name w:val="Tabela – mreža23"/>
    <w:basedOn w:val="Navadnatabela"/>
    <w:next w:val="Tabelamrea"/>
    <w:uiPriority w:val="59"/>
    <w:rsid w:val="00B824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Brezseznama11">
    <w:name w:val="Brez seznama11"/>
    <w:next w:val="Brezseznama"/>
    <w:uiPriority w:val="99"/>
    <w:semiHidden/>
    <w:unhideWhenUsed/>
    <w:rsid w:val="00B82402"/>
  </w:style>
  <w:style w:type="table" w:customStyle="1" w:styleId="Tabelamrea211">
    <w:name w:val="Tabela – mreža211"/>
    <w:basedOn w:val="Navadnatabela"/>
    <w:next w:val="Tabelamrea"/>
    <w:uiPriority w:val="59"/>
    <w:rsid w:val="00B824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slov1Znak1">
    <w:name w:val="Naslov 1 Znak1"/>
    <w:basedOn w:val="Privzetapisavaodstavka"/>
    <w:uiPriority w:val="9"/>
    <w:rsid w:val="00B82402"/>
    <w:rPr>
      <w:rFonts w:asciiTheme="majorHAnsi" w:eastAsiaTheme="majorEastAsia" w:hAnsiTheme="majorHAnsi" w:cstheme="majorBidi"/>
      <w:b/>
      <w:bCs/>
      <w:color w:val="365F91" w:themeColor="accent1" w:themeShade="BF"/>
      <w:sz w:val="28"/>
      <w:szCs w:val="28"/>
      <w:lang w:val="en-GB"/>
    </w:rPr>
  </w:style>
  <w:style w:type="character" w:customStyle="1" w:styleId="Naslov2Znak1">
    <w:name w:val="Naslov 2 Znak1"/>
    <w:basedOn w:val="Privzetapisavaodstavka"/>
    <w:uiPriority w:val="9"/>
    <w:semiHidden/>
    <w:rsid w:val="00B82402"/>
    <w:rPr>
      <w:rFonts w:asciiTheme="majorHAnsi" w:eastAsiaTheme="majorEastAsia" w:hAnsiTheme="majorHAnsi" w:cstheme="majorBidi"/>
      <w:b/>
      <w:bCs/>
      <w:color w:val="4F81BD" w:themeColor="accent1"/>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isar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isar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8</TotalTime>
  <Pages>5</Pages>
  <Words>87266</Words>
  <Characters>497419</Characters>
  <Application>Microsoft Office Word</Application>
  <DocSecurity>0</DocSecurity>
  <Lines>4145</Lines>
  <Paragraphs>1167</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5835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ka Prašnikar</dc:creator>
  <cp:lastModifiedBy>Erika Prašnikar</cp:lastModifiedBy>
  <cp:revision>22</cp:revision>
  <dcterms:created xsi:type="dcterms:W3CDTF">2020-04-26T14:31:00Z</dcterms:created>
  <dcterms:modified xsi:type="dcterms:W3CDTF">2020-05-07T08:23:00Z</dcterms:modified>
</cp:coreProperties>
</file>